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1A52D" w14:textId="3BB8B3C6" w:rsidR="001E0D0D" w:rsidRDefault="001E0D0D" w:rsidP="00D03954">
      <w:pPr>
        <w:spacing w:after="0"/>
        <w:ind w:right="646"/>
        <w:rPr>
          <w:rFonts w:ascii="Comic Sans MS" w:eastAsia="Comic Sans MS" w:hAnsi="Comic Sans MS" w:cs="Comic Sans MS"/>
          <w:b/>
          <w:sz w:val="28"/>
        </w:rPr>
      </w:pPr>
      <w:r>
        <w:rPr>
          <w:rFonts w:ascii="Comic Sans MS" w:eastAsia="Comic Sans MS" w:hAnsi="Comic Sans MS" w:cs="Comic Sans MS"/>
          <w:b/>
          <w:sz w:val="28"/>
        </w:rPr>
        <w:t xml:space="preserve"> </w:t>
      </w:r>
      <w:r w:rsidR="00430628">
        <w:rPr>
          <w:rFonts w:ascii="Comic Sans MS" w:eastAsia="Comic Sans MS" w:hAnsi="Comic Sans MS" w:cs="Comic Sans MS"/>
          <w:b/>
          <w:sz w:val="28"/>
        </w:rPr>
        <w:t xml:space="preserve">6-7 year old </w:t>
      </w:r>
    </w:p>
    <w:p w14:paraId="155580F3" w14:textId="77777777" w:rsidR="00430628" w:rsidRDefault="00430628" w:rsidP="00D03954">
      <w:pPr>
        <w:spacing w:after="0"/>
        <w:ind w:right="646"/>
      </w:pPr>
    </w:p>
    <w:p w14:paraId="5C00FBB5" w14:textId="6F12EF66" w:rsidR="001E0D0D" w:rsidRDefault="001E0D0D">
      <w:pPr>
        <w:spacing w:after="27" w:line="264" w:lineRule="auto"/>
        <w:ind w:left="360"/>
      </w:pPr>
      <w:r>
        <w:rPr>
          <w:rFonts w:ascii="Comic Sans MS" w:eastAsia="Comic Sans MS" w:hAnsi="Comic Sans MS" w:cs="Comic Sans MS"/>
          <w:sz w:val="24"/>
        </w:rPr>
        <w:t xml:space="preserve">Please complete the list below by placing a tick </w:t>
      </w:r>
      <w:r>
        <w:rPr>
          <w:rFonts w:ascii="Wingdings" w:eastAsia="Wingdings" w:hAnsi="Wingdings" w:cs="Wingdings"/>
          <w:sz w:val="24"/>
        </w:rPr>
        <w:t></w:t>
      </w:r>
      <w:r>
        <w:rPr>
          <w:rFonts w:ascii="Comic Sans MS" w:eastAsia="Comic Sans MS" w:hAnsi="Comic Sans MS" w:cs="Comic Sans MS"/>
          <w:sz w:val="24"/>
        </w:rPr>
        <w:t xml:space="preserve"> for your answer in the right box. </w:t>
      </w:r>
    </w:p>
    <w:p w14:paraId="2CC52898" w14:textId="77777777" w:rsidR="001E0D0D" w:rsidRDefault="001E0D0D">
      <w:pPr>
        <w:spacing w:after="108" w:line="260" w:lineRule="auto"/>
        <w:ind w:left="370" w:right="79" w:hanging="10"/>
      </w:pPr>
      <w:r>
        <w:rPr>
          <w:rFonts w:ascii="Comic Sans MS" w:eastAsia="Comic Sans MS" w:hAnsi="Comic Sans MS" w:cs="Comic Sans MS"/>
          <w:sz w:val="24"/>
        </w:rPr>
        <w:t xml:space="preserve">The question is: </w:t>
      </w:r>
      <w:r>
        <w:rPr>
          <w:rFonts w:ascii="Comic Sans MS" w:eastAsia="Comic Sans MS" w:hAnsi="Comic Sans MS" w:cs="Comic Sans MS"/>
          <w:b/>
          <w:color w:val="7030A0"/>
          <w:sz w:val="24"/>
          <w:shd w:val="clear" w:color="auto" w:fill="FFFF00"/>
        </w:rPr>
        <w:t>Do you ever eat or drink any of the foods/drinks on the list?</w:t>
      </w:r>
      <w:r>
        <w:rPr>
          <w:rFonts w:ascii="Comic Sans MS" w:eastAsia="Comic Sans MS" w:hAnsi="Comic Sans MS" w:cs="Comic Sans MS"/>
          <w:b/>
          <w:color w:val="7030A0"/>
          <w:sz w:val="28"/>
        </w:rPr>
        <w:t xml:space="preserve"> </w:t>
      </w:r>
    </w:p>
    <w:p w14:paraId="22B320E5" w14:textId="77777777" w:rsidR="001E0D0D" w:rsidRDefault="001E0D0D">
      <w:pPr>
        <w:spacing w:after="0"/>
        <w:ind w:left="360"/>
      </w:pPr>
      <w:r>
        <w:rPr>
          <w:rFonts w:ascii="Comic Sans MS" w:eastAsia="Comic Sans MS" w:hAnsi="Comic Sans MS" w:cs="Comic Sans MS"/>
          <w:sz w:val="24"/>
          <w:shd w:val="clear" w:color="auto" w:fill="FFFF00"/>
        </w:rPr>
        <w:t>Example:</w:t>
      </w:r>
      <w:r>
        <w:rPr>
          <w:rFonts w:ascii="Comic Sans MS" w:eastAsia="Comic Sans MS" w:hAnsi="Comic Sans MS" w:cs="Comic Sans MS"/>
          <w:sz w:val="24"/>
        </w:rPr>
        <w:t xml:space="preserve"> </w:t>
      </w:r>
    </w:p>
    <w:tbl>
      <w:tblPr>
        <w:tblStyle w:val="TableGrid"/>
        <w:tblW w:w="13679" w:type="dxa"/>
        <w:tblInd w:w="285" w:type="dxa"/>
        <w:tblCellMar>
          <w:top w:w="3" w:type="dxa"/>
          <w:left w:w="106" w:type="dxa"/>
        </w:tblCellMar>
        <w:tblLook w:val="04A0" w:firstRow="1" w:lastRow="0" w:firstColumn="1" w:lastColumn="0" w:noHBand="0" w:noVBand="1"/>
      </w:tblPr>
      <w:tblGrid>
        <w:gridCol w:w="2848"/>
        <w:gridCol w:w="1409"/>
        <w:gridCol w:w="2832"/>
        <w:gridCol w:w="2974"/>
        <w:gridCol w:w="3616"/>
      </w:tblGrid>
      <w:tr w:rsidR="001E0D0D" w14:paraId="75218C04" w14:textId="77777777">
        <w:trPr>
          <w:trHeight w:val="383"/>
        </w:trPr>
        <w:tc>
          <w:tcPr>
            <w:tcW w:w="42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</w:tcPr>
          <w:p w14:paraId="4D01A438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20"/>
              </w:rPr>
              <w:t xml:space="preserve">Do you ever eat or drink any of the foods/drinks on this list? 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DEEAF6"/>
              <w:right w:val="single" w:sz="6" w:space="0" w:color="000000"/>
            </w:tcBorders>
            <w:shd w:val="clear" w:color="auto" w:fill="DEEAF6"/>
          </w:tcPr>
          <w:p w14:paraId="5305C691" w14:textId="77777777" w:rsidR="001E0D0D" w:rsidRDefault="001E0D0D">
            <w:pPr>
              <w:ind w:right="19"/>
              <w:jc w:val="center"/>
            </w:pPr>
            <w:r>
              <w:rPr>
                <w:rFonts w:ascii="Comic Sans MS" w:eastAsia="Comic Sans MS" w:hAnsi="Comic Sans MS" w:cs="Comic Sans MS"/>
                <w:b/>
                <w:sz w:val="20"/>
              </w:rPr>
              <w:t xml:space="preserve"> 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6" w:space="0" w:color="000000"/>
              <w:bottom w:val="single" w:sz="4" w:space="0" w:color="DEEAF6"/>
              <w:right w:val="single" w:sz="4" w:space="0" w:color="000000"/>
            </w:tcBorders>
            <w:shd w:val="clear" w:color="auto" w:fill="DEEAF6"/>
          </w:tcPr>
          <w:p w14:paraId="1F9F9ACB" w14:textId="77777777" w:rsidR="001E0D0D" w:rsidRDefault="001E0D0D">
            <w:pPr>
              <w:ind w:right="17"/>
              <w:jc w:val="center"/>
            </w:pPr>
            <w:r>
              <w:rPr>
                <w:rFonts w:ascii="Comic Sans MS" w:eastAsia="Comic Sans MS" w:hAnsi="Comic Sans MS" w:cs="Comic Sans MS"/>
                <w:b/>
                <w:sz w:val="20"/>
              </w:rPr>
              <w:t xml:space="preserve"> 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</w:tcPr>
          <w:p w14:paraId="490229B9" w14:textId="77777777" w:rsidR="001E0D0D" w:rsidRDefault="001E0D0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</w:rPr>
              <w:t xml:space="preserve"> </w:t>
            </w:r>
          </w:p>
          <w:p w14:paraId="73077F16" w14:textId="77777777" w:rsidR="001E0D0D" w:rsidRDefault="001E0D0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  <w:sz w:val="20"/>
              </w:rPr>
              <w:t xml:space="preserve"> </w:t>
            </w:r>
          </w:p>
          <w:p w14:paraId="01A369E1" w14:textId="77777777" w:rsidR="001E0D0D" w:rsidRDefault="001E0D0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  <w:sz w:val="20"/>
              </w:rPr>
              <w:t xml:space="preserve">I’m not sure if I eat or drink this  </w:t>
            </w:r>
          </w:p>
        </w:tc>
      </w:tr>
      <w:tr w:rsidR="001E0D0D" w14:paraId="5DC866D0" w14:textId="77777777">
        <w:trPr>
          <w:trHeight w:val="902"/>
        </w:trPr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566E6" w14:textId="77777777" w:rsidR="001E0D0D" w:rsidRDefault="001E0D0D"/>
        </w:tc>
        <w:tc>
          <w:tcPr>
            <w:tcW w:w="2832" w:type="dxa"/>
            <w:tcBorders>
              <w:top w:val="single" w:sz="4" w:space="0" w:color="DEEAF6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EEAF6"/>
          </w:tcPr>
          <w:p w14:paraId="214944B9" w14:textId="77777777" w:rsidR="001E0D0D" w:rsidRDefault="001E0D0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</w:rPr>
              <w:t xml:space="preserve">Yes! </w:t>
            </w:r>
          </w:p>
          <w:p w14:paraId="12DE2568" w14:textId="77777777" w:rsidR="001E0D0D" w:rsidRDefault="001E0D0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  <w:sz w:val="20"/>
              </w:rPr>
              <w:t xml:space="preserve">I sometimes eat or drink this  </w:t>
            </w:r>
          </w:p>
        </w:tc>
        <w:tc>
          <w:tcPr>
            <w:tcW w:w="2974" w:type="dxa"/>
            <w:tcBorders>
              <w:top w:val="single" w:sz="4" w:space="0" w:color="DEEAF6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</w:tcPr>
          <w:p w14:paraId="6F4DC319" w14:textId="77777777" w:rsidR="001E0D0D" w:rsidRDefault="001E0D0D">
            <w:r>
              <w:rPr>
                <w:rFonts w:ascii="Comic Sans MS" w:eastAsia="Comic Sans MS" w:hAnsi="Comic Sans MS" w:cs="Comic Sans MS"/>
                <w:b/>
              </w:rPr>
              <w:t xml:space="preserve">No! </w:t>
            </w:r>
          </w:p>
          <w:p w14:paraId="15427864" w14:textId="77777777" w:rsidR="001E0D0D" w:rsidRDefault="001E0D0D">
            <w:pPr>
              <w:ind w:right="92"/>
            </w:pPr>
            <w:r>
              <w:rPr>
                <w:rFonts w:ascii="Comic Sans MS" w:eastAsia="Comic Sans MS" w:hAnsi="Comic Sans MS" w:cs="Comic Sans MS"/>
                <w:b/>
                <w:sz w:val="20"/>
              </w:rPr>
              <w:t xml:space="preserve">No I never eat or drink this 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153CB" w14:textId="77777777" w:rsidR="001E0D0D" w:rsidRDefault="001E0D0D"/>
        </w:tc>
      </w:tr>
      <w:tr w:rsidR="001E0D0D" w14:paraId="194FB701" w14:textId="77777777">
        <w:trPr>
          <w:trHeight w:val="521"/>
        </w:trPr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</w:tcPr>
          <w:p w14:paraId="6C1D321F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20"/>
              </w:rPr>
              <w:t xml:space="preserve">Baked beans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bottom"/>
          </w:tcPr>
          <w:p w14:paraId="3718B311" w14:textId="77777777" w:rsidR="001E0D0D" w:rsidRDefault="001E0D0D">
            <w:pPr>
              <w:ind w:left="208"/>
            </w:pPr>
            <w:r>
              <w:rPr>
                <w:noProof/>
              </w:rPr>
              <w:drawing>
                <wp:inline distT="0" distB="0" distL="0" distR="0" wp14:anchorId="63A87E21" wp14:editId="51FB9606">
                  <wp:extent cx="485775" cy="323850"/>
                  <wp:effectExtent l="0" t="0" r="0" b="0"/>
                  <wp:docPr id="1544" name="Picture 15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4" name="Picture 154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775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20"/>
              </w:rPr>
              <w:t xml:space="preserve"> 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EEAF6"/>
          </w:tcPr>
          <w:p w14:paraId="499A6AEB" w14:textId="77777777" w:rsidR="001E0D0D" w:rsidRDefault="001E0D0D">
            <w:pPr>
              <w:ind w:left="2"/>
            </w:pPr>
            <w:r>
              <w:rPr>
                <w:rFonts w:ascii="Comic Sans MS" w:eastAsia="Comic Sans MS" w:hAnsi="Comic Sans MS" w:cs="Comic Sans MS"/>
                <w:sz w:val="20"/>
              </w:rPr>
              <w:t xml:space="preserve"> 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</w:tcPr>
          <w:p w14:paraId="440487BF" w14:textId="77777777" w:rsidR="001E0D0D" w:rsidRDefault="001E0D0D">
            <w:r>
              <w:rPr>
                <w:rFonts w:ascii="Wingdings" w:eastAsia="Wingdings" w:hAnsi="Wingdings" w:cs="Wingdings"/>
                <w:sz w:val="20"/>
              </w:rPr>
              <w:t></w:t>
            </w:r>
            <w:r>
              <w:rPr>
                <w:rFonts w:ascii="Comic Sans MS" w:eastAsia="Comic Sans MS" w:hAnsi="Comic Sans MS" w:cs="Comic Sans MS"/>
                <w:sz w:val="20"/>
              </w:rPr>
              <w:t xml:space="preserve"> </w:t>
            </w:r>
          </w:p>
        </w:tc>
        <w:tc>
          <w:tcPr>
            <w:tcW w:w="3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</w:tcPr>
          <w:p w14:paraId="7CD88413" w14:textId="77777777" w:rsidR="001E0D0D" w:rsidRDefault="001E0D0D">
            <w:pPr>
              <w:ind w:left="2"/>
            </w:pPr>
            <w:r>
              <w:rPr>
                <w:rFonts w:ascii="Comic Sans MS" w:eastAsia="Comic Sans MS" w:hAnsi="Comic Sans MS" w:cs="Comic Sans MS"/>
                <w:sz w:val="20"/>
              </w:rPr>
              <w:t xml:space="preserve"> </w:t>
            </w:r>
          </w:p>
        </w:tc>
      </w:tr>
      <w:tr w:rsidR="001E0D0D" w14:paraId="39619265" w14:textId="77777777">
        <w:trPr>
          <w:trHeight w:val="517"/>
        </w:trPr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</w:tcPr>
          <w:p w14:paraId="222C5CA2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20"/>
              </w:rPr>
              <w:t xml:space="preserve">Biscuits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</w:tcPr>
          <w:p w14:paraId="1AEA8054" w14:textId="77777777" w:rsidR="001E0D0D" w:rsidRDefault="001E0D0D">
            <w:pPr>
              <w:ind w:left="162"/>
            </w:pPr>
            <w:r>
              <w:rPr>
                <w:noProof/>
              </w:rPr>
              <w:drawing>
                <wp:inline distT="0" distB="0" distL="0" distR="0" wp14:anchorId="3BB73C72" wp14:editId="7F96BA33">
                  <wp:extent cx="553720" cy="320040"/>
                  <wp:effectExtent l="0" t="0" r="0" b="0"/>
                  <wp:docPr id="1546" name="Picture 15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6" name="Picture 154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720" cy="320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EEAF6"/>
          </w:tcPr>
          <w:p w14:paraId="3149E950" w14:textId="77777777" w:rsidR="001E0D0D" w:rsidRDefault="001E0D0D">
            <w:pPr>
              <w:ind w:left="2"/>
            </w:pPr>
            <w:r>
              <w:rPr>
                <w:rFonts w:ascii="Wingdings" w:eastAsia="Wingdings" w:hAnsi="Wingdings" w:cs="Wingdings"/>
                <w:sz w:val="20"/>
              </w:rPr>
              <w:t></w:t>
            </w:r>
            <w:r>
              <w:rPr>
                <w:rFonts w:ascii="Comic Sans MS" w:eastAsia="Comic Sans MS" w:hAnsi="Comic Sans MS" w:cs="Comic Sans MS"/>
                <w:sz w:val="20"/>
              </w:rPr>
              <w:t xml:space="preserve"> 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</w:tcPr>
          <w:p w14:paraId="7B8870E2" w14:textId="77777777" w:rsidR="001E0D0D" w:rsidRDefault="001E0D0D">
            <w:r>
              <w:rPr>
                <w:rFonts w:ascii="Comic Sans MS" w:eastAsia="Comic Sans MS" w:hAnsi="Comic Sans MS" w:cs="Comic Sans MS"/>
                <w:sz w:val="20"/>
              </w:rPr>
              <w:t xml:space="preserve"> </w:t>
            </w:r>
          </w:p>
        </w:tc>
        <w:tc>
          <w:tcPr>
            <w:tcW w:w="3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</w:tcPr>
          <w:p w14:paraId="3C5F919A" w14:textId="77777777" w:rsidR="001E0D0D" w:rsidRDefault="001E0D0D">
            <w:pPr>
              <w:ind w:left="2"/>
            </w:pPr>
            <w:r>
              <w:rPr>
                <w:rFonts w:ascii="Comic Sans MS" w:eastAsia="Comic Sans MS" w:hAnsi="Comic Sans MS" w:cs="Comic Sans MS"/>
                <w:sz w:val="20"/>
              </w:rPr>
              <w:t xml:space="preserve"> </w:t>
            </w:r>
          </w:p>
        </w:tc>
      </w:tr>
    </w:tbl>
    <w:p w14:paraId="6F39F12C" w14:textId="77777777" w:rsidR="001E0D0D" w:rsidRDefault="001E0D0D">
      <w:pPr>
        <w:spacing w:after="159"/>
        <w:ind w:left="360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1CE625F0" w14:textId="77777777" w:rsidR="001E0D0D" w:rsidRDefault="001E0D0D">
      <w:pPr>
        <w:spacing w:after="159"/>
        <w:ind w:left="360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444A32E4" w14:textId="77777777" w:rsidR="001E0D0D" w:rsidRDefault="001E0D0D">
      <w:pPr>
        <w:spacing w:after="161"/>
        <w:ind w:left="360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6D8F3256" w14:textId="77777777" w:rsidR="001E0D0D" w:rsidRDefault="001E0D0D">
      <w:pPr>
        <w:spacing w:after="159"/>
        <w:ind w:left="866" w:hanging="10"/>
        <w:jc w:val="center"/>
      </w:pPr>
      <w:r>
        <w:rPr>
          <w:rFonts w:ascii="Comic Sans MS" w:eastAsia="Comic Sans MS" w:hAnsi="Comic Sans MS" w:cs="Comic Sans MS"/>
          <w:b/>
          <w:color w:val="7030A0"/>
          <w:sz w:val="24"/>
          <w:shd w:val="clear" w:color="auto" w:fill="FFFF00"/>
        </w:rPr>
        <w:t>PLEASE START ON NEXT PAGE!</w:t>
      </w: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298B0175" w14:textId="77777777" w:rsidR="001E0D0D" w:rsidRDefault="001E0D0D">
      <w:pPr>
        <w:spacing w:after="159"/>
        <w:ind w:left="360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54C3B4DA" w14:textId="77777777" w:rsidR="001E0D0D" w:rsidRDefault="001E0D0D">
      <w:pPr>
        <w:spacing w:after="159"/>
        <w:ind w:left="360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72FDF6BE" w14:textId="77777777" w:rsidR="001E0D0D" w:rsidRDefault="001E0D0D">
      <w:pPr>
        <w:spacing w:after="159"/>
        <w:ind w:left="360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13EFD847" w14:textId="77777777" w:rsidR="001E0D0D" w:rsidRDefault="001E0D0D">
      <w:pPr>
        <w:spacing w:after="158"/>
        <w:ind w:left="360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7348DC01" w14:textId="77777777" w:rsidR="001E0D0D" w:rsidRDefault="001E0D0D">
      <w:pPr>
        <w:spacing w:after="0"/>
        <w:ind w:left="360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4D2D05C1" w14:textId="77777777" w:rsidR="001E0D0D" w:rsidRDefault="001E0D0D">
      <w:pPr>
        <w:spacing w:after="0"/>
        <w:ind w:left="-1440" w:right="14899"/>
      </w:pPr>
    </w:p>
    <w:tbl>
      <w:tblPr>
        <w:tblStyle w:val="TableGrid"/>
        <w:tblW w:w="13530" w:type="dxa"/>
        <w:tblInd w:w="366" w:type="dxa"/>
        <w:tblCellMar>
          <w:top w:w="5" w:type="dxa"/>
          <w:left w:w="104" w:type="dxa"/>
          <w:bottom w:w="6" w:type="dxa"/>
        </w:tblCellMar>
        <w:tblLook w:val="04A0" w:firstRow="1" w:lastRow="0" w:firstColumn="1" w:lastColumn="0" w:noHBand="0" w:noVBand="1"/>
      </w:tblPr>
      <w:tblGrid>
        <w:gridCol w:w="2468"/>
        <w:gridCol w:w="994"/>
        <w:gridCol w:w="3543"/>
        <w:gridCol w:w="2975"/>
        <w:gridCol w:w="3550"/>
      </w:tblGrid>
      <w:tr w:rsidR="001E0D0D" w14:paraId="7564F099" w14:textId="77777777">
        <w:trPr>
          <w:trHeight w:val="913"/>
        </w:trPr>
        <w:tc>
          <w:tcPr>
            <w:tcW w:w="34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53428C76" w14:textId="77777777" w:rsidR="001E0D0D" w:rsidRDefault="001E0D0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lastRenderedPageBreak/>
              <w:t xml:space="preserve">Do you ever eat or drink any of the food/drinks on this list? </w:t>
            </w:r>
          </w:p>
        </w:tc>
        <w:tc>
          <w:tcPr>
            <w:tcW w:w="3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3B13726B" w14:textId="77777777" w:rsidR="001E0D0D" w:rsidRDefault="001E0D0D">
            <w:pPr>
              <w:ind w:left="4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 </w:t>
            </w:r>
          </w:p>
          <w:p w14:paraId="74194DC2" w14:textId="77777777" w:rsidR="001E0D0D" w:rsidRDefault="001E0D0D">
            <w:pPr>
              <w:ind w:left="4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I sometimes eat or drink this 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7" w:space="0" w:color="000000"/>
            </w:tcBorders>
            <w:shd w:val="clear" w:color="auto" w:fill="E2EFD9"/>
          </w:tcPr>
          <w:p w14:paraId="09C8F1FB" w14:textId="77777777" w:rsidR="001E0D0D" w:rsidRDefault="001E0D0D">
            <w:pPr>
              <w:ind w:left="4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7CF7F03D" w14:textId="77777777" w:rsidR="001E0D0D" w:rsidRDefault="001E0D0D">
            <w:pPr>
              <w:ind w:left="4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I never eat or drink this 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7" w:space="0" w:color="000000"/>
              <w:bottom w:val="nil"/>
              <w:right w:val="single" w:sz="4" w:space="0" w:color="000000"/>
            </w:tcBorders>
            <w:shd w:val="clear" w:color="auto" w:fill="E2EFD9"/>
          </w:tcPr>
          <w:p w14:paraId="4EC84DFE" w14:textId="77777777" w:rsidR="001E0D0D" w:rsidRDefault="001E0D0D"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I’m not sure if I eat or drink this </w:t>
            </w:r>
          </w:p>
        </w:tc>
      </w:tr>
      <w:tr w:rsidR="001E0D0D" w14:paraId="4BC12E6B" w14:textId="77777777">
        <w:trPr>
          <w:trHeight w:val="260"/>
        </w:trPr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F09EE" w14:textId="77777777" w:rsidR="001E0D0D" w:rsidRDefault="001E0D0D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CBC1E" w14:textId="77777777" w:rsidR="001E0D0D" w:rsidRDefault="001E0D0D"/>
        </w:tc>
        <w:tc>
          <w:tcPr>
            <w:tcW w:w="2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E2EFD9"/>
          </w:tcPr>
          <w:p w14:paraId="51297768" w14:textId="77777777" w:rsidR="001E0D0D" w:rsidRDefault="001E0D0D">
            <w:pPr>
              <w:ind w:left="4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 </w:t>
            </w:r>
          </w:p>
        </w:tc>
        <w:tc>
          <w:tcPr>
            <w:tcW w:w="3550" w:type="dxa"/>
            <w:tcBorders>
              <w:top w:val="nil"/>
              <w:left w:val="single" w:sz="7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3ED6A693" w14:textId="77777777" w:rsidR="001E0D0D" w:rsidRDefault="001E0D0D">
            <w:pPr>
              <w:ind w:left="7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 </w:t>
            </w:r>
          </w:p>
        </w:tc>
      </w:tr>
      <w:tr w:rsidR="001E0D0D" w14:paraId="19376CBA" w14:textId="77777777">
        <w:trPr>
          <w:trHeight w:val="261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E909E" w14:textId="77777777" w:rsidR="001E0D0D" w:rsidRDefault="001E0D0D">
            <w:pPr>
              <w:ind w:left="722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1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</w:rPr>
              <w:tab/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Fruit e.g. apples, grapes, bananas, strawberries and other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9EDDC2" w14:textId="77777777" w:rsidR="001E0D0D" w:rsidRDefault="001E0D0D">
            <w:pPr>
              <w:spacing w:after="215"/>
              <w:ind w:right="112"/>
              <w:jc w:val="right"/>
            </w:pPr>
            <w:r>
              <w:rPr>
                <w:noProof/>
              </w:rPr>
              <w:drawing>
                <wp:anchor distT="0" distB="0" distL="114300" distR="114300" simplePos="0" relativeHeight="251671552" behindDoc="0" locked="0" layoutInCell="1" allowOverlap="0" wp14:anchorId="54724018" wp14:editId="3E11C571">
                  <wp:simplePos x="0" y="0"/>
                  <wp:positionH relativeFrom="column">
                    <wp:posOffset>68707</wp:posOffset>
                  </wp:positionH>
                  <wp:positionV relativeFrom="paragraph">
                    <wp:posOffset>428536</wp:posOffset>
                  </wp:positionV>
                  <wp:extent cx="511721" cy="339725"/>
                  <wp:effectExtent l="0" t="0" r="0" b="0"/>
                  <wp:wrapSquare wrapText="bothSides"/>
                  <wp:docPr id="1716" name="Picture 17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6" name="Picture 171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721" cy="33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w:drawing>
                <wp:inline distT="0" distB="0" distL="0" distR="0" wp14:anchorId="4AD04908" wp14:editId="338E8E99">
                  <wp:extent cx="456565" cy="428028"/>
                  <wp:effectExtent l="0" t="0" r="0" b="0"/>
                  <wp:docPr id="1714" name="Picture 17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4" name="Picture 171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6565" cy="428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71AE2594" w14:textId="77777777" w:rsidR="001E0D0D" w:rsidRDefault="001E0D0D">
            <w:pPr>
              <w:ind w:left="4"/>
            </w:pPr>
            <w:r>
              <w:rPr>
                <w:noProof/>
              </w:rPr>
              <w:drawing>
                <wp:inline distT="0" distB="0" distL="0" distR="0" wp14:anchorId="7F01637D" wp14:editId="73529F6E">
                  <wp:extent cx="504825" cy="381000"/>
                  <wp:effectExtent l="0" t="0" r="0" b="0"/>
                  <wp:docPr id="1718" name="Picture 17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8" name="Picture 1718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825" cy="38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0E49142" w14:textId="77777777" w:rsidR="001E0D0D" w:rsidRDefault="001E0D0D">
            <w:pPr>
              <w:ind w:left="4"/>
            </w:pPr>
            <w:r>
              <w:rPr>
                <w:noProof/>
              </w:rPr>
              <w:drawing>
                <wp:inline distT="0" distB="0" distL="0" distR="0" wp14:anchorId="43BB23E4" wp14:editId="7D5CAF13">
                  <wp:extent cx="403860" cy="361163"/>
                  <wp:effectExtent l="0" t="0" r="0" b="0"/>
                  <wp:docPr id="1720" name="Picture 17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0" name="Picture 1720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3860" cy="361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5596F" w14:textId="77777777" w:rsidR="001E0D0D" w:rsidRDefault="001E0D0D">
            <w:pPr>
              <w:ind w:left="4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3164C39A" w14:textId="77777777" w:rsidR="001E0D0D" w:rsidRDefault="001E0D0D">
            <w:pPr>
              <w:ind w:left="4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</w:tcPr>
          <w:p w14:paraId="01B0C157" w14:textId="77777777" w:rsidR="001E0D0D" w:rsidRDefault="001E0D0D">
            <w:pPr>
              <w:ind w:left="4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4" w:space="0" w:color="000000"/>
            </w:tcBorders>
          </w:tcPr>
          <w:p w14:paraId="74F5EAA3" w14:textId="77777777" w:rsidR="001E0D0D" w:rsidRDefault="001E0D0D">
            <w:pPr>
              <w:ind w:left="7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334E3DD2" w14:textId="77777777">
        <w:trPr>
          <w:trHeight w:val="4038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2C933" w14:textId="77777777" w:rsidR="001E0D0D" w:rsidRDefault="001E0D0D">
            <w:pPr>
              <w:spacing w:line="239" w:lineRule="auto"/>
              <w:ind w:left="722" w:right="196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2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Vegetables e.g. broccoli, carrots, peas, sweetcorn, stir-fry, salad, baked beans, </w:t>
            </w:r>
          </w:p>
          <w:p w14:paraId="48FD9B1E" w14:textId="77777777" w:rsidR="001E0D0D" w:rsidRDefault="001E0D0D">
            <w:pPr>
              <w:ind w:right="366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others </w:t>
            </w:r>
          </w:p>
          <w:p w14:paraId="4434B5D3" w14:textId="77777777" w:rsidR="001E0D0D" w:rsidRDefault="001E0D0D">
            <w:pPr>
              <w:ind w:left="72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303705" w14:textId="77777777" w:rsidR="001E0D0D" w:rsidRDefault="001E0D0D">
            <w:pPr>
              <w:spacing w:after="508"/>
              <w:ind w:right="-8"/>
              <w:jc w:val="right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67B57685" wp14:editId="3790A7A8">
                      <wp:simplePos x="0" y="0"/>
                      <wp:positionH relativeFrom="column">
                        <wp:posOffset>68707</wp:posOffset>
                      </wp:positionH>
                      <wp:positionV relativeFrom="paragraph">
                        <wp:posOffset>457200</wp:posOffset>
                      </wp:positionV>
                      <wp:extent cx="561975" cy="1360805"/>
                      <wp:effectExtent l="0" t="0" r="0" b="0"/>
                      <wp:wrapSquare wrapText="bothSides"/>
                      <wp:docPr id="22698" name="Group 226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61975" cy="1360805"/>
                                <a:chOff x="0" y="0"/>
                                <a:chExt cx="561975" cy="136080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724" name="Picture 1724"/>
                                <pic:cNvPicPr/>
                              </pic:nvPicPr>
                              <pic:blipFill>
                                <a:blip r:embed="rId1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14350" cy="4953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726" name="Picture 1726"/>
                                <pic:cNvPicPr/>
                              </pic:nvPicPr>
                              <pic:blipFill>
                                <a:blip r:embed="rId1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495300"/>
                                  <a:ext cx="561975" cy="4381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728" name="Picture 1728"/>
                                <pic:cNvPicPr/>
                              </pic:nvPicPr>
                              <pic:blipFill>
                                <a:blip r:embed="rId1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933450"/>
                                  <a:ext cx="504825" cy="42735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0CBCA7" id="Group 22698" o:spid="_x0000_s1026" style="position:absolute;margin-left:5.4pt;margin-top:36pt;width:44.25pt;height:107.15pt;z-index:251672576" coordsize="5619,13608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724" o:spid="_x0000_s1027" type="#_x0000_t75" style="position:absolute;width:5143;height:49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">
                        <v:imagedata r:id="rId16" o:title=""/>
                      </v:shape>
                      <v:shape id="Picture 1726" o:spid="_x0000_s1028" type="#_x0000_t75" style="position:absolute;top:4953;width:5619;height:43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">
                        <v:imagedata r:id="rId17" o:title=""/>
                      </v:shape>
                      <v:shape id="Picture 1728" o:spid="_x0000_s1029" type="#_x0000_t75" style="position:absolute;top:9334;width:5048;height:42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">
                        <v:imagedata r:id="rId18" o:title=""/>
                      </v:shape>
                      <w10:wrap type="square"/>
                    </v:group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437C9B9E" wp14:editId="1E6AD019">
                  <wp:extent cx="533400" cy="452755"/>
                  <wp:effectExtent l="0" t="0" r="0" b="0"/>
                  <wp:docPr id="1722" name="Picture 17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2" name="Picture 172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" cy="452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15BB8CB7" w14:textId="77777777" w:rsidR="001E0D0D" w:rsidRDefault="001E0D0D">
            <w:pPr>
              <w:spacing w:after="1089"/>
              <w:ind w:right="23"/>
              <w:jc w:val="right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57121069" w14:textId="77777777" w:rsidR="001E0D0D" w:rsidRDefault="001E0D0D">
            <w:pPr>
              <w:ind w:right="23"/>
              <w:jc w:val="right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6B0C745E" w14:textId="77777777" w:rsidR="001E0D0D" w:rsidRDefault="001E0D0D">
            <w:pPr>
              <w:ind w:left="2"/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02BDFE71" wp14:editId="4DD6E0BC">
                  <wp:extent cx="561480" cy="414655"/>
                  <wp:effectExtent l="0" t="0" r="0" b="0"/>
                  <wp:docPr id="1730" name="Picture 17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0" name="Picture 1730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480" cy="414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57D92D63" w14:textId="77777777" w:rsidR="001E0D0D" w:rsidRDefault="001E0D0D">
            <w:pPr>
              <w:ind w:right="51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F16E4" w14:textId="77777777" w:rsidR="001E0D0D" w:rsidRDefault="001E0D0D">
            <w:pPr>
              <w:ind w:left="4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 xml:space="preserve"> 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</w:tcPr>
          <w:p w14:paraId="750E0031" w14:textId="77777777" w:rsidR="001E0D0D" w:rsidRDefault="001E0D0D">
            <w:pPr>
              <w:ind w:left="4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4" w:space="0" w:color="000000"/>
            </w:tcBorders>
          </w:tcPr>
          <w:p w14:paraId="352A5010" w14:textId="77777777" w:rsidR="001E0D0D" w:rsidRDefault="001E0D0D">
            <w:pPr>
              <w:ind w:left="7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</w:tbl>
    <w:p w14:paraId="5BA66A1E" w14:textId="77777777" w:rsidR="001E0D0D" w:rsidRDefault="001E0D0D">
      <w:pPr>
        <w:spacing w:after="0"/>
        <w:ind w:left="-1440" w:right="14899"/>
      </w:pPr>
    </w:p>
    <w:tbl>
      <w:tblPr>
        <w:tblStyle w:val="TableGrid"/>
        <w:tblW w:w="13530" w:type="dxa"/>
        <w:tblInd w:w="366" w:type="dxa"/>
        <w:tblCellMar>
          <w:top w:w="3" w:type="dxa"/>
        </w:tblCellMar>
        <w:tblLook w:val="04A0" w:firstRow="1" w:lastRow="0" w:firstColumn="1" w:lastColumn="0" w:noHBand="0" w:noVBand="1"/>
      </w:tblPr>
      <w:tblGrid>
        <w:gridCol w:w="2468"/>
        <w:gridCol w:w="1004"/>
        <w:gridCol w:w="3540"/>
        <w:gridCol w:w="2975"/>
        <w:gridCol w:w="3543"/>
      </w:tblGrid>
      <w:tr w:rsidR="001E0D0D" w14:paraId="0C7D70C6" w14:textId="77777777">
        <w:trPr>
          <w:trHeight w:val="1327"/>
        </w:trPr>
        <w:tc>
          <w:tcPr>
            <w:tcW w:w="3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1A41F005" w14:textId="77777777" w:rsidR="001E0D0D" w:rsidRDefault="001E0D0D">
            <w:pPr>
              <w:ind w:left="107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Do you ever eat or drink any of the food/drinks on this list?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6EA1B19A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 </w:t>
            </w:r>
          </w:p>
          <w:p w14:paraId="4C274D37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sometimes eat or drink this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1ACA22F4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57ABBAAA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never eat or drink this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7224E54B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’m not sure if I eat or drink this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46E20AA3" w14:textId="77777777">
        <w:trPr>
          <w:trHeight w:val="133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C1F97" w14:textId="77777777" w:rsidR="001E0D0D" w:rsidRDefault="001E0D0D">
            <w:pPr>
              <w:ind w:left="827" w:right="337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3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Potatoes, mash, jacket potato, chips, waffles, potato fac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34BE85" w14:textId="77777777" w:rsidR="001E0D0D" w:rsidRDefault="001E0D0D">
            <w:pPr>
              <w:spacing w:after="300"/>
              <w:ind w:right="84"/>
              <w:jc w:val="right"/>
            </w:pPr>
            <w:r>
              <w:rPr>
                <w:noProof/>
              </w:rPr>
              <w:drawing>
                <wp:anchor distT="0" distB="0" distL="114300" distR="114300" simplePos="0" relativeHeight="251673600" behindDoc="0" locked="0" layoutInCell="1" allowOverlap="0" wp14:anchorId="4778622B" wp14:editId="705ADC3E">
                  <wp:simplePos x="0" y="0"/>
                  <wp:positionH relativeFrom="column">
                    <wp:posOffset>72771</wp:posOffset>
                  </wp:positionH>
                  <wp:positionV relativeFrom="paragraph">
                    <wp:posOffset>476313</wp:posOffset>
                  </wp:positionV>
                  <wp:extent cx="485140" cy="361886"/>
                  <wp:effectExtent l="0" t="0" r="0" b="0"/>
                  <wp:wrapSquare wrapText="bothSides"/>
                  <wp:docPr id="1956" name="Picture 19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6" name="Picture 1956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140" cy="3618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w:drawing>
                <wp:inline distT="0" distB="0" distL="0" distR="0" wp14:anchorId="68C02172" wp14:editId="2DCFF40C">
                  <wp:extent cx="476250" cy="470535"/>
                  <wp:effectExtent l="0" t="0" r="0" b="0"/>
                  <wp:docPr id="1954" name="Picture 19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4" name="Picture 1954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250" cy="470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427DC5EA" w14:textId="77777777" w:rsidR="001E0D0D" w:rsidRDefault="001E0D0D">
            <w:pPr>
              <w:ind w:right="62"/>
              <w:jc w:val="right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E746D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5724F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F0C27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1905B627" w14:textId="77777777">
        <w:trPr>
          <w:trHeight w:val="1399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EDA37" w14:textId="77777777" w:rsidR="001E0D0D" w:rsidRDefault="001E0D0D">
            <w:pPr>
              <w:ind w:left="467"/>
            </w:pPr>
            <w:r>
              <w:rPr>
                <w:rFonts w:ascii="Comic Sans MS" w:eastAsia="Comic Sans MS" w:hAnsi="Comic Sans MS" w:cs="Comic Sans MS"/>
                <w:sz w:val="18"/>
              </w:rPr>
              <w:t>4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Rice/Pasta </w:t>
            </w:r>
          </w:p>
          <w:p w14:paraId="7CC6695C" w14:textId="77777777" w:rsidR="001E0D0D" w:rsidRDefault="001E0D0D">
            <w:pPr>
              <w:ind w:left="827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(white/brown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4F883" w14:textId="77777777" w:rsidR="001E0D0D" w:rsidRDefault="001E0D0D">
            <w:pPr>
              <w:ind w:left="108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1DD23DD6" wp14:editId="259B0D8A">
                      <wp:extent cx="562661" cy="881380"/>
                      <wp:effectExtent l="0" t="0" r="0" b="0"/>
                      <wp:docPr id="23951" name="Group 2395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62661" cy="881380"/>
                                <a:chOff x="0" y="0"/>
                                <a:chExt cx="562661" cy="8813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958" name="Picture 1958"/>
                                <pic:cNvPicPr/>
                              </pic:nvPicPr>
                              <pic:blipFill>
                                <a:blip r:embed="rId2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62661" cy="3822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960" name="Picture 1960"/>
                                <pic:cNvPicPr/>
                              </pic:nvPicPr>
                              <pic:blipFill>
                                <a:blip r:embed="rId2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382270"/>
                                  <a:ext cx="552361" cy="4991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CD72020" id="Group 23951" o:spid="_x0000_s1026" style="width:44.3pt;height:69.4pt;mso-position-horizontal-relative:char;mso-position-vertical-relative:line" coordsize="5626,8813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">
                      <v:shape id="Picture 1958" o:spid="_x0000_s1027" type="#_x0000_t75" style="position:absolute;width:5626;height:38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">
                        <v:imagedata r:id="rId25" o:title=""/>
                      </v:shape>
                      <v:shape id="Picture 1960" o:spid="_x0000_s1028" type="#_x0000_t75" style="position:absolute;top:3822;width:5523;height:4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">
                        <v:imagedata r:id="rId26" o:title="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7EB0CD" w14:textId="77777777" w:rsidR="001E0D0D" w:rsidRDefault="001E0D0D">
            <w:pPr>
              <w:spacing w:after="916"/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4C5181F0" w14:textId="77777777" w:rsidR="001E0D0D" w:rsidRDefault="001E0D0D">
            <w:pPr>
              <w:ind w:left="-17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2A961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8DC3C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2715C254" w14:textId="77777777">
        <w:trPr>
          <w:trHeight w:val="154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9AD2B" w14:textId="77777777" w:rsidR="001E0D0D" w:rsidRDefault="001E0D0D">
            <w:pPr>
              <w:spacing w:line="241" w:lineRule="auto"/>
              <w:ind w:left="827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>5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White/wholemeal bread </w:t>
            </w:r>
          </w:p>
          <w:p w14:paraId="58E50A89" w14:textId="77777777" w:rsidR="001E0D0D" w:rsidRDefault="001E0D0D">
            <w:pPr>
              <w:ind w:left="827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D20149" w14:textId="77777777" w:rsidR="001E0D0D" w:rsidRDefault="001E0D0D">
            <w:pPr>
              <w:spacing w:after="477"/>
              <w:ind w:right="84"/>
              <w:jc w:val="right"/>
            </w:pPr>
            <w:r>
              <w:rPr>
                <w:noProof/>
              </w:rPr>
              <w:drawing>
                <wp:anchor distT="0" distB="0" distL="114300" distR="114300" simplePos="0" relativeHeight="251674624" behindDoc="0" locked="0" layoutInCell="1" allowOverlap="0" wp14:anchorId="486335F5" wp14:editId="2119D524">
                  <wp:simplePos x="0" y="0"/>
                  <wp:positionH relativeFrom="column">
                    <wp:posOffset>68707</wp:posOffset>
                  </wp:positionH>
                  <wp:positionV relativeFrom="paragraph">
                    <wp:posOffset>495300</wp:posOffset>
                  </wp:positionV>
                  <wp:extent cx="457200" cy="476250"/>
                  <wp:effectExtent l="0" t="0" r="0" b="0"/>
                  <wp:wrapSquare wrapText="bothSides"/>
                  <wp:docPr id="1964" name="Picture 19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4" name="Picture 1964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w:drawing>
                <wp:inline distT="0" distB="0" distL="0" distR="0" wp14:anchorId="77129772" wp14:editId="1F48FAA9">
                  <wp:extent cx="476250" cy="495300"/>
                  <wp:effectExtent l="0" t="0" r="0" b="0"/>
                  <wp:docPr id="1962" name="Picture 19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2" name="Picture 1962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25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44882D5A" w14:textId="77777777" w:rsidR="001E0D0D" w:rsidRDefault="001E0D0D">
            <w:pPr>
              <w:ind w:right="112"/>
              <w:jc w:val="right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0BBC0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F775C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2F09E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61DCCA94" w14:textId="77777777">
        <w:trPr>
          <w:trHeight w:val="1765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CDDB2" w14:textId="77777777" w:rsidR="001E0D0D" w:rsidRDefault="001E0D0D">
            <w:pPr>
              <w:ind w:left="467"/>
            </w:pPr>
            <w:r>
              <w:rPr>
                <w:rFonts w:ascii="Comic Sans MS" w:eastAsia="Comic Sans MS" w:hAnsi="Comic Sans MS" w:cs="Comic Sans MS"/>
                <w:sz w:val="18"/>
              </w:rPr>
              <w:t>6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Porridge/Ready </w:t>
            </w:r>
          </w:p>
          <w:p w14:paraId="3661AC96" w14:textId="77777777" w:rsidR="001E0D0D" w:rsidRDefault="001E0D0D">
            <w:pPr>
              <w:ind w:left="827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Brek/Weetabix </w:t>
            </w:r>
          </w:p>
          <w:p w14:paraId="5C26D5CD" w14:textId="77777777" w:rsidR="001E0D0D" w:rsidRDefault="001E0D0D">
            <w:pPr>
              <w:ind w:left="107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58E4F51C" w14:textId="77777777" w:rsidR="001E0D0D" w:rsidRDefault="001E0D0D">
            <w:pPr>
              <w:ind w:left="107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629C12A1" w14:textId="77777777" w:rsidR="001E0D0D" w:rsidRDefault="001E0D0D">
            <w:pPr>
              <w:ind w:left="107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18839411" w14:textId="77777777" w:rsidR="001E0D0D" w:rsidRDefault="001E0D0D">
            <w:pPr>
              <w:ind w:left="107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0AD40108" w14:textId="77777777" w:rsidR="001E0D0D" w:rsidRDefault="001E0D0D">
            <w:pPr>
              <w:ind w:left="107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3853DF" w14:textId="77777777" w:rsidR="001E0D0D" w:rsidRDefault="001E0D0D">
            <w:pPr>
              <w:spacing w:after="2"/>
              <w:ind w:left="108"/>
            </w:pPr>
            <w:r>
              <w:rPr>
                <w:noProof/>
              </w:rPr>
              <w:drawing>
                <wp:inline distT="0" distB="0" distL="0" distR="0" wp14:anchorId="4DC4DDD1" wp14:editId="147E6C27">
                  <wp:extent cx="475615" cy="494030"/>
                  <wp:effectExtent l="0" t="0" r="0" b="0"/>
                  <wp:docPr id="1966" name="Picture 19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6" name="Picture 1966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5615" cy="494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5F63BD2" w14:textId="77777777" w:rsidR="001E0D0D" w:rsidRDefault="001E0D0D">
            <w:pPr>
              <w:ind w:right="52"/>
              <w:jc w:val="right"/>
            </w:pPr>
            <w:r>
              <w:rPr>
                <w:noProof/>
              </w:rPr>
              <w:drawing>
                <wp:inline distT="0" distB="0" distL="0" distR="0" wp14:anchorId="5107C3BF" wp14:editId="31ED5D57">
                  <wp:extent cx="494335" cy="498475"/>
                  <wp:effectExtent l="0" t="0" r="0" b="0"/>
                  <wp:docPr id="1968" name="Picture 19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8" name="Picture 1968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4335" cy="498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1CEC5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62020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B4D2F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595E28CF" w14:textId="77777777">
        <w:trPr>
          <w:trHeight w:val="1466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48D0B" w14:textId="77777777" w:rsidR="001E0D0D" w:rsidRDefault="001E0D0D">
            <w:pPr>
              <w:ind w:left="827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7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Other breakfast cereal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B3D3CF" w14:textId="77777777" w:rsidR="001E0D0D" w:rsidRDefault="001E0D0D">
            <w:pPr>
              <w:spacing w:after="362"/>
              <w:ind w:right="-8"/>
              <w:jc w:val="right"/>
            </w:pPr>
            <w:r>
              <w:rPr>
                <w:noProof/>
              </w:rPr>
              <w:drawing>
                <wp:anchor distT="0" distB="0" distL="114300" distR="114300" simplePos="0" relativeHeight="251675648" behindDoc="0" locked="0" layoutInCell="1" allowOverlap="0" wp14:anchorId="7A229C1B" wp14:editId="1CCBBF48">
                  <wp:simplePos x="0" y="0"/>
                  <wp:positionH relativeFrom="column">
                    <wp:posOffset>115316</wp:posOffset>
                  </wp:positionH>
                  <wp:positionV relativeFrom="paragraph">
                    <wp:posOffset>447649</wp:posOffset>
                  </wp:positionV>
                  <wp:extent cx="398615" cy="401955"/>
                  <wp:effectExtent l="0" t="0" r="0" b="0"/>
                  <wp:wrapSquare wrapText="bothSides"/>
                  <wp:docPr id="1972" name="Picture 19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2" name="Picture 1972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615" cy="40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w:drawing>
                <wp:inline distT="0" distB="0" distL="0" distR="0" wp14:anchorId="4F75F037" wp14:editId="7A8D5D9F">
                  <wp:extent cx="532765" cy="447599"/>
                  <wp:effectExtent l="0" t="0" r="0" b="0"/>
                  <wp:docPr id="1970" name="Picture 19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0" name="Picture 1970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2765" cy="447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59D18CEE" w14:textId="77777777" w:rsidR="001E0D0D" w:rsidRDefault="001E0D0D">
            <w:pPr>
              <w:ind w:left="182" w:right="129"/>
              <w:jc w:val="right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87368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03AAA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77C73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</w:tbl>
    <w:p w14:paraId="0C506FA9" w14:textId="77777777" w:rsidR="001E0D0D" w:rsidRDefault="001E0D0D">
      <w:pPr>
        <w:spacing w:after="0"/>
        <w:ind w:left="-1440" w:right="14899"/>
      </w:pPr>
    </w:p>
    <w:tbl>
      <w:tblPr>
        <w:tblStyle w:val="TableGrid"/>
        <w:tblW w:w="13530" w:type="dxa"/>
        <w:tblInd w:w="366" w:type="dxa"/>
        <w:tblCellMar>
          <w:top w:w="4" w:type="dxa"/>
          <w:left w:w="107" w:type="dxa"/>
        </w:tblCellMar>
        <w:tblLook w:val="04A0" w:firstRow="1" w:lastRow="0" w:firstColumn="1" w:lastColumn="0" w:noHBand="0" w:noVBand="1"/>
      </w:tblPr>
      <w:tblGrid>
        <w:gridCol w:w="2468"/>
        <w:gridCol w:w="1096"/>
        <w:gridCol w:w="3510"/>
        <w:gridCol w:w="2948"/>
        <w:gridCol w:w="3508"/>
      </w:tblGrid>
      <w:tr w:rsidR="001E0D0D" w14:paraId="046213D6" w14:textId="77777777">
        <w:trPr>
          <w:trHeight w:val="778"/>
        </w:trPr>
        <w:tc>
          <w:tcPr>
            <w:tcW w:w="3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04D84D70" w14:textId="77777777" w:rsidR="001E0D0D" w:rsidRDefault="001E0D0D">
            <w:pPr>
              <w:spacing w:after="7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Do you ever eat or drink any of the food/drinks on this list? </w:t>
            </w:r>
          </w:p>
          <w:p w14:paraId="791F6726" w14:textId="77777777" w:rsidR="001E0D0D" w:rsidRDefault="001E0D0D"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44C5161D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 </w:t>
            </w:r>
          </w:p>
          <w:p w14:paraId="57EE335F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sometimes eat or drink this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68359F5F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6C2FF3DF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never eat or drink this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06ABB597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’m not sure if I eat or drink this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7E462A9B" w14:textId="77777777">
        <w:trPr>
          <w:trHeight w:val="97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FB223" w14:textId="77777777" w:rsidR="001E0D0D" w:rsidRDefault="001E0D0D">
            <w:pPr>
              <w:ind w:left="720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8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Pancakes/scones/ fruit bread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81C7CD" w14:textId="77777777" w:rsidR="001E0D0D" w:rsidRDefault="001E0D0D">
            <w:pPr>
              <w:ind w:right="-8"/>
              <w:jc w:val="right"/>
            </w:pPr>
            <w:r>
              <w:rPr>
                <w:noProof/>
              </w:rPr>
              <w:drawing>
                <wp:inline distT="0" distB="0" distL="0" distR="0" wp14:anchorId="1C4D8F54" wp14:editId="66805903">
                  <wp:extent cx="523875" cy="600075"/>
                  <wp:effectExtent l="0" t="0" r="0" b="0"/>
                  <wp:docPr id="2283" name="Picture 22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3" name="Picture 2283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875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ACA34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C18B6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CE691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0D44AD8A" w14:textId="77777777">
        <w:trPr>
          <w:trHeight w:val="156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D65A8" w14:textId="77777777" w:rsidR="001E0D0D" w:rsidRDefault="001E0D0D">
            <w:pPr>
              <w:spacing w:line="241" w:lineRule="auto"/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>9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Milk to drink/on cereal </w:t>
            </w:r>
          </w:p>
          <w:p w14:paraId="1C91C6DC" w14:textId="77777777" w:rsidR="001E0D0D" w:rsidRDefault="001E0D0D"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1F869DD2" w14:textId="77777777" w:rsidR="001E0D0D" w:rsidRDefault="001E0D0D"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0A61481A" w14:textId="77777777" w:rsidR="001E0D0D" w:rsidRDefault="001E0D0D"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5117B382" w14:textId="77777777" w:rsidR="001E0D0D" w:rsidRDefault="001E0D0D"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4E668F" w14:textId="77777777" w:rsidR="001E0D0D" w:rsidRDefault="001E0D0D">
            <w:pPr>
              <w:spacing w:line="216" w:lineRule="auto"/>
              <w:ind w:left="1" w:right="112"/>
              <w:jc w:val="both"/>
            </w:pPr>
            <w:r>
              <w:rPr>
                <w:noProof/>
              </w:rPr>
              <w:drawing>
                <wp:inline distT="0" distB="0" distL="0" distR="0" wp14:anchorId="64E3BD93" wp14:editId="0FECA96A">
                  <wp:extent cx="457200" cy="400685"/>
                  <wp:effectExtent l="0" t="0" r="0" b="0"/>
                  <wp:docPr id="2285" name="Picture 22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5" name="Picture 2285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400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 </w:t>
            </w:r>
          </w:p>
          <w:p w14:paraId="7BC137BD" w14:textId="77777777" w:rsidR="001E0D0D" w:rsidRDefault="001E0D0D">
            <w:pPr>
              <w:ind w:right="52"/>
              <w:jc w:val="right"/>
            </w:pPr>
            <w:r>
              <w:rPr>
                <w:noProof/>
              </w:rPr>
              <w:drawing>
                <wp:inline distT="0" distB="0" distL="0" distR="0" wp14:anchorId="052C0866" wp14:editId="054AF013">
                  <wp:extent cx="485775" cy="391795"/>
                  <wp:effectExtent l="0" t="0" r="0" b="0"/>
                  <wp:docPr id="2287" name="Picture 22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7" name="Picture 2287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775" cy="391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44BEA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12C64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0F71B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2A3CB32D" w14:textId="77777777">
        <w:trPr>
          <w:trHeight w:val="55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23BBC" w14:textId="77777777" w:rsidR="001E0D0D" w:rsidRDefault="001E0D0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10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heese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7A6268" w14:textId="77777777" w:rsidR="001E0D0D" w:rsidRDefault="001E0D0D">
            <w:pPr>
              <w:ind w:right="69"/>
              <w:jc w:val="right"/>
            </w:pPr>
            <w:r>
              <w:rPr>
                <w:noProof/>
              </w:rPr>
              <w:drawing>
                <wp:inline distT="0" distB="0" distL="0" distR="0" wp14:anchorId="26E8B32A" wp14:editId="482E16D1">
                  <wp:extent cx="485191" cy="337185"/>
                  <wp:effectExtent l="0" t="0" r="0" b="0"/>
                  <wp:docPr id="2289" name="Picture 22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9" name="Picture 2289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191" cy="337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DF1B8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EF3AF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78A99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0B26742C" w14:textId="77777777">
        <w:trPr>
          <w:trHeight w:val="684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28389" w14:textId="77777777" w:rsidR="001E0D0D" w:rsidRDefault="001E0D0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11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Yoghurt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D15D4" w14:textId="77777777" w:rsidR="001E0D0D" w:rsidRDefault="001E0D0D">
            <w:pPr>
              <w:ind w:left="1" w:right="-97"/>
            </w:pPr>
            <w:r>
              <w:rPr>
                <w:noProof/>
              </w:rPr>
              <w:drawing>
                <wp:inline distT="0" distB="0" distL="0" distR="0" wp14:anchorId="2B2E317C" wp14:editId="262D288E">
                  <wp:extent cx="627888" cy="429768"/>
                  <wp:effectExtent l="0" t="0" r="0" b="0"/>
                  <wp:docPr id="24980" name="Picture 249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80" name="Picture 24980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7888" cy="4297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B57FB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B1C96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48F9D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31F19861" w14:textId="77777777">
        <w:trPr>
          <w:trHeight w:val="88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37275" w14:textId="77777777" w:rsidR="001E0D0D" w:rsidRDefault="001E0D0D">
            <w:pPr>
              <w:ind w:left="720" w:right="269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12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Ice cream/milky pudding e.g. custard.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8ACE5D" w14:textId="77777777" w:rsidR="001E0D0D" w:rsidRDefault="001E0D0D">
            <w:pPr>
              <w:ind w:right="112"/>
              <w:jc w:val="right"/>
            </w:pPr>
            <w:r>
              <w:rPr>
                <w:noProof/>
              </w:rPr>
              <w:drawing>
                <wp:inline distT="0" distB="0" distL="0" distR="0" wp14:anchorId="2D79A681" wp14:editId="2EF57151">
                  <wp:extent cx="447675" cy="379730"/>
                  <wp:effectExtent l="0" t="0" r="0" b="0"/>
                  <wp:docPr id="2293" name="Picture 22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3" name="Picture 2293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379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BBA27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41C12117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291F4EAA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9AB65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12126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3E554004" w14:textId="77777777">
        <w:trPr>
          <w:trHeight w:val="73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F9875" w14:textId="77777777" w:rsidR="001E0D0D" w:rsidRDefault="001E0D0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13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hicken sliced (no sauce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388478" w14:textId="77777777" w:rsidR="001E0D0D" w:rsidRDefault="001E0D0D">
            <w:pPr>
              <w:ind w:right="40"/>
              <w:jc w:val="right"/>
            </w:pPr>
            <w:r>
              <w:rPr>
                <w:noProof/>
              </w:rPr>
              <w:drawing>
                <wp:inline distT="0" distB="0" distL="0" distR="0" wp14:anchorId="1908EAB9" wp14:editId="06217AD3">
                  <wp:extent cx="504190" cy="456984"/>
                  <wp:effectExtent l="0" t="0" r="0" b="0"/>
                  <wp:docPr id="2295" name="Picture 22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5" name="Picture 2295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190" cy="4569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E9968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FEBE5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9927B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7BCD912D" w14:textId="77777777">
        <w:trPr>
          <w:trHeight w:val="79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5B04B" w14:textId="77777777" w:rsidR="001E0D0D" w:rsidRDefault="001E0D0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14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hicken nuggets/burger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C91B18" w14:textId="77777777" w:rsidR="001E0D0D" w:rsidRDefault="001E0D0D">
            <w:pPr>
              <w:ind w:right="52"/>
              <w:jc w:val="right"/>
            </w:pPr>
            <w:r>
              <w:rPr>
                <w:noProof/>
              </w:rPr>
              <w:drawing>
                <wp:inline distT="0" distB="0" distL="0" distR="0" wp14:anchorId="4D71AC4B" wp14:editId="1CEBA991">
                  <wp:extent cx="485775" cy="487680"/>
                  <wp:effectExtent l="0" t="0" r="0" b="0"/>
                  <wp:docPr id="2297" name="Picture 22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7" name="Picture 2297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775" cy="487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12622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0CBF5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D352A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48906E75" w14:textId="77777777">
        <w:trPr>
          <w:trHeight w:val="1015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7748B" w14:textId="77777777" w:rsidR="001E0D0D" w:rsidRDefault="001E0D0D">
            <w:pPr>
              <w:ind w:left="720" w:right="182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15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eef (sliced, minced, chops, stew/casserole/c </w:t>
            </w:r>
            <w:proofErr w:type="spellStart"/>
            <w:r>
              <w:rPr>
                <w:rFonts w:ascii="Comic Sans MS" w:eastAsia="Comic Sans MS" w:hAnsi="Comic Sans MS" w:cs="Comic Sans MS"/>
                <w:sz w:val="18"/>
              </w:rPr>
              <w:t>urry</w:t>
            </w:r>
            <w:proofErr w:type="spellEnd"/>
            <w:r>
              <w:rPr>
                <w:rFonts w:ascii="Comic Sans MS" w:eastAsia="Comic Sans MS" w:hAnsi="Comic Sans MS" w:cs="Comic Sans MS"/>
                <w:sz w:val="18"/>
              </w:rPr>
              <w:t xml:space="preserve">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4EC274" w14:textId="77777777" w:rsidR="001E0D0D" w:rsidRDefault="001E0D0D">
            <w:pPr>
              <w:spacing w:after="13"/>
              <w:ind w:left="105"/>
            </w:pPr>
            <w:r>
              <w:rPr>
                <w:noProof/>
              </w:rPr>
              <w:drawing>
                <wp:inline distT="0" distB="0" distL="0" distR="0" wp14:anchorId="17D4DDDE" wp14:editId="5C505E58">
                  <wp:extent cx="355194" cy="296545"/>
                  <wp:effectExtent l="0" t="0" r="0" b="0"/>
                  <wp:docPr id="2299" name="Picture 22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9" name="Picture 2299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194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0869A55" w14:textId="77777777" w:rsidR="001E0D0D" w:rsidRDefault="001E0D0D">
            <w:pPr>
              <w:ind w:right="54"/>
              <w:jc w:val="center"/>
            </w:pPr>
            <w:r>
              <w:rPr>
                <w:noProof/>
              </w:rPr>
              <w:drawing>
                <wp:inline distT="0" distB="0" distL="0" distR="0" wp14:anchorId="124047DD" wp14:editId="4711A05B">
                  <wp:extent cx="301180" cy="278130"/>
                  <wp:effectExtent l="0" t="0" r="0" b="0"/>
                  <wp:docPr id="2301" name="Picture 23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1" name="Picture 2301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180" cy="278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B7F93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A1C4B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C46AF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</w:tbl>
    <w:p w14:paraId="67EA51E6" w14:textId="77777777" w:rsidR="001E0D0D" w:rsidRDefault="001E0D0D">
      <w:pPr>
        <w:spacing w:after="0"/>
        <w:ind w:left="-1440" w:right="14899"/>
      </w:pPr>
    </w:p>
    <w:tbl>
      <w:tblPr>
        <w:tblStyle w:val="TableGrid"/>
        <w:tblW w:w="13530" w:type="dxa"/>
        <w:tblInd w:w="366" w:type="dxa"/>
        <w:tblCellMar>
          <w:top w:w="2" w:type="dxa"/>
        </w:tblCellMar>
        <w:tblLook w:val="04A0" w:firstRow="1" w:lastRow="0" w:firstColumn="1" w:lastColumn="0" w:noHBand="0" w:noVBand="1"/>
      </w:tblPr>
      <w:tblGrid>
        <w:gridCol w:w="2467"/>
        <w:gridCol w:w="1035"/>
        <w:gridCol w:w="3531"/>
        <w:gridCol w:w="2966"/>
        <w:gridCol w:w="3531"/>
      </w:tblGrid>
      <w:tr w:rsidR="001E0D0D" w14:paraId="32596128" w14:textId="77777777">
        <w:trPr>
          <w:trHeight w:val="1099"/>
        </w:trPr>
        <w:tc>
          <w:tcPr>
            <w:tcW w:w="3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2354C4C4" w14:textId="77777777" w:rsidR="001E0D0D" w:rsidRDefault="001E0D0D">
            <w:pPr>
              <w:spacing w:after="7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Do you ever eat or drink any of the food/drinks on this list? </w:t>
            </w:r>
          </w:p>
          <w:p w14:paraId="060D4F60" w14:textId="77777777" w:rsidR="001E0D0D" w:rsidRDefault="001E0D0D"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47AAC3E1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 </w:t>
            </w:r>
          </w:p>
          <w:p w14:paraId="7D297CCE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sometimes eat or drink this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3BA5E485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663C9B8E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never eat or drink this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3E287D3D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’m not sure if I eat or drink this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3347F068" w14:textId="77777777">
        <w:trPr>
          <w:trHeight w:val="1137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106C3" w14:textId="77777777" w:rsidR="001E0D0D" w:rsidRDefault="001E0D0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16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acon/ham/ sausag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9D2868" w14:textId="77777777" w:rsidR="001E0D0D" w:rsidRDefault="001E0D0D">
            <w:pPr>
              <w:spacing w:after="372"/>
              <w:ind w:right="84"/>
              <w:jc w:val="right"/>
            </w:pPr>
            <w:r>
              <w:rPr>
                <w:noProof/>
              </w:rPr>
              <w:drawing>
                <wp:anchor distT="0" distB="0" distL="114300" distR="114300" simplePos="0" relativeHeight="251676672" behindDoc="0" locked="0" layoutInCell="1" allowOverlap="0" wp14:anchorId="0A41B04F" wp14:editId="151573BC">
                  <wp:simplePos x="0" y="0"/>
                  <wp:positionH relativeFrom="column">
                    <wp:posOffset>68707</wp:posOffset>
                  </wp:positionH>
                  <wp:positionV relativeFrom="paragraph">
                    <wp:posOffset>304749</wp:posOffset>
                  </wp:positionV>
                  <wp:extent cx="503555" cy="409499"/>
                  <wp:effectExtent l="0" t="0" r="0" b="0"/>
                  <wp:wrapSquare wrapText="bothSides"/>
                  <wp:docPr id="2631" name="Picture 26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1" name="Picture 2631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3555" cy="4094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w:drawing>
                <wp:inline distT="0" distB="0" distL="0" distR="0" wp14:anchorId="7305AD24" wp14:editId="3BD0209C">
                  <wp:extent cx="476250" cy="297180"/>
                  <wp:effectExtent l="0" t="0" r="0" b="0"/>
                  <wp:docPr id="2629" name="Picture 26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9" name="Picture 2629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250" cy="297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0E23CECA" w14:textId="77777777" w:rsidR="001E0D0D" w:rsidRDefault="001E0D0D">
            <w:pPr>
              <w:ind w:right="40"/>
              <w:jc w:val="right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0C6EB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BED4E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B8B33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08874BB5" w14:textId="77777777">
        <w:trPr>
          <w:trHeight w:val="61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E8731" w14:textId="77777777" w:rsidR="001E0D0D" w:rsidRDefault="001E0D0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17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Lamb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F55299" w14:textId="77777777" w:rsidR="001E0D0D" w:rsidRDefault="001E0D0D">
            <w:pPr>
              <w:ind w:right="84"/>
              <w:jc w:val="right"/>
            </w:pPr>
            <w:r>
              <w:rPr>
                <w:noProof/>
              </w:rPr>
              <w:drawing>
                <wp:inline distT="0" distB="0" distL="0" distR="0" wp14:anchorId="3A7FD51E" wp14:editId="551FAE92">
                  <wp:extent cx="476250" cy="371475"/>
                  <wp:effectExtent l="0" t="0" r="0" b="0"/>
                  <wp:docPr id="2633" name="Picture 26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3" name="Picture 2633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250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E6B5C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96F9B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B5636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6B341ECA" w14:textId="77777777">
        <w:trPr>
          <w:trHeight w:val="82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01C6B" w14:textId="77777777" w:rsidR="001E0D0D" w:rsidRDefault="001E0D0D">
            <w:pPr>
              <w:ind w:left="720" w:right="220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18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Eggs (scrambled, poached, boiled, fried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FF2184" w14:textId="77777777" w:rsidR="001E0D0D" w:rsidRDefault="001E0D0D">
            <w:pPr>
              <w:ind w:right="23"/>
              <w:jc w:val="right"/>
            </w:pPr>
            <w:r>
              <w:rPr>
                <w:noProof/>
              </w:rPr>
              <w:drawing>
                <wp:inline distT="0" distB="0" distL="0" distR="0" wp14:anchorId="3B790C9A" wp14:editId="2DE54990">
                  <wp:extent cx="514350" cy="515620"/>
                  <wp:effectExtent l="0" t="0" r="0" b="0"/>
                  <wp:docPr id="2635" name="Picture 26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5" name="Picture 2635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350" cy="51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5AD55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74A67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E37EC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73CAC257" w14:textId="77777777">
        <w:trPr>
          <w:trHeight w:val="76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E2537" w14:textId="77777777" w:rsidR="001E0D0D" w:rsidRDefault="001E0D0D">
            <w:pPr>
              <w:ind w:left="720" w:right="357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19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Fish fillet/tuna (salmon, cod, haddock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36964E" w14:textId="77777777" w:rsidR="001E0D0D" w:rsidRDefault="001E0D0D">
            <w:pPr>
              <w:ind w:right="-8"/>
              <w:jc w:val="right"/>
            </w:pPr>
            <w:r>
              <w:rPr>
                <w:noProof/>
              </w:rPr>
              <w:drawing>
                <wp:inline distT="0" distB="0" distL="0" distR="0" wp14:anchorId="5043D614" wp14:editId="5578A304">
                  <wp:extent cx="531736" cy="470535"/>
                  <wp:effectExtent l="0" t="0" r="0" b="0"/>
                  <wp:docPr id="2637" name="Picture 26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7" name="Picture 2637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1736" cy="470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11AAE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9783B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61BF2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688554F1" w14:textId="77777777">
        <w:trPr>
          <w:trHeight w:val="764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E82FC" w14:textId="77777777" w:rsidR="001E0D0D" w:rsidRDefault="001E0D0D">
            <w:pPr>
              <w:spacing w:after="2" w:line="239" w:lineRule="auto"/>
              <w:ind w:left="720" w:right="62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20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Fishfingers/fish in batter </w:t>
            </w:r>
          </w:p>
          <w:p w14:paraId="2A43E660" w14:textId="77777777" w:rsidR="001E0D0D" w:rsidRDefault="001E0D0D">
            <w:pPr>
              <w:ind w:left="720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E9A8C6" w14:textId="77777777" w:rsidR="001E0D0D" w:rsidRDefault="001E0D0D">
            <w:pPr>
              <w:ind w:right="69"/>
              <w:jc w:val="right"/>
            </w:pPr>
            <w:r>
              <w:rPr>
                <w:noProof/>
              </w:rPr>
              <w:drawing>
                <wp:inline distT="0" distB="0" distL="0" distR="0" wp14:anchorId="1012C3EC" wp14:editId="3AF2E4B0">
                  <wp:extent cx="485178" cy="399415"/>
                  <wp:effectExtent l="0" t="0" r="0" b="0"/>
                  <wp:docPr id="2639" name="Picture 26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9" name="Picture 2639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178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C7ABC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D7116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83D53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1EDF5C92" w14:textId="77777777">
        <w:trPr>
          <w:trHeight w:val="61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89FCE" w14:textId="77777777" w:rsidR="001E0D0D" w:rsidRDefault="001E0D0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21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risp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B7899C" w14:textId="77777777" w:rsidR="001E0D0D" w:rsidRDefault="001E0D0D">
            <w:pPr>
              <w:ind w:right="23"/>
              <w:jc w:val="right"/>
            </w:pPr>
            <w:r>
              <w:rPr>
                <w:noProof/>
              </w:rPr>
              <w:drawing>
                <wp:inline distT="0" distB="0" distL="0" distR="0" wp14:anchorId="133C175F" wp14:editId="03594C6A">
                  <wp:extent cx="509143" cy="379095"/>
                  <wp:effectExtent l="0" t="0" r="0" b="0"/>
                  <wp:docPr id="2641" name="Picture 26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1" name="Picture 2641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143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71577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F505E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B13B1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015926BD" w14:textId="77777777">
        <w:trPr>
          <w:trHeight w:val="1287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F1CC2" w14:textId="77777777" w:rsidR="001E0D0D" w:rsidRDefault="001E0D0D">
            <w:pPr>
              <w:ind w:left="720" w:right="33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22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iscuits/ chocolate 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2F48DE" w14:textId="77777777" w:rsidR="001E0D0D" w:rsidRDefault="001E0D0D">
            <w:pPr>
              <w:spacing w:after="242"/>
              <w:ind w:right="112"/>
              <w:jc w:val="right"/>
            </w:pPr>
            <w:r>
              <w:rPr>
                <w:noProof/>
              </w:rPr>
              <w:drawing>
                <wp:anchor distT="0" distB="0" distL="114300" distR="114300" simplePos="0" relativeHeight="251677696" behindDoc="0" locked="0" layoutInCell="1" allowOverlap="0" wp14:anchorId="13D53B21" wp14:editId="764A1270">
                  <wp:simplePos x="0" y="0"/>
                  <wp:positionH relativeFrom="column">
                    <wp:posOffset>68707</wp:posOffset>
                  </wp:positionH>
                  <wp:positionV relativeFrom="paragraph">
                    <wp:posOffset>323850</wp:posOffset>
                  </wp:positionV>
                  <wp:extent cx="523875" cy="326390"/>
                  <wp:effectExtent l="0" t="0" r="0" b="0"/>
                  <wp:wrapSquare wrapText="bothSides"/>
                  <wp:docPr id="2645" name="Picture 26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5" name="Picture 2645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875" cy="32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w:drawing>
                <wp:inline distT="0" distB="0" distL="0" distR="0" wp14:anchorId="12B24E66" wp14:editId="5D764E55">
                  <wp:extent cx="457200" cy="320040"/>
                  <wp:effectExtent l="0" t="0" r="0" b="0"/>
                  <wp:docPr id="2643" name="Picture 26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3" name="Picture 2643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320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620B595E" w14:textId="77777777" w:rsidR="001E0D0D" w:rsidRDefault="001E0D0D">
            <w:pPr>
              <w:ind w:left="1" w:right="-8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05A7D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C6A77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D3724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7E153DD2" w14:textId="77777777">
        <w:trPr>
          <w:trHeight w:val="698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FDF26" w14:textId="77777777" w:rsidR="001E0D0D" w:rsidRDefault="001E0D0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23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Sweets  </w:t>
            </w:r>
          </w:p>
          <w:p w14:paraId="4B90A160" w14:textId="77777777" w:rsidR="001E0D0D" w:rsidRDefault="001E0D0D">
            <w:pPr>
              <w:ind w:left="720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8BCCC0" w14:textId="77777777" w:rsidR="001E0D0D" w:rsidRDefault="001E0D0D">
            <w:pPr>
              <w:ind w:right="52"/>
              <w:jc w:val="right"/>
            </w:pPr>
            <w:r>
              <w:rPr>
                <w:noProof/>
              </w:rPr>
              <w:drawing>
                <wp:inline distT="0" distB="0" distL="0" distR="0" wp14:anchorId="1EA80453" wp14:editId="2EBA97C8">
                  <wp:extent cx="487680" cy="434340"/>
                  <wp:effectExtent l="0" t="0" r="0" b="0"/>
                  <wp:docPr id="2647" name="Picture 26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7" name="Picture 2647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680" cy="434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A924E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B88CA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B67AE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09E5E686" w14:textId="77777777">
        <w:trPr>
          <w:trHeight w:val="1015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1A9A9" w14:textId="77777777" w:rsidR="001E0D0D" w:rsidRDefault="001E0D0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24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Nut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068259" w14:textId="77777777" w:rsidR="001E0D0D" w:rsidRDefault="001E0D0D">
            <w:pPr>
              <w:ind w:right="-8"/>
              <w:jc w:val="right"/>
            </w:pPr>
            <w:r>
              <w:rPr>
                <w:noProof/>
              </w:rPr>
              <w:drawing>
                <wp:inline distT="0" distB="0" distL="0" distR="0" wp14:anchorId="475D8CE7" wp14:editId="6AF34B10">
                  <wp:extent cx="523875" cy="374015"/>
                  <wp:effectExtent l="0" t="0" r="0" b="0"/>
                  <wp:docPr id="2649" name="Picture 26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9" name="Picture 2649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875" cy="374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374E3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5667F929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6DCE8BC8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27D57B75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DFE76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7CF3C" w14:textId="77777777" w:rsidR="001E0D0D" w:rsidRDefault="001E0D0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62015152" w14:textId="77777777">
        <w:trPr>
          <w:trHeight w:val="778"/>
        </w:trPr>
        <w:tc>
          <w:tcPr>
            <w:tcW w:w="3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53C95F39" w14:textId="77777777" w:rsidR="001E0D0D" w:rsidRDefault="001E0D0D">
            <w:pPr>
              <w:spacing w:after="7"/>
              <w:ind w:left="107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Do you ever eat or drink any of the food/drinks on this list? </w:t>
            </w:r>
          </w:p>
          <w:p w14:paraId="6F56DE8D" w14:textId="77777777" w:rsidR="001E0D0D" w:rsidRDefault="001E0D0D">
            <w:pPr>
              <w:ind w:left="107"/>
            </w:pPr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72A4C70C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 </w:t>
            </w:r>
          </w:p>
          <w:p w14:paraId="36751311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sometimes eat or drink this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446948D2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161B6B5F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never eat or drink this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34F2CF23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’m not sure if I eat or drink this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395A9502" w14:textId="77777777">
        <w:trPr>
          <w:trHeight w:val="71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9AE4C" w14:textId="77777777" w:rsidR="001E0D0D" w:rsidRDefault="001E0D0D">
            <w:pPr>
              <w:ind w:right="131"/>
              <w:jc w:val="right"/>
            </w:pPr>
            <w:r>
              <w:rPr>
                <w:rFonts w:ascii="Comic Sans MS" w:eastAsia="Comic Sans MS" w:hAnsi="Comic Sans MS" w:cs="Comic Sans MS"/>
                <w:sz w:val="16"/>
              </w:rPr>
              <w:lastRenderedPageBreak/>
              <w:t>25.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6"/>
              </w:rPr>
              <w:t xml:space="preserve">Cakes/buns/muffin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C08EF3" w14:textId="77777777" w:rsidR="001E0D0D" w:rsidRDefault="001E0D0D">
            <w:pPr>
              <w:ind w:right="9"/>
              <w:jc w:val="right"/>
            </w:pPr>
            <w:r>
              <w:rPr>
                <w:noProof/>
              </w:rPr>
              <w:drawing>
                <wp:inline distT="0" distB="0" distL="0" distR="0" wp14:anchorId="12939A27" wp14:editId="438D8F07">
                  <wp:extent cx="523355" cy="444500"/>
                  <wp:effectExtent l="0" t="0" r="0" b="0"/>
                  <wp:docPr id="2866" name="Picture 28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66" name="Picture 2866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355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8C4FD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9E70B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14F43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1053D14D" w14:textId="77777777">
        <w:trPr>
          <w:trHeight w:val="68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33522" w14:textId="77777777" w:rsidR="001E0D0D" w:rsidRDefault="001E0D0D">
            <w:pPr>
              <w:ind w:left="467"/>
            </w:pPr>
            <w:r>
              <w:rPr>
                <w:rFonts w:ascii="Comic Sans MS" w:eastAsia="Comic Sans MS" w:hAnsi="Comic Sans MS" w:cs="Comic Sans MS"/>
                <w:sz w:val="18"/>
              </w:rPr>
              <w:t>26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Water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EA3729" w14:textId="77777777" w:rsidR="001E0D0D" w:rsidRDefault="001E0D0D">
            <w:pPr>
              <w:ind w:right="52"/>
              <w:jc w:val="right"/>
            </w:pPr>
            <w:r>
              <w:rPr>
                <w:noProof/>
              </w:rPr>
              <w:drawing>
                <wp:inline distT="0" distB="0" distL="0" distR="0" wp14:anchorId="28B4D69D" wp14:editId="3C99FB0F">
                  <wp:extent cx="487312" cy="424815"/>
                  <wp:effectExtent l="0" t="0" r="0" b="0"/>
                  <wp:docPr id="2868" name="Picture 28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68" name="Picture 2868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312" cy="424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3099F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4D7A0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0FE2D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727ADFF0" w14:textId="77777777">
        <w:trPr>
          <w:trHeight w:val="775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13F5A" w14:textId="77777777" w:rsidR="001E0D0D" w:rsidRDefault="001E0D0D">
            <w:pPr>
              <w:ind w:left="467"/>
            </w:pPr>
            <w:r>
              <w:rPr>
                <w:rFonts w:ascii="Comic Sans MS" w:eastAsia="Comic Sans MS" w:hAnsi="Comic Sans MS" w:cs="Comic Sans MS"/>
                <w:sz w:val="18"/>
              </w:rPr>
              <w:t>27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Juice  </w:t>
            </w:r>
          </w:p>
          <w:p w14:paraId="31384B5E" w14:textId="77777777" w:rsidR="001E0D0D" w:rsidRDefault="001E0D0D">
            <w:pPr>
              <w:ind w:left="827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(dilutant, pure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B02FBC" w14:textId="77777777" w:rsidR="001E0D0D" w:rsidRDefault="001E0D0D">
            <w:pPr>
              <w:ind w:right="23"/>
              <w:jc w:val="right"/>
            </w:pPr>
            <w:r>
              <w:rPr>
                <w:noProof/>
              </w:rPr>
              <w:drawing>
                <wp:inline distT="0" distB="0" distL="0" distR="0" wp14:anchorId="7A4146DD" wp14:editId="35487303">
                  <wp:extent cx="509905" cy="485216"/>
                  <wp:effectExtent l="0" t="0" r="0" b="0"/>
                  <wp:docPr id="2870" name="Picture 28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70" name="Picture 2870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05" cy="4852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4304B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D5D6E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5F091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5DB11975" w14:textId="77777777">
        <w:trPr>
          <w:trHeight w:val="768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DDE4A" w14:textId="77777777" w:rsidR="001E0D0D" w:rsidRDefault="001E0D0D">
            <w:pPr>
              <w:ind w:right="241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>28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Fizzy drink 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5B080" w14:textId="77777777" w:rsidR="001E0D0D" w:rsidRDefault="001E0D0D">
            <w:pPr>
              <w:ind w:left="108"/>
            </w:pPr>
            <w:r>
              <w:rPr>
                <w:noProof/>
              </w:rPr>
              <w:drawing>
                <wp:inline distT="0" distB="0" distL="0" distR="0" wp14:anchorId="37711521" wp14:editId="08446111">
                  <wp:extent cx="542925" cy="481330"/>
                  <wp:effectExtent l="0" t="0" r="0" b="0"/>
                  <wp:docPr id="2872" name="Picture 28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72" name="Picture 2872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25" cy="48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00DC77" w14:textId="77777777" w:rsidR="001E0D0D" w:rsidRDefault="001E0D0D">
            <w:pPr>
              <w:spacing w:after="288"/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2816A363" w14:textId="77777777" w:rsidR="001E0D0D" w:rsidRDefault="001E0D0D">
            <w:pPr>
              <w:ind w:left="-17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6E4DC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681DE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0D0D" w14:paraId="24611F55" w14:textId="77777777">
        <w:trPr>
          <w:trHeight w:val="73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A8859" w14:textId="77777777" w:rsidR="001E0D0D" w:rsidRDefault="001E0D0D">
            <w:pPr>
              <w:ind w:left="467"/>
            </w:pPr>
            <w:r>
              <w:rPr>
                <w:rFonts w:ascii="Comic Sans MS" w:eastAsia="Comic Sans MS" w:hAnsi="Comic Sans MS" w:cs="Comic Sans MS"/>
                <w:sz w:val="18"/>
              </w:rPr>
              <w:t>29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Milkshak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DBF48" w14:textId="77777777" w:rsidR="001E0D0D" w:rsidRDefault="001E0D0D">
            <w:pPr>
              <w:ind w:left="108" w:right="-31"/>
            </w:pPr>
            <w:r>
              <w:rPr>
                <w:noProof/>
              </w:rPr>
              <w:drawing>
                <wp:inline distT="0" distB="0" distL="0" distR="0" wp14:anchorId="424C86FE" wp14:editId="0CE3927F">
                  <wp:extent cx="582397" cy="457835"/>
                  <wp:effectExtent l="0" t="0" r="0" b="0"/>
                  <wp:docPr id="2874" name="Picture 28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74" name="Picture 2874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2397" cy="457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01E39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44E4C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C6811" w14:textId="77777777" w:rsidR="001E0D0D" w:rsidRDefault="001E0D0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</w:tbl>
    <w:p w14:paraId="3CFBBA79" w14:textId="77777777" w:rsidR="001E0D0D" w:rsidRDefault="001E0D0D">
      <w:pPr>
        <w:spacing w:after="202"/>
        <w:ind w:left="360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202D8F72" w14:textId="77777777" w:rsidR="001E0D0D" w:rsidRDefault="001E0D0D">
      <w:pPr>
        <w:spacing w:after="157"/>
      </w:pPr>
      <w:r>
        <w:rPr>
          <w:rFonts w:ascii="Comic Sans MS" w:eastAsia="Comic Sans MS" w:hAnsi="Comic Sans MS" w:cs="Comic Sans MS"/>
          <w:sz w:val="28"/>
        </w:rPr>
        <w:t xml:space="preserve">And finally…… </w:t>
      </w:r>
    </w:p>
    <w:p w14:paraId="0EE4D9F0" w14:textId="77777777" w:rsidR="001E0D0D" w:rsidRDefault="001E0D0D">
      <w:pPr>
        <w:spacing w:after="0"/>
        <w:ind w:right="7316"/>
        <w:jc w:val="right"/>
      </w:pPr>
      <w:r>
        <w:rPr>
          <w:rFonts w:ascii="Comic Sans MS" w:eastAsia="Comic Sans MS" w:hAnsi="Comic Sans MS" w:cs="Comic Sans MS"/>
          <w:sz w:val="28"/>
        </w:rPr>
        <w:t xml:space="preserve">Do you usually eat breakfast every morning? </w:t>
      </w:r>
    </w:p>
    <w:tbl>
      <w:tblPr>
        <w:tblStyle w:val="TableGrid"/>
        <w:tblW w:w="11877" w:type="dxa"/>
        <w:tblInd w:w="1272" w:type="dxa"/>
        <w:tblLook w:val="04A0" w:firstRow="1" w:lastRow="0" w:firstColumn="1" w:lastColumn="0" w:noHBand="0" w:noVBand="1"/>
      </w:tblPr>
      <w:tblGrid>
        <w:gridCol w:w="3836"/>
        <w:gridCol w:w="8041"/>
      </w:tblGrid>
      <w:tr w:rsidR="001E0D0D" w14:paraId="74BC75A3" w14:textId="77777777">
        <w:trPr>
          <w:trHeight w:val="3551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14:paraId="7C8997A3" w14:textId="77777777" w:rsidR="001E0D0D" w:rsidRDefault="001E0D0D">
            <w:pPr>
              <w:ind w:left="-2712" w:right="515"/>
            </w:pPr>
          </w:p>
          <w:tbl>
            <w:tblPr>
              <w:tblStyle w:val="TableGrid"/>
              <w:tblW w:w="3322" w:type="dxa"/>
              <w:tblInd w:w="0" w:type="dxa"/>
              <w:tblCellMar>
                <w:left w:w="201" w:type="dxa"/>
                <w:bottom w:w="168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1114"/>
              <w:gridCol w:w="1182"/>
              <w:gridCol w:w="1026"/>
            </w:tblGrid>
            <w:tr w:rsidR="001E0D0D" w14:paraId="7ECCF858" w14:textId="77777777">
              <w:trPr>
                <w:trHeight w:val="875"/>
              </w:trPr>
              <w:tc>
                <w:tcPr>
                  <w:tcW w:w="1114" w:type="dxa"/>
                  <w:tcBorders>
                    <w:top w:val="single" w:sz="8" w:space="0" w:color="41719C"/>
                    <w:left w:val="single" w:sz="8" w:space="0" w:color="41719C"/>
                    <w:bottom w:val="single" w:sz="8" w:space="0" w:color="41719C"/>
                    <w:right w:val="single" w:sz="8" w:space="0" w:color="41719C"/>
                  </w:tcBorders>
                  <w:vAlign w:val="center"/>
                </w:tcPr>
                <w:p w14:paraId="458B450C" w14:textId="77777777" w:rsidR="001E0D0D" w:rsidRDefault="001E0D0D">
                  <w:pPr>
                    <w:ind w:left="97"/>
                  </w:pPr>
                  <w:r>
                    <w:rPr>
                      <w:rFonts w:ascii="Comic Sans MS" w:eastAsia="Comic Sans MS" w:hAnsi="Comic Sans MS" w:cs="Comic Sans MS"/>
                      <w:sz w:val="36"/>
                      <w:shd w:val="clear" w:color="auto" w:fill="FFFFFF"/>
                    </w:rPr>
                    <w:t xml:space="preserve">No </w:t>
                  </w:r>
                </w:p>
              </w:tc>
              <w:tc>
                <w:tcPr>
                  <w:tcW w:w="1182" w:type="dxa"/>
                  <w:tcBorders>
                    <w:top w:val="nil"/>
                    <w:left w:val="single" w:sz="8" w:space="0" w:color="41719C"/>
                    <w:bottom w:val="nil"/>
                    <w:right w:val="single" w:sz="8" w:space="0" w:color="41719C"/>
                  </w:tcBorders>
                </w:tcPr>
                <w:p w14:paraId="0AE4A884" w14:textId="77777777" w:rsidR="001E0D0D" w:rsidRDefault="001E0D0D"/>
              </w:tc>
              <w:tc>
                <w:tcPr>
                  <w:tcW w:w="1026" w:type="dxa"/>
                  <w:tcBorders>
                    <w:top w:val="single" w:sz="8" w:space="0" w:color="41719C"/>
                    <w:left w:val="single" w:sz="8" w:space="0" w:color="41719C"/>
                    <w:bottom w:val="single" w:sz="8" w:space="0" w:color="41719C"/>
                    <w:right w:val="single" w:sz="8" w:space="0" w:color="41719C"/>
                  </w:tcBorders>
                  <w:vAlign w:val="bottom"/>
                </w:tcPr>
                <w:p w14:paraId="01218A8D" w14:textId="77777777" w:rsidR="001E0D0D" w:rsidRDefault="001E0D0D">
                  <w:r>
                    <w:rPr>
                      <w:rFonts w:ascii="Comic Sans MS" w:eastAsia="Comic Sans MS" w:hAnsi="Comic Sans MS" w:cs="Comic Sans MS"/>
                      <w:sz w:val="36"/>
                      <w:shd w:val="clear" w:color="auto" w:fill="FFFFFF"/>
                    </w:rPr>
                    <w:t xml:space="preserve">Yes </w:t>
                  </w:r>
                </w:p>
              </w:tc>
            </w:tr>
          </w:tbl>
          <w:p w14:paraId="18603FDC" w14:textId="77777777" w:rsidR="001E0D0D" w:rsidRDefault="001E0D0D"/>
        </w:tc>
        <w:tc>
          <w:tcPr>
            <w:tcW w:w="8041" w:type="dxa"/>
            <w:tcBorders>
              <w:top w:val="nil"/>
              <w:left w:val="nil"/>
              <w:bottom w:val="nil"/>
              <w:right w:val="nil"/>
            </w:tcBorders>
          </w:tcPr>
          <w:p w14:paraId="3F7E8B8D" w14:textId="77777777" w:rsidR="001E0D0D" w:rsidRDefault="001E0D0D">
            <w:pPr>
              <w:ind w:left="515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1177CBE9" wp14:editId="6ABD4271">
                      <wp:extent cx="4632960" cy="2331720"/>
                      <wp:effectExtent l="19050" t="19050" r="15240" b="30480"/>
                      <wp:docPr id="24257" name="Group 242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32960" cy="2331720"/>
                                <a:chOff x="0" y="0"/>
                                <a:chExt cx="4779010" cy="2237702"/>
                              </a:xfrm>
                            </wpg:grpSpPr>
                            <wps:wsp>
                              <wps:cNvPr id="2883" name="Shape 2883"/>
                              <wps:cNvSpPr/>
                              <wps:spPr>
                                <a:xfrm>
                                  <a:off x="0" y="0"/>
                                  <a:ext cx="4779010" cy="223770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779010" h="2237702">
                                      <a:moveTo>
                                        <a:pt x="3212973" y="0"/>
                                      </a:moveTo>
                                      <a:lnTo>
                                        <a:pt x="3131820" y="551561"/>
                                      </a:lnTo>
                                      <a:lnTo>
                                        <a:pt x="4066540" y="461645"/>
                                      </a:lnTo>
                                      <a:lnTo>
                                        <a:pt x="3695319" y="757809"/>
                                      </a:lnTo>
                                      <a:lnTo>
                                        <a:pt x="4667758" y="842899"/>
                                      </a:lnTo>
                                      <a:lnTo>
                                        <a:pt x="3895598" y="1085215"/>
                                      </a:lnTo>
                                      <a:lnTo>
                                        <a:pt x="4779010" y="1376807"/>
                                      </a:lnTo>
                                      <a:lnTo>
                                        <a:pt x="3725164" y="1340739"/>
                                      </a:lnTo>
                                      <a:lnTo>
                                        <a:pt x="4014597" y="1874583"/>
                                      </a:lnTo>
                                      <a:lnTo>
                                        <a:pt x="3101976" y="1497686"/>
                                      </a:lnTo>
                                      <a:lnTo>
                                        <a:pt x="2930906" y="2044688"/>
                                      </a:lnTo>
                                      <a:lnTo>
                                        <a:pt x="2330196" y="1547216"/>
                                      </a:lnTo>
                                      <a:lnTo>
                                        <a:pt x="1877314" y="2237702"/>
                                      </a:lnTo>
                                      <a:lnTo>
                                        <a:pt x="1707007" y="1618895"/>
                                      </a:lnTo>
                                      <a:lnTo>
                                        <a:pt x="1053592" y="1825066"/>
                                      </a:lnTo>
                                      <a:lnTo>
                                        <a:pt x="1253871" y="1443863"/>
                                      </a:lnTo>
                                      <a:lnTo>
                                        <a:pt x="29845" y="1511161"/>
                                      </a:lnTo>
                                      <a:lnTo>
                                        <a:pt x="823468" y="1219835"/>
                                      </a:lnTo>
                                      <a:lnTo>
                                        <a:pt x="0" y="892429"/>
                                      </a:lnTo>
                                      <a:lnTo>
                                        <a:pt x="1023747" y="789051"/>
                                      </a:lnTo>
                                      <a:lnTo>
                                        <a:pt x="81915" y="237744"/>
                                      </a:lnTo>
                                      <a:lnTo>
                                        <a:pt x="1617726" y="654685"/>
                                      </a:lnTo>
                                      <a:lnTo>
                                        <a:pt x="1847850" y="237744"/>
                                      </a:lnTo>
                                      <a:lnTo>
                                        <a:pt x="2389505" y="600837"/>
                                      </a:lnTo>
                                      <a:lnTo>
                                        <a:pt x="321297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0" cap="flat">
                                  <a:miter lim="127000"/>
                                </a:ln>
                              </wps:spPr>
                              <wps:style>
                                <a:lnRef idx="0">
                                  <a:srgbClr val="000000">
                                    <a:alpha val="0"/>
                                  </a:srgbClr>
                                </a:lnRef>
                                <a:fillRef idx="1">
                                  <a:srgbClr val="FFFF00"/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884" name="Shape 2884"/>
                              <wps:cNvSpPr/>
                              <wps:spPr>
                                <a:xfrm>
                                  <a:off x="0" y="0"/>
                                  <a:ext cx="4779010" cy="223770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779010" h="2237702">
                                      <a:moveTo>
                                        <a:pt x="2389505" y="600837"/>
                                      </a:moveTo>
                                      <a:lnTo>
                                        <a:pt x="3212973" y="0"/>
                                      </a:lnTo>
                                      <a:lnTo>
                                        <a:pt x="3131820" y="551561"/>
                                      </a:lnTo>
                                      <a:lnTo>
                                        <a:pt x="4066540" y="461645"/>
                                      </a:lnTo>
                                      <a:lnTo>
                                        <a:pt x="3695319" y="757809"/>
                                      </a:lnTo>
                                      <a:lnTo>
                                        <a:pt x="4667758" y="842899"/>
                                      </a:lnTo>
                                      <a:lnTo>
                                        <a:pt x="3895598" y="1085215"/>
                                      </a:lnTo>
                                      <a:lnTo>
                                        <a:pt x="4779010" y="1376807"/>
                                      </a:lnTo>
                                      <a:lnTo>
                                        <a:pt x="3725164" y="1340739"/>
                                      </a:lnTo>
                                      <a:lnTo>
                                        <a:pt x="4014597" y="1874583"/>
                                      </a:lnTo>
                                      <a:lnTo>
                                        <a:pt x="3101976" y="1497686"/>
                                      </a:lnTo>
                                      <a:lnTo>
                                        <a:pt x="2930906" y="2044688"/>
                                      </a:lnTo>
                                      <a:lnTo>
                                        <a:pt x="2330196" y="1547216"/>
                                      </a:lnTo>
                                      <a:lnTo>
                                        <a:pt x="1877314" y="2237702"/>
                                      </a:lnTo>
                                      <a:lnTo>
                                        <a:pt x="1707007" y="1618895"/>
                                      </a:lnTo>
                                      <a:lnTo>
                                        <a:pt x="1053592" y="1825066"/>
                                      </a:lnTo>
                                      <a:lnTo>
                                        <a:pt x="1253871" y="1443863"/>
                                      </a:lnTo>
                                      <a:lnTo>
                                        <a:pt x="29845" y="1511161"/>
                                      </a:lnTo>
                                      <a:lnTo>
                                        <a:pt x="823468" y="1219835"/>
                                      </a:lnTo>
                                      <a:lnTo>
                                        <a:pt x="0" y="892429"/>
                                      </a:lnTo>
                                      <a:lnTo>
                                        <a:pt x="1023747" y="789051"/>
                                      </a:lnTo>
                                      <a:lnTo>
                                        <a:pt x="81915" y="237744"/>
                                      </a:lnTo>
                                      <a:lnTo>
                                        <a:pt x="1617726" y="654685"/>
                                      </a:lnTo>
                                      <a:lnTo>
                                        <a:pt x="1847850" y="23774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41719C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885" name="Rectangle 2885"/>
                              <wps:cNvSpPr/>
                              <wps:spPr>
                                <a:xfrm>
                                  <a:off x="1840484" y="713678"/>
                                  <a:ext cx="1262984" cy="29419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8FB2BD2" w14:textId="77777777" w:rsidR="001E0D0D" w:rsidRDefault="001E0D0D">
                                    <w:r>
                                      <w:rPr>
                                        <w:rFonts w:ascii="Comic Sans MS" w:eastAsia="Comic Sans MS" w:hAnsi="Comic Sans MS" w:cs="Comic Sans MS"/>
                                        <w:b/>
                                        <w:sz w:val="32"/>
                                      </w:rPr>
                                      <w:t>THE END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886" name="Rectangle 2886"/>
                              <wps:cNvSpPr/>
                              <wps:spPr>
                                <a:xfrm>
                                  <a:off x="2791460" y="713678"/>
                                  <a:ext cx="116998" cy="29419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0E93E09" w14:textId="77777777" w:rsidR="001E0D0D" w:rsidRDefault="001E0D0D">
                                    <w:r>
                                      <w:rPr>
                                        <w:rFonts w:ascii="Comic Sans MS" w:eastAsia="Comic Sans MS" w:hAnsi="Comic Sans MS" w:cs="Comic Sans MS"/>
                                        <w:b/>
                                        <w:sz w:val="32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887" name="Rectangle 2887"/>
                              <wps:cNvSpPr/>
                              <wps:spPr>
                                <a:xfrm>
                                  <a:off x="1124204" y="1122110"/>
                                  <a:ext cx="2821159" cy="29419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9AFD672" w14:textId="77777777" w:rsidR="001E0D0D" w:rsidRDefault="001E0D0D">
                                    <w:r>
                                      <w:rPr>
                                        <w:rFonts w:ascii="Comic Sans MS" w:eastAsia="Comic Sans MS" w:hAnsi="Comic Sans MS" w:cs="Comic Sans MS"/>
                                        <w:b/>
                                        <w:sz w:val="32"/>
                                      </w:rPr>
                                      <w:t>Thanks for your help!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888" name="Rectangle 2888"/>
                              <wps:cNvSpPr/>
                              <wps:spPr>
                                <a:xfrm>
                                  <a:off x="3247517" y="1122110"/>
                                  <a:ext cx="116998" cy="29419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91F0F14" w14:textId="77777777" w:rsidR="001E0D0D" w:rsidRDefault="001E0D0D">
                                    <w:r>
                                      <w:rPr>
                                        <w:rFonts w:ascii="Comic Sans MS" w:eastAsia="Comic Sans MS" w:hAnsi="Comic Sans MS" w:cs="Comic Sans MS"/>
                                        <w:b/>
                                        <w:sz w:val="32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889" name="Rectangle 2889"/>
                              <wps:cNvSpPr/>
                              <wps:spPr>
                                <a:xfrm>
                                  <a:off x="3335909" y="1127949"/>
                                  <a:ext cx="227256" cy="26471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97A691E" w14:textId="77777777" w:rsidR="001E0D0D" w:rsidRDefault="001E0D0D">
                                    <w:r>
                                      <w:rPr>
                                        <w:rFonts w:ascii="Wingdings" w:eastAsia="Wingdings" w:hAnsi="Wingdings" w:cs="Wingdings"/>
                                        <w:sz w:val="32"/>
                                      </w:rPr>
                                      <w:t>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890" name="Rectangle 2890"/>
                              <wps:cNvSpPr/>
                              <wps:spPr>
                                <a:xfrm>
                                  <a:off x="3508121" y="1122110"/>
                                  <a:ext cx="116998" cy="29419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7701824" w14:textId="77777777" w:rsidR="001E0D0D" w:rsidRDefault="001E0D0D">
                                    <w:r>
                                      <w:rPr>
                                        <w:rFonts w:ascii="Comic Sans MS" w:eastAsia="Comic Sans MS" w:hAnsi="Comic Sans MS" w:cs="Comic Sans MS"/>
                                        <w:b/>
                                        <w:sz w:val="32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177CBE9" id="Group 24257" o:spid="_x0000_s1026" style="width:364.8pt;height:183.6pt;mso-position-horizontal-relative:char;mso-position-vertical-relative:line" coordsize="47790,223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">
                      <v:shape id="Shape 2883" o:spid="_x0000_s1027" style="position:absolute;width:47790;height:22377;visibility:visible;mso-wrap-style:square;v-text-anchor:top" coordsize="4779010,22377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" path="m3212973,r-81153,551561l4066540,461645,3695319,757809r972439,85090l3895598,1085215r883412,291592l3725164,1340739r289433,533844l3101976,1497686r-171070,547002l2330196,1547216r-452882,690486l1707007,1618895r-653415,206171l1253871,1443863,29845,1511161,823468,1219835,,892429,1023747,789051,81915,237744,1617726,654685,1847850,237744r541655,363093l3212973,xe" fillcolor="yellow" stroked="f" strokeweight="0">
                        <v:stroke miterlimit="83231f" joinstyle="miter"/>
                        <v:path arrowok="t" textboxrect="0,0,4779010,2237702"/>
                      </v:shape>
                      <v:shape id="Shape 2884" o:spid="_x0000_s1028" style="position:absolute;width:47790;height:22377;visibility:visible;mso-wrap-style:square;v-text-anchor:top" coordsize="4779010,22377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" path="m2389505,600837l3212973,r-81153,551561l4066540,461645,3695319,757809r972439,85090l3895598,1085215r883412,291592l3725164,1340739r289433,533844l3101976,1497686r-171070,547002l2330196,1547216r-452882,690486l1707007,1618895r-653415,206171l1253871,1443863,29845,1511161,823468,1219835,,892429,1023747,789051,81915,237744,1617726,654685,1847850,237744r541655,363093xe" filled="f" strokecolor="#41719c" strokeweight="1pt">
                        <v:stroke miterlimit="83231f" joinstyle="miter"/>
                        <v:path arrowok="t" textboxrect="0,0,4779010,2237702"/>
                      </v:shape>
                      <v:rect id="Rectangle 2885" o:spid="_x0000_s1029" style="position:absolute;left:18404;top:7136;width:12630;height:29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" filled="f" stroked="f">
                        <v:textbox inset="0,0,0,0">
                          <w:txbxContent>
                            <w:p w14:paraId="38FB2BD2" w14:textId="77777777" w:rsidR="001E0D0D" w:rsidRDefault="001E0D0D">
                              <w:r>
                                <w:rPr>
                                  <w:rFonts w:ascii="Comic Sans MS" w:eastAsia="Comic Sans MS" w:hAnsi="Comic Sans MS" w:cs="Comic Sans MS"/>
                                  <w:b/>
                                  <w:sz w:val="32"/>
                                </w:rPr>
                                <w:t>THE END</w:t>
                              </w:r>
                            </w:p>
                          </w:txbxContent>
                        </v:textbox>
                      </v:rect>
                      <v:rect id="Rectangle 2886" o:spid="_x0000_s1030" style="position:absolute;left:27914;top:7136;width:1170;height:29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" filled="f" stroked="f">
                        <v:textbox inset="0,0,0,0">
                          <w:txbxContent>
                            <w:p w14:paraId="50E93E09" w14:textId="77777777" w:rsidR="001E0D0D" w:rsidRDefault="001E0D0D">
                              <w:r>
                                <w:rPr>
                                  <w:rFonts w:ascii="Comic Sans MS" w:eastAsia="Comic Sans MS" w:hAnsi="Comic Sans MS" w:cs="Comic Sans MS"/>
                                  <w:b/>
                                  <w:sz w:val="32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887" o:spid="_x0000_s1031" style="position:absolute;left:11242;top:11221;width:28211;height:29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" filled="f" stroked="f">
                        <v:textbox inset="0,0,0,0">
                          <w:txbxContent>
                            <w:p w14:paraId="09AFD672" w14:textId="77777777" w:rsidR="001E0D0D" w:rsidRDefault="001E0D0D">
                              <w:r>
                                <w:rPr>
                                  <w:rFonts w:ascii="Comic Sans MS" w:eastAsia="Comic Sans MS" w:hAnsi="Comic Sans MS" w:cs="Comic Sans MS"/>
                                  <w:b/>
                                  <w:sz w:val="32"/>
                                </w:rPr>
                                <w:t>Thanks for your help!</w:t>
                              </w:r>
                            </w:p>
                          </w:txbxContent>
                        </v:textbox>
                      </v:rect>
                      <v:rect id="Rectangle 2888" o:spid="_x0000_s1032" style="position:absolute;left:32475;top:11221;width:1170;height:29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" filled="f" stroked="f">
                        <v:textbox inset="0,0,0,0">
                          <w:txbxContent>
                            <w:p w14:paraId="791F0F14" w14:textId="77777777" w:rsidR="001E0D0D" w:rsidRDefault="001E0D0D">
                              <w:r>
                                <w:rPr>
                                  <w:rFonts w:ascii="Comic Sans MS" w:eastAsia="Comic Sans MS" w:hAnsi="Comic Sans MS" w:cs="Comic Sans MS"/>
                                  <w:b/>
                                  <w:sz w:val="32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889" o:spid="_x0000_s1033" style="position:absolute;left:33359;top:11279;width:2272;height:26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" filled="f" stroked="f">
                        <v:textbox inset="0,0,0,0">
                          <w:txbxContent>
                            <w:p w14:paraId="097A691E" w14:textId="77777777" w:rsidR="001E0D0D" w:rsidRDefault="001E0D0D">
                              <w:r>
                                <w:rPr>
                                  <w:rFonts w:ascii="Wingdings" w:eastAsia="Wingdings" w:hAnsi="Wingdings" w:cs="Wingdings"/>
                                  <w:sz w:val="32"/>
                                </w:rPr>
                                <w:t></w:t>
                              </w:r>
                            </w:p>
                          </w:txbxContent>
                        </v:textbox>
                      </v:rect>
                      <v:rect id="Rectangle 2890" o:spid="_x0000_s1034" style="position:absolute;left:35081;top:11221;width:1170;height:29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" filled="f" stroked="f">
                        <v:textbox inset="0,0,0,0">
                          <w:txbxContent>
                            <w:p w14:paraId="27701824" w14:textId="77777777" w:rsidR="001E0D0D" w:rsidRDefault="001E0D0D">
                              <w:r>
                                <w:rPr>
                                  <w:rFonts w:ascii="Comic Sans MS" w:eastAsia="Comic Sans MS" w:hAnsi="Comic Sans MS" w:cs="Comic Sans MS"/>
                                  <w:b/>
                                  <w:sz w:val="32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</w:p>
        </w:tc>
      </w:tr>
    </w:tbl>
    <w:p w14:paraId="7CF9F11C" w14:textId="77777777" w:rsidR="001E0D0D" w:rsidRDefault="001E0D0D"/>
    <w:p w14:paraId="6AEB86BB" w14:textId="77777777" w:rsidR="001E284D" w:rsidRDefault="001E284D">
      <w:pPr>
        <w:spacing w:after="0"/>
        <w:ind w:right="646"/>
        <w:jc w:val="center"/>
      </w:pPr>
      <w:r>
        <w:rPr>
          <w:rFonts w:ascii="Comic Sans MS" w:eastAsia="Comic Sans MS" w:hAnsi="Comic Sans MS" w:cs="Comic Sans MS"/>
          <w:b/>
          <w:sz w:val="28"/>
        </w:rPr>
        <w:t xml:space="preserve"> </w:t>
      </w:r>
    </w:p>
    <w:p w14:paraId="48B178F5" w14:textId="77777777" w:rsidR="00430628" w:rsidRDefault="00430628">
      <w:pPr>
        <w:spacing w:after="27" w:line="264" w:lineRule="auto"/>
        <w:ind w:left="360"/>
        <w:rPr>
          <w:rFonts w:ascii="Comic Sans MS" w:eastAsia="Comic Sans MS" w:hAnsi="Comic Sans MS" w:cs="Comic Sans MS"/>
          <w:sz w:val="24"/>
        </w:rPr>
      </w:pPr>
    </w:p>
    <w:p w14:paraId="76784F6B" w14:textId="77777777" w:rsidR="00430628" w:rsidRDefault="00430628">
      <w:pPr>
        <w:spacing w:after="27" w:line="264" w:lineRule="auto"/>
        <w:ind w:left="360"/>
        <w:rPr>
          <w:rFonts w:ascii="Comic Sans MS" w:eastAsia="Comic Sans MS" w:hAnsi="Comic Sans MS" w:cs="Comic Sans MS"/>
          <w:sz w:val="24"/>
        </w:rPr>
      </w:pPr>
    </w:p>
    <w:p w14:paraId="07D86366" w14:textId="77777777" w:rsidR="00430628" w:rsidRDefault="00430628">
      <w:pPr>
        <w:spacing w:after="27" w:line="264" w:lineRule="auto"/>
        <w:ind w:left="360"/>
        <w:rPr>
          <w:rFonts w:ascii="Comic Sans MS" w:eastAsia="Comic Sans MS" w:hAnsi="Comic Sans MS" w:cs="Comic Sans MS"/>
          <w:sz w:val="24"/>
        </w:rPr>
      </w:pPr>
    </w:p>
    <w:p w14:paraId="64A1CF34" w14:textId="77777777" w:rsidR="00430628" w:rsidRDefault="00430628">
      <w:pPr>
        <w:spacing w:after="27" w:line="264" w:lineRule="auto"/>
        <w:ind w:left="360"/>
        <w:rPr>
          <w:rFonts w:ascii="Comic Sans MS" w:eastAsia="Comic Sans MS" w:hAnsi="Comic Sans MS" w:cs="Comic Sans MS"/>
          <w:sz w:val="24"/>
        </w:rPr>
      </w:pPr>
    </w:p>
    <w:p w14:paraId="7063EE83" w14:textId="77777777" w:rsidR="00430628" w:rsidRDefault="00430628">
      <w:pPr>
        <w:spacing w:after="27" w:line="264" w:lineRule="auto"/>
        <w:ind w:left="360"/>
        <w:rPr>
          <w:rFonts w:ascii="Comic Sans MS" w:eastAsia="Comic Sans MS" w:hAnsi="Comic Sans MS" w:cs="Comic Sans MS"/>
          <w:sz w:val="24"/>
        </w:rPr>
      </w:pPr>
    </w:p>
    <w:p w14:paraId="63236EFE" w14:textId="77777777" w:rsidR="00430628" w:rsidRDefault="00430628">
      <w:pPr>
        <w:spacing w:after="27" w:line="264" w:lineRule="auto"/>
        <w:ind w:left="360"/>
        <w:rPr>
          <w:rFonts w:ascii="Comic Sans MS" w:eastAsia="Comic Sans MS" w:hAnsi="Comic Sans MS" w:cs="Comic Sans MS"/>
          <w:sz w:val="24"/>
        </w:rPr>
      </w:pPr>
    </w:p>
    <w:p w14:paraId="2147312D" w14:textId="77777777" w:rsidR="00430628" w:rsidRDefault="00430628">
      <w:pPr>
        <w:spacing w:after="27" w:line="264" w:lineRule="auto"/>
        <w:ind w:left="360"/>
        <w:rPr>
          <w:rFonts w:ascii="Comic Sans MS" w:eastAsia="Comic Sans MS" w:hAnsi="Comic Sans MS" w:cs="Comic Sans MS"/>
          <w:sz w:val="24"/>
        </w:rPr>
      </w:pPr>
    </w:p>
    <w:p w14:paraId="169E6D97" w14:textId="77777777" w:rsidR="00430628" w:rsidRDefault="00430628">
      <w:pPr>
        <w:spacing w:after="27" w:line="264" w:lineRule="auto"/>
        <w:ind w:left="360"/>
        <w:rPr>
          <w:rFonts w:ascii="Comic Sans MS" w:eastAsia="Comic Sans MS" w:hAnsi="Comic Sans MS" w:cs="Comic Sans MS"/>
          <w:sz w:val="24"/>
        </w:rPr>
      </w:pPr>
    </w:p>
    <w:p w14:paraId="4220FD98" w14:textId="77777777" w:rsidR="00430628" w:rsidRDefault="00430628">
      <w:pPr>
        <w:spacing w:after="27" w:line="264" w:lineRule="auto"/>
        <w:ind w:left="360"/>
        <w:rPr>
          <w:rFonts w:ascii="Comic Sans MS" w:eastAsia="Comic Sans MS" w:hAnsi="Comic Sans MS" w:cs="Comic Sans MS"/>
          <w:sz w:val="24"/>
        </w:rPr>
      </w:pPr>
    </w:p>
    <w:p w14:paraId="48F565E0" w14:textId="77777777" w:rsidR="00430628" w:rsidRDefault="00430628">
      <w:pPr>
        <w:spacing w:after="27" w:line="264" w:lineRule="auto"/>
        <w:ind w:left="360"/>
        <w:rPr>
          <w:rFonts w:ascii="Comic Sans MS" w:eastAsia="Comic Sans MS" w:hAnsi="Comic Sans MS" w:cs="Comic Sans MS"/>
          <w:sz w:val="24"/>
        </w:rPr>
      </w:pPr>
    </w:p>
    <w:p w14:paraId="2B90387E" w14:textId="77777777" w:rsidR="00430628" w:rsidRDefault="00430628">
      <w:pPr>
        <w:spacing w:after="27" w:line="264" w:lineRule="auto"/>
        <w:ind w:left="360"/>
        <w:rPr>
          <w:rFonts w:ascii="Comic Sans MS" w:eastAsia="Comic Sans MS" w:hAnsi="Comic Sans MS" w:cs="Comic Sans MS"/>
          <w:sz w:val="24"/>
        </w:rPr>
      </w:pPr>
    </w:p>
    <w:p w14:paraId="2E4D1979" w14:textId="723FEC7E" w:rsidR="00A96584" w:rsidRPr="00A96584" w:rsidRDefault="00A96584">
      <w:pPr>
        <w:spacing w:after="27" w:line="264" w:lineRule="auto"/>
        <w:ind w:left="360"/>
        <w:rPr>
          <w:rFonts w:ascii="Comic Sans MS" w:eastAsia="Comic Sans MS" w:hAnsi="Comic Sans MS" w:cs="Comic Sans MS"/>
          <w:b/>
          <w:bCs/>
          <w:sz w:val="24"/>
        </w:rPr>
      </w:pPr>
      <w:r w:rsidRPr="00A96584">
        <w:rPr>
          <w:rFonts w:ascii="Comic Sans MS" w:eastAsia="Comic Sans MS" w:hAnsi="Comic Sans MS" w:cs="Comic Sans MS"/>
          <w:b/>
          <w:bCs/>
          <w:sz w:val="24"/>
        </w:rPr>
        <w:lastRenderedPageBreak/>
        <w:t xml:space="preserve">10-11 year old </w:t>
      </w:r>
    </w:p>
    <w:p w14:paraId="2A4E94EE" w14:textId="77777777" w:rsidR="00A96584" w:rsidRDefault="00A96584">
      <w:pPr>
        <w:spacing w:after="27" w:line="264" w:lineRule="auto"/>
        <w:ind w:left="360"/>
        <w:rPr>
          <w:rFonts w:ascii="Comic Sans MS" w:eastAsia="Comic Sans MS" w:hAnsi="Comic Sans MS" w:cs="Comic Sans MS"/>
          <w:sz w:val="24"/>
        </w:rPr>
      </w:pPr>
    </w:p>
    <w:p w14:paraId="032D0CDB" w14:textId="44A2A2D2" w:rsidR="001E284D" w:rsidRDefault="001E284D">
      <w:pPr>
        <w:spacing w:after="27" w:line="264" w:lineRule="auto"/>
        <w:ind w:left="360"/>
      </w:pPr>
      <w:r>
        <w:rPr>
          <w:rFonts w:ascii="Comic Sans MS" w:eastAsia="Comic Sans MS" w:hAnsi="Comic Sans MS" w:cs="Comic Sans MS"/>
          <w:sz w:val="24"/>
        </w:rPr>
        <w:t xml:space="preserve">Please complete the list below by placing a tick </w:t>
      </w:r>
      <w:r>
        <w:rPr>
          <w:rFonts w:ascii="Wingdings" w:eastAsia="Wingdings" w:hAnsi="Wingdings" w:cs="Wingdings"/>
          <w:sz w:val="24"/>
        </w:rPr>
        <w:t></w:t>
      </w:r>
      <w:r>
        <w:rPr>
          <w:rFonts w:ascii="Comic Sans MS" w:eastAsia="Comic Sans MS" w:hAnsi="Comic Sans MS" w:cs="Comic Sans MS"/>
          <w:sz w:val="24"/>
        </w:rPr>
        <w:t xml:space="preserve"> for your answer in the right box. </w:t>
      </w:r>
    </w:p>
    <w:p w14:paraId="7252D232" w14:textId="77777777" w:rsidR="001E284D" w:rsidRDefault="001E284D">
      <w:pPr>
        <w:spacing w:after="108" w:line="260" w:lineRule="auto"/>
        <w:ind w:left="355" w:right="79" w:hanging="10"/>
      </w:pPr>
      <w:r>
        <w:rPr>
          <w:rFonts w:ascii="Comic Sans MS" w:eastAsia="Comic Sans MS" w:hAnsi="Comic Sans MS" w:cs="Comic Sans MS"/>
          <w:sz w:val="24"/>
        </w:rPr>
        <w:t xml:space="preserve">The question is: </w:t>
      </w:r>
      <w:r>
        <w:rPr>
          <w:rFonts w:ascii="Comic Sans MS" w:eastAsia="Comic Sans MS" w:hAnsi="Comic Sans MS" w:cs="Comic Sans MS"/>
          <w:b/>
          <w:color w:val="7030A0"/>
          <w:sz w:val="24"/>
          <w:shd w:val="clear" w:color="auto" w:fill="FFFF00"/>
        </w:rPr>
        <w:t xml:space="preserve">Do you ever eat or drink any of the foods/drinks on the list </w:t>
      </w:r>
      <w:r>
        <w:rPr>
          <w:rFonts w:ascii="Comic Sans MS" w:eastAsia="Comic Sans MS" w:hAnsi="Comic Sans MS" w:cs="Comic Sans MS"/>
          <w:b/>
          <w:color w:val="7030A0"/>
          <w:sz w:val="24"/>
          <w:u w:val="single" w:color="7030A0"/>
          <w:shd w:val="clear" w:color="auto" w:fill="FFFF00"/>
        </w:rPr>
        <w:t>AT HOME?</w:t>
      </w:r>
      <w:r>
        <w:rPr>
          <w:rFonts w:ascii="Comic Sans MS" w:eastAsia="Comic Sans MS" w:hAnsi="Comic Sans MS" w:cs="Comic Sans MS"/>
          <w:b/>
          <w:color w:val="7030A0"/>
          <w:sz w:val="28"/>
        </w:rPr>
        <w:t xml:space="preserve"> </w:t>
      </w:r>
    </w:p>
    <w:p w14:paraId="6E56C18C" w14:textId="77777777" w:rsidR="001E284D" w:rsidRDefault="001E284D">
      <w:pPr>
        <w:spacing w:after="0"/>
        <w:ind w:left="360"/>
      </w:pPr>
      <w:r>
        <w:rPr>
          <w:rFonts w:ascii="Comic Sans MS" w:eastAsia="Comic Sans MS" w:hAnsi="Comic Sans MS" w:cs="Comic Sans MS"/>
          <w:sz w:val="24"/>
          <w:shd w:val="clear" w:color="auto" w:fill="FFFF00"/>
        </w:rPr>
        <w:t>Example:</w:t>
      </w:r>
      <w:r>
        <w:rPr>
          <w:rFonts w:ascii="Comic Sans MS" w:eastAsia="Comic Sans MS" w:hAnsi="Comic Sans MS" w:cs="Comic Sans MS"/>
          <w:sz w:val="24"/>
        </w:rPr>
        <w:t xml:space="preserve"> </w:t>
      </w:r>
    </w:p>
    <w:p w14:paraId="114C12AC" w14:textId="77777777" w:rsidR="001E284D" w:rsidRDefault="001E284D">
      <w:pPr>
        <w:spacing w:after="189"/>
        <w:ind w:left="267" w:right="-517"/>
      </w:pPr>
      <w:r>
        <w:rPr>
          <w:noProof/>
        </w:rPr>
        <w:drawing>
          <wp:inline distT="0" distB="0" distL="0" distR="0" wp14:anchorId="40EA3741" wp14:editId="74569FC9">
            <wp:extent cx="8705089" cy="2060448"/>
            <wp:effectExtent l="0" t="0" r="0" b="0"/>
            <wp:docPr id="51592" name="Picture 5159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92" name="Picture 51592"/>
                    <pic:cNvPicPr/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8705089" cy="2060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13525" w:type="dxa"/>
        <w:tblInd w:w="366" w:type="dxa"/>
        <w:tblCellMar>
          <w:top w:w="4" w:type="dxa"/>
          <w:left w:w="107" w:type="dxa"/>
          <w:right w:w="78" w:type="dxa"/>
        </w:tblCellMar>
        <w:tblLook w:val="04A0" w:firstRow="1" w:lastRow="0" w:firstColumn="1" w:lastColumn="0" w:noHBand="0" w:noVBand="1"/>
      </w:tblPr>
      <w:tblGrid>
        <w:gridCol w:w="2468"/>
        <w:gridCol w:w="994"/>
        <w:gridCol w:w="3543"/>
        <w:gridCol w:w="2978"/>
        <w:gridCol w:w="3542"/>
      </w:tblGrid>
      <w:tr w:rsidR="001E284D" w14:paraId="1AAE9999" w14:textId="77777777">
        <w:trPr>
          <w:trHeight w:val="920"/>
        </w:trPr>
        <w:tc>
          <w:tcPr>
            <w:tcW w:w="34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2E74F8DF" w14:textId="77777777" w:rsidR="001E284D" w:rsidRDefault="001E284D"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Do you ever eat or drink any of the foods/drinks on this list AT HOME?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2EFD9"/>
          </w:tcPr>
          <w:p w14:paraId="587C592E" w14:textId="77777777" w:rsidR="001E284D" w:rsidRDefault="001E284D"/>
        </w:tc>
        <w:tc>
          <w:tcPr>
            <w:tcW w:w="2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2EFD9"/>
            <w:vAlign w:val="bottom"/>
          </w:tcPr>
          <w:p w14:paraId="35760F35" w14:textId="77777777" w:rsidR="001E284D" w:rsidRDefault="001E284D">
            <w:pPr>
              <w:ind w:right="29"/>
              <w:jc w:val="center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AT HOME </w:t>
            </w:r>
          </w:p>
          <w:p w14:paraId="0D322166" w14:textId="77777777" w:rsidR="001E284D" w:rsidRDefault="001E284D">
            <w:pPr>
              <w:ind w:left="47"/>
              <w:jc w:val="center"/>
            </w:pPr>
            <w:r>
              <w:rPr>
                <w:noProof/>
              </w:rPr>
              <w:drawing>
                <wp:inline distT="0" distB="0" distL="0" distR="0" wp14:anchorId="3A3CE6CB" wp14:editId="4D6ECE7D">
                  <wp:extent cx="704850" cy="419100"/>
                  <wp:effectExtent l="0" t="0" r="0" b="0"/>
                  <wp:docPr id="1497" name="Picture 14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7" name="Picture 1497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573801EC" w14:textId="77777777" w:rsidR="001E284D" w:rsidRDefault="001E284D"/>
        </w:tc>
      </w:tr>
      <w:tr w:rsidR="001E284D" w14:paraId="5E3601BB" w14:textId="77777777">
        <w:trPr>
          <w:trHeight w:val="763"/>
        </w:trPr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73469" w14:textId="77777777" w:rsidR="001E284D" w:rsidRDefault="001E284D"/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41B271F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</w:t>
            </w:r>
          </w:p>
          <w:p w14:paraId="75CAF80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I sometimes eat or drink this at home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069B1D7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07C4F7FB" w14:textId="77777777" w:rsidR="001E284D" w:rsidRDefault="001E284D">
            <w:pPr>
              <w:ind w:left="1" w:right="24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 I never eat or drink this at home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2A6A04B1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 </w:t>
            </w:r>
          </w:p>
          <w:p w14:paraId="4042D018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I’m not sure if I eat or drink this at home </w:t>
            </w:r>
          </w:p>
        </w:tc>
      </w:tr>
      <w:tr w:rsidR="001E284D" w14:paraId="2F0A776C" w14:textId="77777777">
        <w:trPr>
          <w:trHeight w:val="260"/>
        </w:trPr>
        <w:tc>
          <w:tcPr>
            <w:tcW w:w="3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8ED5B0B" w14:textId="77777777" w:rsidR="001E284D" w:rsidRDefault="001E284D">
            <w:r>
              <w:rPr>
                <w:rFonts w:ascii="Comic Sans MS" w:eastAsia="Comic Sans MS" w:hAnsi="Comic Sans MS" w:cs="Comic Sans MS"/>
                <w:b/>
                <w:color w:val="FF0000"/>
                <w:sz w:val="18"/>
              </w:rPr>
              <w:t>FRUIT</w:t>
            </w: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CA955B" w14:textId="77777777" w:rsidR="001E284D" w:rsidRDefault="001E284D"/>
        </w:tc>
        <w:tc>
          <w:tcPr>
            <w:tcW w:w="2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D08E2B" w14:textId="77777777" w:rsidR="001E284D" w:rsidRDefault="001E284D"/>
        </w:tc>
        <w:tc>
          <w:tcPr>
            <w:tcW w:w="35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DEAAD62" w14:textId="77777777" w:rsidR="001E284D" w:rsidRDefault="001E284D"/>
        </w:tc>
      </w:tr>
      <w:tr w:rsidR="001E284D" w14:paraId="1D3EAA87" w14:textId="77777777">
        <w:trPr>
          <w:trHeight w:val="1517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43696" w14:textId="77777777" w:rsidR="001E284D" w:rsidRDefault="001E284D">
            <w:pPr>
              <w:tabs>
                <w:tab w:val="center" w:pos="423"/>
                <w:tab w:val="center" w:pos="999"/>
              </w:tabs>
            </w:pPr>
            <w:r>
              <w:lastRenderedPageBreak/>
              <w:tab/>
            </w:r>
            <w:r>
              <w:rPr>
                <w:rFonts w:ascii="Comic Sans MS" w:eastAsia="Comic Sans MS" w:hAnsi="Comic Sans MS" w:cs="Comic Sans MS"/>
                <w:sz w:val="18"/>
              </w:rPr>
              <w:t>1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</w:rPr>
              <w:tab/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Appl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EF5DB" w14:textId="77777777" w:rsidR="001E284D" w:rsidRDefault="001E284D">
            <w:pPr>
              <w:ind w:left="1" w:right="34"/>
              <w:jc w:val="both"/>
            </w:pPr>
            <w:r>
              <w:rPr>
                <w:noProof/>
              </w:rPr>
              <w:drawing>
                <wp:inline distT="0" distB="0" distL="0" distR="0" wp14:anchorId="2EF47BF6" wp14:editId="74444B14">
                  <wp:extent cx="456565" cy="428028"/>
                  <wp:effectExtent l="0" t="0" r="0" b="0"/>
                  <wp:docPr id="1499" name="Picture 14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9" name="Picture 149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6565" cy="428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A927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1742037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5A8C18C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4B9FE36F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4FE5024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1F9609CF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308C3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41461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</w:tbl>
    <w:p w14:paraId="0820B5FE" w14:textId="77777777" w:rsidR="001E284D" w:rsidRDefault="001E284D">
      <w:pPr>
        <w:spacing w:after="0"/>
        <w:ind w:left="-1440" w:right="14899"/>
      </w:pPr>
    </w:p>
    <w:tbl>
      <w:tblPr>
        <w:tblStyle w:val="TableGrid"/>
        <w:tblW w:w="13525" w:type="dxa"/>
        <w:tblInd w:w="366" w:type="dxa"/>
        <w:tblCellMar>
          <w:top w:w="3" w:type="dxa"/>
          <w:left w:w="107" w:type="dxa"/>
        </w:tblCellMar>
        <w:tblLook w:val="04A0" w:firstRow="1" w:lastRow="0" w:firstColumn="1" w:lastColumn="0" w:noHBand="0" w:noVBand="1"/>
      </w:tblPr>
      <w:tblGrid>
        <w:gridCol w:w="2467"/>
        <w:gridCol w:w="995"/>
        <w:gridCol w:w="3543"/>
        <w:gridCol w:w="2978"/>
        <w:gridCol w:w="3542"/>
      </w:tblGrid>
      <w:tr w:rsidR="001E284D" w14:paraId="493651D6" w14:textId="77777777">
        <w:trPr>
          <w:trHeight w:val="1274"/>
        </w:trPr>
        <w:tc>
          <w:tcPr>
            <w:tcW w:w="3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69F2868C" w14:textId="77777777" w:rsidR="001E284D" w:rsidRDefault="001E284D">
            <w:pPr>
              <w:jc w:val="both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Do you ever eat or drink any of the foods/drinks on this list AT HOME? </w:t>
            </w:r>
          </w:p>
          <w:p w14:paraId="18208852" w14:textId="77777777" w:rsidR="001E284D" w:rsidRDefault="001E284D">
            <w:r>
              <w:rPr>
                <w:noProof/>
              </w:rPr>
              <w:drawing>
                <wp:inline distT="0" distB="0" distL="0" distR="0" wp14:anchorId="7B013FBD" wp14:editId="79F73110">
                  <wp:extent cx="704850" cy="419100"/>
                  <wp:effectExtent l="0" t="0" r="0" b="0"/>
                  <wp:docPr id="1829" name="Picture 18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9" name="Picture 1829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331A7500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</w:t>
            </w:r>
          </w:p>
          <w:p w14:paraId="19075838" w14:textId="77777777" w:rsidR="001E284D" w:rsidRDefault="001E284D">
            <w:pPr>
              <w:spacing w:after="2" w:line="238" w:lineRule="auto"/>
              <w:ind w:left="2" w:right="57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sometimes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49D0204E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50742082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121002B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0B448750" w14:textId="77777777" w:rsidR="001E284D" w:rsidRDefault="001E284D">
            <w:pPr>
              <w:ind w:left="1" w:right="103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No I never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5F07CC5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’m not sure if I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5297481" w14:textId="77777777">
        <w:trPr>
          <w:trHeight w:val="79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E55BC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2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Grap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5BE2B8" w14:textId="77777777" w:rsidR="001E284D" w:rsidRDefault="001E284D">
            <w:pPr>
              <w:ind w:right="23"/>
              <w:jc w:val="right"/>
            </w:pPr>
            <w:r>
              <w:rPr>
                <w:noProof/>
              </w:rPr>
              <w:drawing>
                <wp:inline distT="0" distB="0" distL="0" distR="0" wp14:anchorId="1B223950" wp14:editId="0AFD6757">
                  <wp:extent cx="514350" cy="495300"/>
                  <wp:effectExtent l="0" t="0" r="0" b="0"/>
                  <wp:docPr id="1831" name="Picture 18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1" name="Picture 1831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35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56304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476C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E9B5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3D8FB812" w14:textId="77777777">
        <w:trPr>
          <w:trHeight w:val="76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738ED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3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anana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FFC18C" w14:textId="77777777" w:rsidR="001E284D" w:rsidRDefault="001E284D">
            <w:pPr>
              <w:ind w:right="37"/>
              <w:jc w:val="right"/>
            </w:pPr>
            <w:r>
              <w:rPr>
                <w:noProof/>
              </w:rPr>
              <w:drawing>
                <wp:inline distT="0" distB="0" distL="0" distR="0" wp14:anchorId="36722DB4" wp14:editId="5550159A">
                  <wp:extent cx="504292" cy="470535"/>
                  <wp:effectExtent l="0" t="0" r="0" b="0"/>
                  <wp:docPr id="1833" name="Picture 18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3" name="Picture 1833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292" cy="470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115F6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4732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38C7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4078A0D" w14:textId="77777777">
        <w:trPr>
          <w:trHeight w:val="61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56F64" w14:textId="77777777" w:rsidR="001E284D" w:rsidRDefault="001E284D">
            <w:pPr>
              <w:ind w:right="154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>4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Strawberri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DF3BE5" w14:textId="77777777" w:rsidR="001E284D" w:rsidRDefault="001E284D">
            <w:pPr>
              <w:ind w:right="23"/>
              <w:jc w:val="right"/>
            </w:pPr>
            <w:r>
              <w:rPr>
                <w:noProof/>
              </w:rPr>
              <w:drawing>
                <wp:inline distT="0" distB="0" distL="0" distR="0" wp14:anchorId="7C598C29" wp14:editId="1262EB39">
                  <wp:extent cx="504825" cy="381000"/>
                  <wp:effectExtent l="0" t="0" r="0" b="0"/>
                  <wp:docPr id="1835" name="Picture 18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5" name="Picture 1835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825" cy="38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9C7F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9074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9F42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3AEBEA02" w14:textId="77777777">
        <w:trPr>
          <w:trHeight w:val="698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7FC6C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5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Pineapple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ABA410" w14:textId="77777777" w:rsidR="001E284D" w:rsidRDefault="001E284D">
            <w:pPr>
              <w:ind w:right="23"/>
              <w:jc w:val="right"/>
            </w:pPr>
            <w:r>
              <w:rPr>
                <w:noProof/>
              </w:rPr>
              <w:drawing>
                <wp:inline distT="0" distB="0" distL="0" distR="0" wp14:anchorId="77E69397" wp14:editId="63B8F64C">
                  <wp:extent cx="504825" cy="428625"/>
                  <wp:effectExtent l="0" t="0" r="0" b="0"/>
                  <wp:docPr id="1837" name="Picture 18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7" name="Picture 1837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825" cy="428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1B1B5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B59E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5A58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68CC05DC" w14:textId="77777777">
        <w:trPr>
          <w:trHeight w:val="262"/>
        </w:trPr>
        <w:tc>
          <w:tcPr>
            <w:tcW w:w="135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D30F6" w14:textId="77777777" w:rsidR="001E284D" w:rsidRDefault="001E284D">
            <w:r>
              <w:rPr>
                <w:rFonts w:ascii="Comic Sans MS" w:eastAsia="Comic Sans MS" w:hAnsi="Comic Sans MS" w:cs="Comic Sans MS"/>
                <w:b/>
                <w:color w:val="70AD47"/>
                <w:sz w:val="18"/>
              </w:rPr>
              <w:t>VEGETABLES</w:t>
            </w: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 </w:t>
            </w:r>
          </w:p>
        </w:tc>
      </w:tr>
      <w:tr w:rsidR="001E284D" w14:paraId="5D5E3173" w14:textId="77777777">
        <w:trPr>
          <w:trHeight w:val="73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9C779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6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Mushroom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366524" w14:textId="77777777" w:rsidR="001E284D" w:rsidRDefault="001E284D">
            <w:pPr>
              <w:ind w:right="-8"/>
              <w:jc w:val="right"/>
            </w:pPr>
            <w:r>
              <w:rPr>
                <w:noProof/>
              </w:rPr>
              <w:drawing>
                <wp:inline distT="0" distB="0" distL="0" distR="0" wp14:anchorId="49CDB7EC" wp14:editId="7415AB4D">
                  <wp:extent cx="533400" cy="452755"/>
                  <wp:effectExtent l="0" t="0" r="0" b="0"/>
                  <wp:docPr id="1839" name="Picture 18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9" name="Picture 1839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" cy="452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2FD6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044D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DBFA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4FA83F0" w14:textId="77777777">
        <w:trPr>
          <w:trHeight w:val="79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BE312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7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roccoli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62D84B" w14:textId="77777777" w:rsidR="001E284D" w:rsidRDefault="001E284D">
            <w:pPr>
              <w:ind w:right="23"/>
              <w:jc w:val="right"/>
            </w:pPr>
            <w:r>
              <w:rPr>
                <w:noProof/>
              </w:rPr>
              <w:drawing>
                <wp:inline distT="0" distB="0" distL="0" distR="0" wp14:anchorId="7E59AF9E" wp14:editId="51B329F9">
                  <wp:extent cx="514350" cy="495300"/>
                  <wp:effectExtent l="0" t="0" r="0" b="0"/>
                  <wp:docPr id="1841" name="Picture 18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1" name="Picture 1841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35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09C45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8055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2BC31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666D567" w14:textId="77777777">
        <w:trPr>
          <w:trHeight w:val="92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44362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>8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arrot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BA0574" w14:textId="77777777" w:rsidR="001E284D" w:rsidRDefault="001E284D">
            <w:pPr>
              <w:spacing w:after="37"/>
              <w:ind w:left="2"/>
            </w:pPr>
            <w:r>
              <w:rPr>
                <w:noProof/>
              </w:rPr>
              <w:drawing>
                <wp:inline distT="0" distB="0" distL="0" distR="0" wp14:anchorId="615E0CBF" wp14:editId="701BECAD">
                  <wp:extent cx="561975" cy="438150"/>
                  <wp:effectExtent l="0" t="0" r="0" b="0"/>
                  <wp:docPr id="1843" name="Picture 18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3" name="Picture 1843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975" cy="438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47020D6" w14:textId="77777777" w:rsidR="001E284D" w:rsidRDefault="001E284D">
            <w:pPr>
              <w:ind w:left="1"/>
            </w:pPr>
            <w:r>
              <w:rPr>
                <w:rFonts w:ascii="Calibri" w:eastAsia="Calibri" w:hAnsi="Calibri" w:cs="Calibri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88896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CA9F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19A3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3F8DDDB8" w14:textId="77777777">
        <w:trPr>
          <w:trHeight w:val="68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58F96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9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Peas/sweetcorn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3225B1" w14:textId="77777777" w:rsidR="001E284D" w:rsidRDefault="001E284D">
            <w:pPr>
              <w:ind w:right="23"/>
              <w:jc w:val="right"/>
            </w:pPr>
            <w:r>
              <w:rPr>
                <w:noProof/>
              </w:rPr>
              <w:drawing>
                <wp:inline distT="0" distB="0" distL="0" distR="0" wp14:anchorId="7A539B43" wp14:editId="74784143">
                  <wp:extent cx="504825" cy="427355"/>
                  <wp:effectExtent l="0" t="0" r="0" b="0"/>
                  <wp:docPr id="1845" name="Picture 18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5" name="Picture 1845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825" cy="427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CB39E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3ADB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BD59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2A43191E" w14:textId="77777777">
        <w:trPr>
          <w:trHeight w:val="1265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FA9FF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10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Stir-fried vegetabl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A9606B" w14:textId="77777777" w:rsidR="001E284D" w:rsidRDefault="001E284D">
            <w:pPr>
              <w:ind w:right="62"/>
              <w:jc w:val="right"/>
            </w:pPr>
            <w:r>
              <w:rPr>
                <w:noProof/>
              </w:rPr>
              <w:drawing>
                <wp:inline distT="0" distB="0" distL="0" distR="0" wp14:anchorId="446CA525" wp14:editId="17085562">
                  <wp:extent cx="485140" cy="476072"/>
                  <wp:effectExtent l="0" t="0" r="0" b="0"/>
                  <wp:docPr id="1847" name="Picture 18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7" name="Picture 1847"/>
                          <pic:cNvPicPr/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140" cy="476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4DF56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4F58A076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1610ADE1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18EB5081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167C2E72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E8D21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8E9EF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</w:tbl>
    <w:p w14:paraId="6B275C94" w14:textId="77777777" w:rsidR="001E284D" w:rsidRDefault="001E284D">
      <w:pPr>
        <w:spacing w:after="0"/>
        <w:ind w:left="-1440" w:right="14899"/>
      </w:pPr>
    </w:p>
    <w:tbl>
      <w:tblPr>
        <w:tblStyle w:val="TableGrid"/>
        <w:tblW w:w="13525" w:type="dxa"/>
        <w:tblInd w:w="366" w:type="dxa"/>
        <w:tblCellMar>
          <w:top w:w="3" w:type="dxa"/>
          <w:left w:w="107" w:type="dxa"/>
        </w:tblCellMar>
        <w:tblLook w:val="04A0" w:firstRow="1" w:lastRow="0" w:firstColumn="1" w:lastColumn="0" w:noHBand="0" w:noVBand="1"/>
      </w:tblPr>
      <w:tblGrid>
        <w:gridCol w:w="2468"/>
        <w:gridCol w:w="994"/>
        <w:gridCol w:w="3543"/>
        <w:gridCol w:w="2978"/>
        <w:gridCol w:w="3542"/>
      </w:tblGrid>
      <w:tr w:rsidR="001E284D" w14:paraId="079FFBC0" w14:textId="77777777">
        <w:trPr>
          <w:trHeight w:val="1262"/>
        </w:trPr>
        <w:tc>
          <w:tcPr>
            <w:tcW w:w="3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60177AF2" w14:textId="77777777" w:rsidR="001E284D" w:rsidRDefault="001E284D">
            <w:pPr>
              <w:jc w:val="both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Do you ever eat or drink any of the foods/drinks on this list AT HOME? </w:t>
            </w:r>
          </w:p>
          <w:p w14:paraId="7FD48661" w14:textId="77777777" w:rsidR="001E284D" w:rsidRDefault="001E284D">
            <w:r>
              <w:rPr>
                <w:noProof/>
              </w:rPr>
              <w:drawing>
                <wp:inline distT="0" distB="0" distL="0" distR="0" wp14:anchorId="35C05B62" wp14:editId="2F7E7CB8">
                  <wp:extent cx="704850" cy="419100"/>
                  <wp:effectExtent l="0" t="0" r="0" b="0"/>
                  <wp:docPr id="2185" name="Picture 21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5" name="Picture 2185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173429BB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</w:t>
            </w:r>
          </w:p>
          <w:p w14:paraId="4731B364" w14:textId="77777777" w:rsidR="001E284D" w:rsidRDefault="001E284D">
            <w:pPr>
              <w:spacing w:after="2" w:line="238" w:lineRule="auto"/>
              <w:ind w:left="2" w:right="57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sometimes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58BBCF9B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381843B4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15EA146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501E70BD" w14:textId="77777777" w:rsidR="001E284D" w:rsidRDefault="001E284D">
            <w:pPr>
              <w:ind w:left="1" w:right="10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No I never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3AD7E60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’m not sure if I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4930C94A" w14:textId="77777777">
        <w:trPr>
          <w:trHeight w:val="76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9B57E" w14:textId="77777777" w:rsidR="001E284D" w:rsidRDefault="001E284D">
            <w:pPr>
              <w:ind w:left="720" w:right="232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11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Salad (tomatoes, leaves OR cucumber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453DB" w14:textId="77777777" w:rsidR="001E284D" w:rsidRDefault="001E284D">
            <w:pPr>
              <w:ind w:left="2"/>
            </w:pPr>
            <w:r>
              <w:rPr>
                <w:noProof/>
              </w:rPr>
              <w:drawing>
                <wp:inline distT="0" distB="0" distL="0" distR="0" wp14:anchorId="22836893" wp14:editId="264F9F0E">
                  <wp:extent cx="561480" cy="414655"/>
                  <wp:effectExtent l="0" t="0" r="0" b="0"/>
                  <wp:docPr id="2187" name="Picture 21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7" name="Picture 2187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480" cy="414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1AB10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C48A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AEFD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1A448D7" w14:textId="77777777">
        <w:trPr>
          <w:trHeight w:val="596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6EF93" w14:textId="77777777" w:rsidR="001E284D" w:rsidRDefault="001E284D">
            <w:pPr>
              <w:ind w:right="244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>12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aked bean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41D67B" w14:textId="77777777" w:rsidR="001E284D" w:rsidRDefault="001E284D">
            <w:pPr>
              <w:ind w:right="93"/>
              <w:jc w:val="right"/>
            </w:pPr>
            <w:r>
              <w:rPr>
                <w:noProof/>
              </w:rPr>
              <w:drawing>
                <wp:inline distT="0" distB="0" distL="0" distR="0" wp14:anchorId="579592C8" wp14:editId="202CF36D">
                  <wp:extent cx="446710" cy="370840"/>
                  <wp:effectExtent l="0" t="0" r="0" b="0"/>
                  <wp:docPr id="2189" name="Picture 21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9" name="Picture 2189"/>
                          <pic:cNvPicPr/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6710" cy="370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E251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1DFA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E3D5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191E043" w14:textId="77777777">
        <w:trPr>
          <w:trHeight w:val="262"/>
        </w:trPr>
        <w:tc>
          <w:tcPr>
            <w:tcW w:w="135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B1AD9" w14:textId="77777777" w:rsidR="001E284D" w:rsidRDefault="001E284D">
            <w:r>
              <w:rPr>
                <w:rFonts w:ascii="Comic Sans MS" w:eastAsia="Comic Sans MS" w:hAnsi="Comic Sans MS" w:cs="Comic Sans MS"/>
                <w:b/>
                <w:color w:val="ED7D31"/>
                <w:sz w:val="18"/>
              </w:rPr>
              <w:t>STARCHY CARBOHYDRATES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3F703832" w14:textId="77777777">
        <w:trPr>
          <w:trHeight w:val="758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50D41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13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Potato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EA692E" w14:textId="77777777" w:rsidR="001E284D" w:rsidRDefault="001E284D">
            <w:pPr>
              <w:ind w:right="84"/>
              <w:jc w:val="right"/>
            </w:pPr>
            <w:r>
              <w:rPr>
                <w:noProof/>
              </w:rPr>
              <w:drawing>
                <wp:inline distT="0" distB="0" distL="0" distR="0" wp14:anchorId="77835E3B" wp14:editId="05C30223">
                  <wp:extent cx="476250" cy="470535"/>
                  <wp:effectExtent l="0" t="0" r="0" b="0"/>
                  <wp:docPr id="2191" name="Picture 21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1" name="Picture 2191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250" cy="470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1E49A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BA81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C1A0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3721C42C" w14:textId="77777777">
        <w:trPr>
          <w:trHeight w:val="76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8ADFB" w14:textId="77777777" w:rsidR="001E284D" w:rsidRDefault="001E284D">
            <w:pPr>
              <w:spacing w:line="241" w:lineRule="auto"/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14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hips/Potato Faces/Potato </w:t>
            </w:r>
          </w:p>
          <w:p w14:paraId="66A74B86" w14:textId="77777777" w:rsidR="001E284D" w:rsidRDefault="001E284D">
            <w:pPr>
              <w:ind w:right="224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Waffl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094F9D" w14:textId="77777777" w:rsidR="001E284D" w:rsidRDefault="001E284D">
            <w:pPr>
              <w:ind w:right="62"/>
              <w:jc w:val="right"/>
            </w:pPr>
            <w:r>
              <w:rPr>
                <w:noProof/>
              </w:rPr>
              <w:drawing>
                <wp:inline distT="0" distB="0" distL="0" distR="0" wp14:anchorId="2535A034" wp14:editId="154FBA2B">
                  <wp:extent cx="485140" cy="361886"/>
                  <wp:effectExtent l="0" t="0" r="0" b="0"/>
                  <wp:docPr id="2193" name="Picture 21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3" name="Picture 2193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140" cy="3618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FFE24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5AF8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C937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39535520" w14:textId="77777777">
        <w:trPr>
          <w:trHeight w:val="82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FAF91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15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Rice/Pasta </w:t>
            </w:r>
          </w:p>
          <w:p w14:paraId="48AF1083" w14:textId="77777777" w:rsidR="001E284D" w:rsidRDefault="001E284D">
            <w:pPr>
              <w:ind w:left="720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(white/brown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194C53" w14:textId="77777777" w:rsidR="001E284D" w:rsidRDefault="001E284D">
            <w:pPr>
              <w:spacing w:after="5"/>
              <w:ind w:left="2"/>
            </w:pPr>
            <w:r>
              <w:rPr>
                <w:noProof/>
              </w:rPr>
              <w:drawing>
                <wp:inline distT="0" distB="0" distL="0" distR="0" wp14:anchorId="2EA5BDD7" wp14:editId="2770C01E">
                  <wp:extent cx="331800" cy="225425"/>
                  <wp:effectExtent l="0" t="0" r="0" b="0"/>
                  <wp:docPr id="2195" name="Picture 21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5" name="Picture 2195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800" cy="22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8920B16" w14:textId="77777777" w:rsidR="001E284D" w:rsidRDefault="001E284D">
            <w:pPr>
              <w:ind w:right="336"/>
              <w:jc w:val="center"/>
            </w:pPr>
            <w:r>
              <w:rPr>
                <w:noProof/>
              </w:rPr>
              <w:drawing>
                <wp:inline distT="0" distB="0" distL="0" distR="0" wp14:anchorId="2B86FEAA" wp14:editId="74E48956">
                  <wp:extent cx="314122" cy="283845"/>
                  <wp:effectExtent l="0" t="0" r="0" b="0"/>
                  <wp:docPr id="2197" name="Picture 21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7" name="Picture 2197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122" cy="283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FF314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D26E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B11B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0E1D6E7" w14:textId="77777777">
        <w:trPr>
          <w:trHeight w:val="878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57694" w14:textId="77777777" w:rsidR="001E284D" w:rsidRDefault="001E284D">
            <w:pPr>
              <w:ind w:right="216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>16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White bread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D2F051" w14:textId="77777777" w:rsidR="001E284D" w:rsidRDefault="001E284D">
            <w:pPr>
              <w:ind w:right="84"/>
              <w:jc w:val="right"/>
            </w:pPr>
            <w:r>
              <w:rPr>
                <w:noProof/>
              </w:rPr>
              <w:drawing>
                <wp:inline distT="0" distB="0" distL="0" distR="0" wp14:anchorId="7E759050" wp14:editId="7F2E58CD">
                  <wp:extent cx="476250" cy="495300"/>
                  <wp:effectExtent l="0" t="0" r="0" b="0"/>
                  <wp:docPr id="2199" name="Picture 21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9" name="Picture 2199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25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A4A7C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86903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17C7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D77B84B" w14:textId="77777777">
        <w:trPr>
          <w:trHeight w:val="759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E0966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17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rown/wholemeal bread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BB71B7" w14:textId="77777777" w:rsidR="001E284D" w:rsidRDefault="001E284D">
            <w:pPr>
              <w:ind w:right="116"/>
              <w:jc w:val="right"/>
            </w:pPr>
            <w:r>
              <w:rPr>
                <w:noProof/>
              </w:rPr>
              <w:drawing>
                <wp:inline distT="0" distB="0" distL="0" distR="0" wp14:anchorId="3011A789" wp14:editId="3054FE60">
                  <wp:extent cx="457200" cy="476250"/>
                  <wp:effectExtent l="0" t="0" r="0" b="0"/>
                  <wp:docPr id="2201" name="Picture 22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1" name="Picture 2201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62876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B0C6F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8E8C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2AB93F0" w14:textId="77777777">
        <w:trPr>
          <w:trHeight w:val="794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5FB73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18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Porridge/Ready Brek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EC3B54" w14:textId="77777777" w:rsidR="001E284D" w:rsidRDefault="001E284D">
            <w:pPr>
              <w:ind w:right="52"/>
              <w:jc w:val="right"/>
            </w:pPr>
            <w:r>
              <w:rPr>
                <w:noProof/>
              </w:rPr>
              <w:drawing>
                <wp:inline distT="0" distB="0" distL="0" distR="0" wp14:anchorId="47AF66EA" wp14:editId="2F0C0822">
                  <wp:extent cx="494335" cy="498475"/>
                  <wp:effectExtent l="0" t="0" r="0" b="0"/>
                  <wp:docPr id="2203" name="Picture 22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3" name="Picture 2203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4335" cy="498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CC31C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5C87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9298B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088232A" w14:textId="77777777">
        <w:trPr>
          <w:trHeight w:val="1265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71AE1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19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ornflakes/Rice Krispi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AF0886" w14:textId="77777777" w:rsidR="001E284D" w:rsidRDefault="001E284D">
            <w:pPr>
              <w:ind w:right="-8"/>
              <w:jc w:val="right"/>
            </w:pPr>
            <w:r>
              <w:rPr>
                <w:noProof/>
              </w:rPr>
              <w:drawing>
                <wp:inline distT="0" distB="0" distL="0" distR="0" wp14:anchorId="7BA0D41E" wp14:editId="63F685F2">
                  <wp:extent cx="532765" cy="447599"/>
                  <wp:effectExtent l="0" t="0" r="0" b="0"/>
                  <wp:docPr id="2205" name="Picture 22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5" name="Picture 2205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2765" cy="447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6CDE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4175ECDC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640C9ADF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529E4CE1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1DF834D9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02BE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0B97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</w:tbl>
    <w:p w14:paraId="51B9AB51" w14:textId="77777777" w:rsidR="001E284D" w:rsidRDefault="001E284D">
      <w:pPr>
        <w:spacing w:after="0"/>
        <w:ind w:left="-1440" w:right="14899"/>
      </w:pPr>
    </w:p>
    <w:tbl>
      <w:tblPr>
        <w:tblStyle w:val="TableGrid"/>
        <w:tblW w:w="13525" w:type="dxa"/>
        <w:tblInd w:w="366" w:type="dxa"/>
        <w:tblCellMar>
          <w:top w:w="3" w:type="dxa"/>
          <w:left w:w="107" w:type="dxa"/>
        </w:tblCellMar>
        <w:tblLook w:val="04A0" w:firstRow="1" w:lastRow="0" w:firstColumn="1" w:lastColumn="0" w:noHBand="0" w:noVBand="1"/>
      </w:tblPr>
      <w:tblGrid>
        <w:gridCol w:w="2467"/>
        <w:gridCol w:w="1097"/>
        <w:gridCol w:w="3510"/>
        <w:gridCol w:w="2948"/>
        <w:gridCol w:w="3503"/>
      </w:tblGrid>
      <w:tr w:rsidR="001E284D" w14:paraId="2723B540" w14:textId="77777777">
        <w:trPr>
          <w:trHeight w:val="1262"/>
        </w:trPr>
        <w:tc>
          <w:tcPr>
            <w:tcW w:w="3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5AEE30F2" w14:textId="77777777" w:rsidR="001E284D" w:rsidRDefault="001E284D">
            <w:pPr>
              <w:jc w:val="both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Do you ever eat or drink any of the foods/drinks on this list AT HOME? </w:t>
            </w:r>
          </w:p>
          <w:p w14:paraId="7ED88AAD" w14:textId="77777777" w:rsidR="001E284D" w:rsidRDefault="001E284D">
            <w:r>
              <w:rPr>
                <w:noProof/>
              </w:rPr>
              <w:drawing>
                <wp:inline distT="0" distB="0" distL="0" distR="0" wp14:anchorId="037D8948" wp14:editId="02084602">
                  <wp:extent cx="704850" cy="419100"/>
                  <wp:effectExtent l="0" t="0" r="0" b="0"/>
                  <wp:docPr id="2572" name="Picture 25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2" name="Picture 2572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544D1C16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</w:t>
            </w:r>
          </w:p>
          <w:p w14:paraId="2D3B60F8" w14:textId="77777777" w:rsidR="001E284D" w:rsidRDefault="001E284D">
            <w:pPr>
              <w:spacing w:after="2" w:line="238" w:lineRule="auto"/>
              <w:ind w:left="2" w:right="57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sometimes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5A03CFED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5F4C9C06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190A85B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43B8C121" w14:textId="77777777" w:rsidR="001E284D" w:rsidRDefault="001E284D">
            <w:pPr>
              <w:ind w:left="1" w:right="103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No I never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21D5EE4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’m not sure if I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68CE022F" w14:textId="77777777">
        <w:trPr>
          <w:trHeight w:val="76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D1159" w14:textId="77777777" w:rsidR="001E284D" w:rsidRDefault="001E284D">
            <w:pPr>
              <w:ind w:left="720" w:right="12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20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>Frosties/</w:t>
            </w:r>
            <w:proofErr w:type="spellStart"/>
            <w:r>
              <w:rPr>
                <w:rFonts w:ascii="Comic Sans MS" w:eastAsia="Comic Sans MS" w:hAnsi="Comic Sans MS" w:cs="Comic Sans MS"/>
                <w:sz w:val="18"/>
              </w:rPr>
              <w:t>Cocopops</w:t>
            </w:r>
            <w:proofErr w:type="spellEnd"/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BF468A" w14:textId="77777777" w:rsidR="001E284D" w:rsidRDefault="001E284D">
            <w:pPr>
              <w:ind w:right="52"/>
              <w:jc w:val="right"/>
            </w:pPr>
            <w:r>
              <w:rPr>
                <w:noProof/>
              </w:rPr>
              <w:drawing>
                <wp:inline distT="0" distB="0" distL="0" distR="0" wp14:anchorId="12726CB5" wp14:editId="4AC11527">
                  <wp:extent cx="494754" cy="476885"/>
                  <wp:effectExtent l="0" t="0" r="0" b="0"/>
                  <wp:docPr id="2574" name="Picture 25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4" name="Picture 2574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4754" cy="476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219B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1457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1D03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213C42B7" w14:textId="77777777">
        <w:trPr>
          <w:trHeight w:val="79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6A475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21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Weetabix/Bran Flak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4FFF1C" w14:textId="77777777" w:rsidR="001E284D" w:rsidRDefault="001E284D">
            <w:pPr>
              <w:ind w:right="84"/>
              <w:jc w:val="right"/>
            </w:pPr>
            <w:r>
              <w:rPr>
                <w:noProof/>
              </w:rPr>
              <w:drawing>
                <wp:inline distT="0" distB="0" distL="0" distR="0" wp14:anchorId="6C5548E4" wp14:editId="1EDA36DC">
                  <wp:extent cx="475615" cy="495008"/>
                  <wp:effectExtent l="0" t="0" r="0" b="0"/>
                  <wp:docPr id="2576" name="Picture 25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6" name="Picture 2576"/>
                          <pic:cNvPicPr/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5615" cy="4950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AB083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2552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A730B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47FC8AB9" w14:textId="77777777">
        <w:trPr>
          <w:trHeight w:val="97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83887" w14:textId="77777777" w:rsidR="001E284D" w:rsidRDefault="001E284D">
            <w:pPr>
              <w:ind w:left="720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22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Pancakes/scones/ fruit bread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FD68E9" w14:textId="77777777" w:rsidR="001E284D" w:rsidRDefault="001E284D">
            <w:pPr>
              <w:ind w:right="-8"/>
              <w:jc w:val="right"/>
            </w:pPr>
            <w:r>
              <w:rPr>
                <w:noProof/>
              </w:rPr>
              <w:drawing>
                <wp:inline distT="0" distB="0" distL="0" distR="0" wp14:anchorId="34775C48" wp14:editId="621BFF22">
                  <wp:extent cx="523875" cy="600075"/>
                  <wp:effectExtent l="0" t="0" r="0" b="0"/>
                  <wp:docPr id="2578" name="Picture 25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8" name="Picture 2578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875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E92A1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BF81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A514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42B6CD1F" w14:textId="77777777">
        <w:trPr>
          <w:trHeight w:val="85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2C010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>23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>Crackers/</w:t>
            </w:r>
            <w:proofErr w:type="spellStart"/>
            <w:r>
              <w:rPr>
                <w:rFonts w:ascii="Comic Sans MS" w:eastAsia="Comic Sans MS" w:hAnsi="Comic Sans MS" w:cs="Comic Sans MS"/>
                <w:sz w:val="18"/>
              </w:rPr>
              <w:t>breadst</w:t>
            </w:r>
            <w:proofErr w:type="spellEnd"/>
          </w:p>
          <w:p w14:paraId="6D6EEC05" w14:textId="77777777" w:rsidR="001E284D" w:rsidRDefault="001E284D">
            <w:pPr>
              <w:ind w:left="720"/>
            </w:pPr>
            <w:proofErr w:type="spellStart"/>
            <w:r>
              <w:rPr>
                <w:rFonts w:ascii="Comic Sans MS" w:eastAsia="Comic Sans MS" w:hAnsi="Comic Sans MS" w:cs="Comic Sans MS"/>
                <w:sz w:val="18"/>
              </w:rPr>
              <w:t>icks</w:t>
            </w:r>
            <w:proofErr w:type="spellEnd"/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615D39" w14:textId="77777777" w:rsidR="001E284D" w:rsidRDefault="001E284D">
            <w:pPr>
              <w:ind w:right="23"/>
              <w:jc w:val="right"/>
            </w:pPr>
            <w:r>
              <w:rPr>
                <w:noProof/>
              </w:rPr>
              <w:drawing>
                <wp:inline distT="0" distB="0" distL="0" distR="0" wp14:anchorId="6717B868" wp14:editId="140A4DB1">
                  <wp:extent cx="514350" cy="534035"/>
                  <wp:effectExtent l="0" t="0" r="0" b="0"/>
                  <wp:docPr id="2580" name="Picture 25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0" name="Picture 2580"/>
                          <pic:cNvPicPr/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350" cy="534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232A4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D9CB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2CC5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6578A2C4" w14:textId="77777777">
        <w:trPr>
          <w:trHeight w:val="259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80715" w14:textId="77777777" w:rsidR="001E284D" w:rsidRDefault="001E284D">
            <w:r>
              <w:rPr>
                <w:rFonts w:ascii="Comic Sans MS" w:eastAsia="Comic Sans MS" w:hAnsi="Comic Sans MS" w:cs="Comic Sans MS"/>
                <w:b/>
                <w:color w:val="5B9BD5"/>
                <w:sz w:val="18"/>
              </w:rPr>
              <w:t>DAIRY</w:t>
            </w: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4B54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A4593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BCC6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D678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8CF1D84" w14:textId="77777777">
        <w:trPr>
          <w:trHeight w:val="64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9306A" w14:textId="77777777" w:rsidR="001E284D" w:rsidRDefault="001E284D">
            <w:pPr>
              <w:ind w:right="206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>24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Milk to drink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932BF9" w14:textId="77777777" w:rsidR="001E284D" w:rsidRDefault="001E284D">
            <w:pPr>
              <w:ind w:right="112"/>
              <w:jc w:val="right"/>
            </w:pPr>
            <w:r>
              <w:rPr>
                <w:noProof/>
              </w:rPr>
              <w:drawing>
                <wp:inline distT="0" distB="0" distL="0" distR="0" wp14:anchorId="6A5345F5" wp14:editId="17AFACDC">
                  <wp:extent cx="457200" cy="400685"/>
                  <wp:effectExtent l="0" t="0" r="0" b="0"/>
                  <wp:docPr id="2582" name="Picture 25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2" name="Picture 2582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400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AC4A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7024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01053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4EF03962" w14:textId="77777777">
        <w:trPr>
          <w:trHeight w:val="638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C10DF" w14:textId="77777777" w:rsidR="001E284D" w:rsidRDefault="001E284D">
            <w:pPr>
              <w:ind w:right="114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>25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Milk on cereal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0FEC2A" w14:textId="77777777" w:rsidR="001E284D" w:rsidRDefault="001E284D">
            <w:pPr>
              <w:ind w:right="52"/>
              <w:jc w:val="right"/>
            </w:pPr>
            <w:r>
              <w:rPr>
                <w:noProof/>
              </w:rPr>
              <w:drawing>
                <wp:inline distT="0" distB="0" distL="0" distR="0" wp14:anchorId="49873A21" wp14:editId="63CDE565">
                  <wp:extent cx="485775" cy="391795"/>
                  <wp:effectExtent l="0" t="0" r="0" b="0"/>
                  <wp:docPr id="2584" name="Picture 25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4" name="Picture 2584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775" cy="391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3E71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54368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7D5C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76EE0C45" w14:textId="77777777">
        <w:trPr>
          <w:trHeight w:val="55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6507F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26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heddar cheese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DB078E" w14:textId="77777777" w:rsidR="001E284D" w:rsidRDefault="001E284D">
            <w:pPr>
              <w:ind w:right="69"/>
              <w:jc w:val="right"/>
            </w:pPr>
            <w:r>
              <w:rPr>
                <w:noProof/>
              </w:rPr>
              <w:drawing>
                <wp:inline distT="0" distB="0" distL="0" distR="0" wp14:anchorId="6CE632A0" wp14:editId="56310348">
                  <wp:extent cx="485191" cy="337185"/>
                  <wp:effectExtent l="0" t="0" r="0" b="0"/>
                  <wp:docPr id="2586" name="Picture 25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6" name="Picture 2586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191" cy="337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DB052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21C8B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DE9C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356151A4" w14:textId="77777777">
        <w:trPr>
          <w:trHeight w:val="58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9ADE0" w14:textId="77777777" w:rsidR="001E284D" w:rsidRDefault="001E284D">
            <w:pPr>
              <w:ind w:right="67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>27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>Cheese spread</w:t>
            </w:r>
            <w:r>
              <w:rPr>
                <w:rFonts w:ascii="Comic Sans MS" w:eastAsia="Comic Sans MS" w:hAnsi="Comic Sans MS" w:cs="Comic Sans MS"/>
                <w:color w:val="5B9BD5"/>
                <w:sz w:val="18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70391F" w14:textId="77777777" w:rsidR="001E284D" w:rsidRDefault="001E284D">
            <w:pPr>
              <w:ind w:right="84"/>
              <w:jc w:val="right"/>
            </w:pPr>
            <w:r>
              <w:rPr>
                <w:noProof/>
              </w:rPr>
              <w:drawing>
                <wp:inline distT="0" distB="0" distL="0" distR="0" wp14:anchorId="3157D55F" wp14:editId="11A16CCA">
                  <wp:extent cx="474980" cy="361836"/>
                  <wp:effectExtent l="0" t="0" r="0" b="0"/>
                  <wp:docPr id="2588" name="Picture 25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8" name="Picture 2588"/>
                          <pic:cNvPicPr/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4980" cy="3618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C56CA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A7F6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5EA7B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4BEAFF6" w14:textId="77777777">
        <w:trPr>
          <w:trHeight w:val="76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5DC10" w14:textId="77777777" w:rsidR="001E284D" w:rsidRDefault="001E284D">
            <w:pPr>
              <w:spacing w:line="241" w:lineRule="auto"/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28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Margarine/butter on </w:t>
            </w:r>
          </w:p>
          <w:p w14:paraId="375849B3" w14:textId="77777777" w:rsidR="001E284D" w:rsidRDefault="001E284D">
            <w:pPr>
              <w:ind w:right="170"/>
              <w:jc w:val="right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toast/sandwich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10237B" w14:textId="77777777" w:rsidR="001E284D" w:rsidRDefault="001E284D">
            <w:pPr>
              <w:ind w:right="144"/>
              <w:jc w:val="right"/>
            </w:pPr>
            <w:r>
              <w:rPr>
                <w:noProof/>
              </w:rPr>
              <w:drawing>
                <wp:inline distT="0" distB="0" distL="0" distR="0" wp14:anchorId="78D73B99" wp14:editId="741661F4">
                  <wp:extent cx="438150" cy="374015"/>
                  <wp:effectExtent l="0" t="0" r="0" b="0"/>
                  <wp:docPr id="2590" name="Picture 25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90" name="Picture 2590"/>
                          <pic:cNvPicPr/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150" cy="374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DFC26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F2F2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17E1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2DFA64A3" w14:textId="77777777">
        <w:trPr>
          <w:trHeight w:val="68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16362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29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Yoghurt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E7979" w14:textId="77777777" w:rsidR="001E284D" w:rsidRDefault="001E284D">
            <w:pPr>
              <w:ind w:left="2" w:right="-97"/>
            </w:pPr>
            <w:r>
              <w:rPr>
                <w:noProof/>
              </w:rPr>
              <w:drawing>
                <wp:inline distT="0" distB="0" distL="0" distR="0" wp14:anchorId="19B8B3C5" wp14:editId="5DD55638">
                  <wp:extent cx="627888" cy="429768"/>
                  <wp:effectExtent l="0" t="0" r="0" b="0"/>
                  <wp:docPr id="51600" name="Picture 516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00" name="Picture 51600"/>
                          <pic:cNvPicPr/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7888" cy="4297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6ECC0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55AC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7E2F3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</w:tbl>
    <w:p w14:paraId="79F38B77" w14:textId="77777777" w:rsidR="001E284D" w:rsidRDefault="001E284D">
      <w:pPr>
        <w:spacing w:after="0"/>
        <w:ind w:left="-1440" w:right="9706"/>
        <w:jc w:val="both"/>
      </w:pPr>
    </w:p>
    <w:tbl>
      <w:tblPr>
        <w:tblStyle w:val="TableGrid"/>
        <w:tblW w:w="13525" w:type="dxa"/>
        <w:tblInd w:w="366" w:type="dxa"/>
        <w:tblCellMar>
          <w:top w:w="3" w:type="dxa"/>
          <w:left w:w="107" w:type="dxa"/>
        </w:tblCellMar>
        <w:tblLook w:val="04A0" w:firstRow="1" w:lastRow="0" w:firstColumn="1" w:lastColumn="0" w:noHBand="0" w:noVBand="1"/>
      </w:tblPr>
      <w:tblGrid>
        <w:gridCol w:w="2468"/>
        <w:gridCol w:w="994"/>
        <w:gridCol w:w="3543"/>
        <w:gridCol w:w="2978"/>
        <w:gridCol w:w="3542"/>
      </w:tblGrid>
      <w:tr w:rsidR="001E284D" w14:paraId="070DA7E7" w14:textId="77777777">
        <w:trPr>
          <w:trHeight w:val="1262"/>
        </w:trPr>
        <w:tc>
          <w:tcPr>
            <w:tcW w:w="3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0F3A54A9" w14:textId="77777777" w:rsidR="001E284D" w:rsidRDefault="001E284D">
            <w:pPr>
              <w:jc w:val="both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Do you ever eat or drink any of the foods/drinks on this list AT HOME? </w:t>
            </w:r>
          </w:p>
          <w:p w14:paraId="4BCE97C2" w14:textId="77777777" w:rsidR="001E284D" w:rsidRDefault="001E284D">
            <w:r>
              <w:rPr>
                <w:noProof/>
              </w:rPr>
              <w:drawing>
                <wp:inline distT="0" distB="0" distL="0" distR="0" wp14:anchorId="5C599163" wp14:editId="732B6425">
                  <wp:extent cx="704850" cy="419100"/>
                  <wp:effectExtent l="0" t="0" r="0" b="0"/>
                  <wp:docPr id="2948" name="Picture 29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8" name="Picture 2948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4FA0C870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</w:t>
            </w:r>
          </w:p>
          <w:p w14:paraId="66365E28" w14:textId="77777777" w:rsidR="001E284D" w:rsidRDefault="001E284D">
            <w:pPr>
              <w:spacing w:after="2" w:line="238" w:lineRule="auto"/>
              <w:ind w:left="2" w:right="57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sometimes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4EC70CD5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45441B39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60D53D5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6F9FE296" w14:textId="77777777" w:rsidR="001E284D" w:rsidRDefault="001E284D">
            <w:pPr>
              <w:ind w:left="1" w:right="103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No I never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63C4917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’m not sure if I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3794A94" w14:textId="77777777">
        <w:trPr>
          <w:trHeight w:val="1015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EED56" w14:textId="77777777" w:rsidR="001E284D" w:rsidRDefault="001E284D">
            <w:pPr>
              <w:ind w:left="720" w:right="269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30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Ice cream/milky pudding e.g. custard.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13BA5C" w14:textId="77777777" w:rsidR="001E284D" w:rsidRDefault="001E284D">
            <w:pPr>
              <w:ind w:right="112"/>
              <w:jc w:val="right"/>
            </w:pPr>
            <w:r>
              <w:rPr>
                <w:noProof/>
              </w:rPr>
              <w:drawing>
                <wp:inline distT="0" distB="0" distL="0" distR="0" wp14:anchorId="62ADCFD5" wp14:editId="410B09E7">
                  <wp:extent cx="447675" cy="379730"/>
                  <wp:effectExtent l="0" t="0" r="0" b="0"/>
                  <wp:docPr id="2950" name="Picture 29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0" name="Picture 2950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379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1252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315B18D1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0ED3E6FD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72514250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9DF1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F472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3291C387" w14:textId="77777777">
        <w:trPr>
          <w:trHeight w:val="51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EFE6F" w14:textId="77777777" w:rsidR="001E284D" w:rsidRDefault="001E284D">
            <w:r>
              <w:rPr>
                <w:rFonts w:ascii="Comic Sans MS" w:eastAsia="Comic Sans MS" w:hAnsi="Comic Sans MS" w:cs="Comic Sans MS"/>
                <w:b/>
                <w:color w:val="FF0066"/>
                <w:sz w:val="18"/>
              </w:rPr>
              <w:t xml:space="preserve">MEAT/FISH/EGGS/ </w:t>
            </w:r>
          </w:p>
          <w:p w14:paraId="78E3CD06" w14:textId="77777777" w:rsidR="001E284D" w:rsidRDefault="001E284D">
            <w:r>
              <w:rPr>
                <w:rFonts w:ascii="Comic Sans MS" w:eastAsia="Comic Sans MS" w:hAnsi="Comic Sans MS" w:cs="Comic Sans MS"/>
                <w:b/>
                <w:color w:val="FF0066"/>
                <w:sz w:val="18"/>
              </w:rPr>
              <w:t>PULSES</w:t>
            </w:r>
            <w:r>
              <w:rPr>
                <w:rFonts w:ascii="Comic Sans MS" w:eastAsia="Comic Sans MS" w:hAnsi="Comic Sans MS" w:cs="Comic Sans MS"/>
                <w:color w:val="FF0066"/>
                <w:sz w:val="18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D642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8FC13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B23B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51F61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2BBFBC7E" w14:textId="77777777">
        <w:trPr>
          <w:trHeight w:val="73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6D7A7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>31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hicken sliced (no sauce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8BF1B1" w14:textId="77777777" w:rsidR="001E284D" w:rsidRDefault="001E284D">
            <w:pPr>
              <w:ind w:right="40"/>
              <w:jc w:val="right"/>
            </w:pPr>
            <w:r>
              <w:rPr>
                <w:noProof/>
              </w:rPr>
              <w:drawing>
                <wp:inline distT="0" distB="0" distL="0" distR="0" wp14:anchorId="5F87AF7E" wp14:editId="73646709">
                  <wp:extent cx="504190" cy="456984"/>
                  <wp:effectExtent l="0" t="0" r="0" b="0"/>
                  <wp:docPr id="2952" name="Picture 29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2" name="Picture 2952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190" cy="4569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3ECD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1D04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FAA9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6A4BEDC2" w14:textId="77777777">
        <w:trPr>
          <w:trHeight w:val="79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F079C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32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hicken nuggets/burger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C3E3B5" w14:textId="77777777" w:rsidR="001E284D" w:rsidRDefault="001E284D">
            <w:pPr>
              <w:ind w:right="52"/>
              <w:jc w:val="right"/>
            </w:pPr>
            <w:r>
              <w:rPr>
                <w:noProof/>
              </w:rPr>
              <w:drawing>
                <wp:inline distT="0" distB="0" distL="0" distR="0" wp14:anchorId="6DD1C48B" wp14:editId="236E0780">
                  <wp:extent cx="485775" cy="487680"/>
                  <wp:effectExtent l="0" t="0" r="0" b="0"/>
                  <wp:docPr id="2954" name="Picture 29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4" name="Picture 2954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775" cy="487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3704B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7C96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684A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A250F3F" w14:textId="77777777">
        <w:trPr>
          <w:trHeight w:val="101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D1C64" w14:textId="77777777" w:rsidR="001E284D" w:rsidRDefault="001E284D">
            <w:pPr>
              <w:ind w:left="720" w:right="182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33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eef (sliced, minced, chops, stew/casserole/c </w:t>
            </w:r>
            <w:proofErr w:type="spellStart"/>
            <w:r>
              <w:rPr>
                <w:rFonts w:ascii="Comic Sans MS" w:eastAsia="Comic Sans MS" w:hAnsi="Comic Sans MS" w:cs="Comic Sans MS"/>
                <w:sz w:val="18"/>
              </w:rPr>
              <w:t>urry</w:t>
            </w:r>
            <w:proofErr w:type="spellEnd"/>
            <w:r>
              <w:rPr>
                <w:rFonts w:ascii="Comic Sans MS" w:eastAsia="Comic Sans MS" w:hAnsi="Comic Sans MS" w:cs="Comic Sans MS"/>
                <w:sz w:val="18"/>
              </w:rPr>
              <w:t xml:space="preserve">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671E45" w14:textId="77777777" w:rsidR="001E284D" w:rsidRDefault="001E284D">
            <w:pPr>
              <w:spacing w:after="13"/>
              <w:ind w:left="105"/>
            </w:pPr>
            <w:r>
              <w:rPr>
                <w:noProof/>
              </w:rPr>
              <w:drawing>
                <wp:inline distT="0" distB="0" distL="0" distR="0" wp14:anchorId="4F228ED8" wp14:editId="7BCECA09">
                  <wp:extent cx="355194" cy="296545"/>
                  <wp:effectExtent l="0" t="0" r="0" b="0"/>
                  <wp:docPr id="2956" name="Picture 29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6" name="Picture 2956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194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B00ECF1" w14:textId="77777777" w:rsidR="001E284D" w:rsidRDefault="001E284D">
            <w:pPr>
              <w:ind w:right="53"/>
              <w:jc w:val="center"/>
            </w:pPr>
            <w:r>
              <w:rPr>
                <w:noProof/>
              </w:rPr>
              <w:drawing>
                <wp:inline distT="0" distB="0" distL="0" distR="0" wp14:anchorId="4729A5BE" wp14:editId="23C84836">
                  <wp:extent cx="301180" cy="278130"/>
                  <wp:effectExtent l="0" t="0" r="0" b="0"/>
                  <wp:docPr id="2958" name="Picture 29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8" name="Picture 2958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180" cy="278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EDC61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92E6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63C53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2AFDE005" w14:textId="77777777">
        <w:trPr>
          <w:trHeight w:val="595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6CE95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34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acon/ham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F01D26" w14:textId="77777777" w:rsidR="001E284D" w:rsidRDefault="001E284D">
            <w:pPr>
              <w:ind w:right="-8"/>
              <w:jc w:val="right"/>
            </w:pPr>
            <w:r>
              <w:rPr>
                <w:noProof/>
              </w:rPr>
              <w:drawing>
                <wp:inline distT="0" distB="0" distL="0" distR="0" wp14:anchorId="5586FF75" wp14:editId="3702FC0D">
                  <wp:extent cx="532130" cy="371056"/>
                  <wp:effectExtent l="0" t="0" r="0" b="0"/>
                  <wp:docPr id="2960" name="Picture 29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0" name="Picture 2960"/>
                          <pic:cNvPicPr/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2130" cy="3710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AE74F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8BDDB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853A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638DD28A" w14:textId="77777777">
        <w:trPr>
          <w:trHeight w:val="655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7FC0D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35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Sausag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DD6F91" w14:textId="77777777" w:rsidR="001E284D" w:rsidRDefault="001E284D">
            <w:pPr>
              <w:ind w:right="40"/>
              <w:jc w:val="right"/>
            </w:pPr>
            <w:r>
              <w:rPr>
                <w:noProof/>
              </w:rPr>
              <w:drawing>
                <wp:inline distT="0" distB="0" distL="0" distR="0" wp14:anchorId="088C62AE" wp14:editId="0CB26C87">
                  <wp:extent cx="503555" cy="409499"/>
                  <wp:effectExtent l="0" t="0" r="0" b="0"/>
                  <wp:docPr id="2962" name="Picture 29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2" name="Picture 2962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3555" cy="4094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DD649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2625F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4A4A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74A46F8" w14:textId="77777777">
        <w:trPr>
          <w:trHeight w:val="61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2EE98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36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Lamb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181DBB" w14:textId="77777777" w:rsidR="001E284D" w:rsidRDefault="001E284D">
            <w:pPr>
              <w:ind w:right="84"/>
              <w:jc w:val="right"/>
            </w:pPr>
            <w:r>
              <w:rPr>
                <w:noProof/>
              </w:rPr>
              <w:drawing>
                <wp:inline distT="0" distB="0" distL="0" distR="0" wp14:anchorId="33FA3D2D" wp14:editId="2209C1CA">
                  <wp:extent cx="476250" cy="371475"/>
                  <wp:effectExtent l="0" t="0" r="0" b="0"/>
                  <wp:docPr id="2964" name="Picture 29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4" name="Picture 2964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250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9409D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08AE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E547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379A7E4F" w14:textId="77777777">
        <w:trPr>
          <w:trHeight w:val="76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182B7" w14:textId="77777777" w:rsidR="001E284D" w:rsidRDefault="001E284D">
            <w:pPr>
              <w:ind w:left="720" w:right="12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37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Meat in pastry (e.g. sausage rolls, meat pie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509288" w14:textId="77777777" w:rsidR="001E284D" w:rsidRDefault="001E284D">
            <w:pPr>
              <w:ind w:right="-8"/>
              <w:jc w:val="right"/>
            </w:pPr>
            <w:r>
              <w:rPr>
                <w:noProof/>
              </w:rPr>
              <w:drawing>
                <wp:inline distT="0" distB="0" distL="0" distR="0" wp14:anchorId="6B5C1F13" wp14:editId="4820FAB0">
                  <wp:extent cx="532130" cy="454025"/>
                  <wp:effectExtent l="0" t="0" r="0" b="0"/>
                  <wp:docPr id="2966" name="Picture 29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6" name="Picture 2966"/>
                          <pic:cNvPicPr/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2130" cy="454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21C09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A5AB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5EE7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FE33EF7" w14:textId="77777777">
        <w:trPr>
          <w:trHeight w:val="82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C7B2F" w14:textId="77777777" w:rsidR="001E284D" w:rsidRDefault="001E284D">
            <w:pPr>
              <w:ind w:left="720" w:right="220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38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Eggs (scrambled, poached, boiled, fried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E95C9" w14:textId="77777777" w:rsidR="001E284D" w:rsidRDefault="001E284D">
            <w:pPr>
              <w:ind w:left="2"/>
            </w:pPr>
            <w:r>
              <w:rPr>
                <w:noProof/>
              </w:rPr>
              <w:drawing>
                <wp:inline distT="0" distB="0" distL="0" distR="0" wp14:anchorId="343E033C" wp14:editId="4A0EF1B5">
                  <wp:extent cx="514350" cy="515620"/>
                  <wp:effectExtent l="0" t="0" r="0" b="0"/>
                  <wp:docPr id="2968" name="Picture 29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8" name="Picture 2968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350" cy="51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52673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0C8D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6C43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</w:tbl>
    <w:p w14:paraId="1BF3454D" w14:textId="77777777" w:rsidR="001E284D" w:rsidRDefault="001E284D">
      <w:pPr>
        <w:spacing w:after="0"/>
        <w:ind w:left="-1440" w:right="9748"/>
        <w:jc w:val="both"/>
      </w:pPr>
    </w:p>
    <w:tbl>
      <w:tblPr>
        <w:tblStyle w:val="TableGrid"/>
        <w:tblW w:w="13525" w:type="dxa"/>
        <w:tblInd w:w="366" w:type="dxa"/>
        <w:tblCellMar>
          <w:top w:w="2" w:type="dxa"/>
        </w:tblCellMar>
        <w:tblLook w:val="04A0" w:firstRow="1" w:lastRow="0" w:firstColumn="1" w:lastColumn="0" w:noHBand="0" w:noVBand="1"/>
      </w:tblPr>
      <w:tblGrid>
        <w:gridCol w:w="2467"/>
        <w:gridCol w:w="1035"/>
        <w:gridCol w:w="3530"/>
        <w:gridCol w:w="2966"/>
        <w:gridCol w:w="2145"/>
        <w:gridCol w:w="1382"/>
      </w:tblGrid>
      <w:tr w:rsidR="001E284D" w14:paraId="6C37DB33" w14:textId="77777777">
        <w:trPr>
          <w:trHeight w:val="1262"/>
        </w:trPr>
        <w:tc>
          <w:tcPr>
            <w:tcW w:w="3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5EB65DF5" w14:textId="77777777" w:rsidR="001E284D" w:rsidRDefault="001E284D">
            <w:pPr>
              <w:jc w:val="both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Do you ever eat or drink any of the foods/drinks on this list AT HOME? </w:t>
            </w:r>
          </w:p>
          <w:p w14:paraId="153F68AF" w14:textId="77777777" w:rsidR="001E284D" w:rsidRDefault="001E284D">
            <w:r>
              <w:rPr>
                <w:noProof/>
              </w:rPr>
              <w:drawing>
                <wp:inline distT="0" distB="0" distL="0" distR="0" wp14:anchorId="3A5B8F96" wp14:editId="65A0375F">
                  <wp:extent cx="704850" cy="419100"/>
                  <wp:effectExtent l="0" t="0" r="0" b="0"/>
                  <wp:docPr id="3358" name="Picture 33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58" name="Picture 3358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3C9FAB89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</w:t>
            </w:r>
          </w:p>
          <w:p w14:paraId="548475D1" w14:textId="77777777" w:rsidR="001E284D" w:rsidRDefault="001E284D">
            <w:pPr>
              <w:spacing w:after="2" w:line="238" w:lineRule="auto"/>
              <w:ind w:left="2" w:right="57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sometimes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78A8C4F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7D992319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76E4818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3749CCDE" w14:textId="77777777" w:rsidR="001E284D" w:rsidRDefault="001E284D">
            <w:pPr>
              <w:ind w:left="1" w:right="103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No I never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25453CB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’m not sure if I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BA48797" w14:textId="77777777">
        <w:trPr>
          <w:trHeight w:val="76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12ABD" w14:textId="77777777" w:rsidR="001E284D" w:rsidRDefault="001E284D">
            <w:pPr>
              <w:ind w:left="720" w:right="575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39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Fish fillet (salmon, cod, haddock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316E34" w14:textId="77777777" w:rsidR="001E284D" w:rsidRDefault="001E284D">
            <w:pPr>
              <w:ind w:right="-8"/>
              <w:jc w:val="right"/>
            </w:pPr>
            <w:r>
              <w:rPr>
                <w:noProof/>
              </w:rPr>
              <w:drawing>
                <wp:inline distT="0" distB="0" distL="0" distR="0" wp14:anchorId="4E791519" wp14:editId="162B34E7">
                  <wp:extent cx="531736" cy="470535"/>
                  <wp:effectExtent l="0" t="0" r="0" b="0"/>
                  <wp:docPr id="3360" name="Picture 33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60" name="Picture 3360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1736" cy="470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D76B0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F27D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7235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10F664F" w14:textId="77777777">
        <w:trPr>
          <w:trHeight w:val="82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29FC5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>40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Tuna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E82254" w14:textId="77777777" w:rsidR="001E284D" w:rsidRDefault="001E284D">
            <w:pPr>
              <w:ind w:right="40"/>
              <w:jc w:val="right"/>
            </w:pPr>
            <w:r>
              <w:rPr>
                <w:noProof/>
              </w:rPr>
              <w:drawing>
                <wp:inline distT="0" distB="0" distL="0" distR="0" wp14:anchorId="12994D13" wp14:editId="1E2E8C80">
                  <wp:extent cx="503555" cy="504825"/>
                  <wp:effectExtent l="0" t="0" r="0" b="0"/>
                  <wp:docPr id="3362" name="Picture 33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62" name="Picture 3362"/>
                          <pic:cNvPicPr/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3555" cy="50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9E195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FEEA3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2D76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72F11FFC" w14:textId="77777777">
        <w:trPr>
          <w:trHeight w:val="76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4CC40" w14:textId="77777777" w:rsidR="001E284D" w:rsidRDefault="001E284D">
            <w:pPr>
              <w:spacing w:line="241" w:lineRule="auto"/>
              <w:ind w:left="720" w:right="62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41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Fishfingers/fish in batter </w:t>
            </w:r>
          </w:p>
          <w:p w14:paraId="3CAC8E23" w14:textId="77777777" w:rsidR="001E284D" w:rsidRDefault="001E284D">
            <w:pPr>
              <w:ind w:left="720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D5BB38" w14:textId="77777777" w:rsidR="001E284D" w:rsidRDefault="001E284D">
            <w:pPr>
              <w:ind w:right="69"/>
              <w:jc w:val="right"/>
            </w:pPr>
            <w:r>
              <w:rPr>
                <w:noProof/>
              </w:rPr>
              <w:drawing>
                <wp:inline distT="0" distB="0" distL="0" distR="0" wp14:anchorId="7AD0BF9F" wp14:editId="35542EA6">
                  <wp:extent cx="485178" cy="399415"/>
                  <wp:effectExtent l="0" t="0" r="0" b="0"/>
                  <wp:docPr id="3364" name="Picture 33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64" name="Picture 3364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178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C196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757E3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386A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28CF467D" w14:textId="77777777">
        <w:trPr>
          <w:trHeight w:val="26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501A8" w14:textId="77777777" w:rsidR="001E284D" w:rsidRDefault="001E284D">
            <w:pPr>
              <w:ind w:right="173"/>
              <w:jc w:val="center"/>
            </w:pPr>
            <w:r>
              <w:rPr>
                <w:rFonts w:ascii="Comic Sans MS" w:eastAsia="Comic Sans MS" w:hAnsi="Comic Sans MS" w:cs="Comic Sans MS"/>
                <w:b/>
                <w:color w:val="7030A0"/>
                <w:sz w:val="18"/>
              </w:rPr>
              <w:t>SNACKS</w:t>
            </w: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D4E4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158EE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D797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92C8F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E01CC89" w14:textId="77777777">
        <w:trPr>
          <w:trHeight w:val="61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FE966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42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risp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39CC89" w14:textId="77777777" w:rsidR="001E284D" w:rsidRDefault="001E284D">
            <w:pPr>
              <w:ind w:right="23"/>
              <w:jc w:val="right"/>
            </w:pPr>
            <w:r>
              <w:rPr>
                <w:noProof/>
              </w:rPr>
              <w:drawing>
                <wp:inline distT="0" distB="0" distL="0" distR="0" wp14:anchorId="798E61C1" wp14:editId="664925F1">
                  <wp:extent cx="509143" cy="379095"/>
                  <wp:effectExtent l="0" t="0" r="0" b="0"/>
                  <wp:docPr id="3366" name="Picture 33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66" name="Picture 3366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143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8A5D8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F35E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377A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511CF1C" w14:textId="77777777">
        <w:trPr>
          <w:trHeight w:val="76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06434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43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iscuits (with/without chocolate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E1272F" w14:textId="77777777" w:rsidR="001E284D" w:rsidRDefault="001E284D">
            <w:pPr>
              <w:ind w:right="112"/>
              <w:jc w:val="right"/>
            </w:pPr>
            <w:r>
              <w:rPr>
                <w:noProof/>
              </w:rPr>
              <w:drawing>
                <wp:inline distT="0" distB="0" distL="0" distR="0" wp14:anchorId="1F418012" wp14:editId="2EDAED22">
                  <wp:extent cx="457200" cy="320040"/>
                  <wp:effectExtent l="0" t="0" r="0" b="0"/>
                  <wp:docPr id="3368" name="Picture 33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68" name="Picture 3368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320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91F7F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A3AD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0B6C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A60ED95" w14:textId="77777777">
        <w:trPr>
          <w:trHeight w:val="76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337F8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44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Sweets (jelly/gums/ toffee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C6F3EB" w14:textId="77777777" w:rsidR="001E284D" w:rsidRDefault="001E284D">
            <w:pPr>
              <w:ind w:right="52"/>
              <w:jc w:val="right"/>
            </w:pPr>
            <w:r>
              <w:rPr>
                <w:noProof/>
              </w:rPr>
              <w:drawing>
                <wp:inline distT="0" distB="0" distL="0" distR="0" wp14:anchorId="1FC80CD7" wp14:editId="58A165A0">
                  <wp:extent cx="487680" cy="434340"/>
                  <wp:effectExtent l="0" t="0" r="0" b="0"/>
                  <wp:docPr id="3370" name="Picture 33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70" name="Picture 3370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680" cy="434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85B81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B5B9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5E07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6C2EDB8D" w14:textId="77777777">
        <w:trPr>
          <w:trHeight w:val="61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71C90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45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Nut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5F72F7" w14:textId="77777777" w:rsidR="001E284D" w:rsidRDefault="001E284D">
            <w:pPr>
              <w:ind w:right="-8"/>
              <w:jc w:val="right"/>
            </w:pPr>
            <w:r>
              <w:rPr>
                <w:noProof/>
              </w:rPr>
              <w:drawing>
                <wp:inline distT="0" distB="0" distL="0" distR="0" wp14:anchorId="42C49CF1" wp14:editId="0BC5A006">
                  <wp:extent cx="523875" cy="374015"/>
                  <wp:effectExtent l="0" t="0" r="0" b="0"/>
                  <wp:docPr id="3372" name="Picture 33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72" name="Picture 3372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875" cy="374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A3F7B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20BA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6DC5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219B5EC6" w14:textId="77777777">
        <w:trPr>
          <w:trHeight w:val="526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99F0A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46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hocolate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473558" w14:textId="77777777" w:rsidR="001E284D" w:rsidRDefault="001E284D">
            <w:pPr>
              <w:ind w:right="-8"/>
              <w:jc w:val="right"/>
            </w:pPr>
            <w:r>
              <w:rPr>
                <w:noProof/>
              </w:rPr>
              <w:drawing>
                <wp:inline distT="0" distB="0" distL="0" distR="0" wp14:anchorId="3798AAD2" wp14:editId="76DE0D4E">
                  <wp:extent cx="523875" cy="326390"/>
                  <wp:effectExtent l="0" t="0" r="0" b="0"/>
                  <wp:docPr id="3374" name="Picture 33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74" name="Picture 3374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875" cy="32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674B2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790BB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8150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68AE0E3" w14:textId="77777777">
        <w:trPr>
          <w:trHeight w:val="708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F925E" w14:textId="77777777" w:rsidR="001E284D" w:rsidRDefault="001E284D">
            <w:pPr>
              <w:ind w:right="131"/>
              <w:jc w:val="right"/>
            </w:pPr>
            <w:r>
              <w:rPr>
                <w:rFonts w:ascii="Comic Sans MS" w:eastAsia="Comic Sans MS" w:hAnsi="Comic Sans MS" w:cs="Comic Sans MS"/>
                <w:sz w:val="16"/>
              </w:rPr>
              <w:t>47.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6"/>
              </w:rPr>
              <w:t xml:space="preserve">Cakes/buns/muffin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EF0214" w14:textId="77777777" w:rsidR="001E284D" w:rsidRDefault="001E284D">
            <w:pPr>
              <w:ind w:right="9"/>
              <w:jc w:val="right"/>
            </w:pPr>
            <w:r>
              <w:rPr>
                <w:noProof/>
              </w:rPr>
              <w:drawing>
                <wp:inline distT="0" distB="0" distL="0" distR="0" wp14:anchorId="3FB1736E" wp14:editId="15A613D0">
                  <wp:extent cx="523355" cy="444500"/>
                  <wp:effectExtent l="0" t="0" r="0" b="0"/>
                  <wp:docPr id="3376" name="Picture 33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76" name="Picture 3376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355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FA29E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E49D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45B2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478E52DD" w14:textId="77777777">
        <w:trPr>
          <w:trHeight w:val="26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20A88" w14:textId="77777777" w:rsidR="001E284D" w:rsidRDefault="001E284D">
            <w:pPr>
              <w:ind w:right="197"/>
              <w:jc w:val="center"/>
            </w:pPr>
            <w:r>
              <w:rPr>
                <w:rFonts w:ascii="Comic Sans MS" w:eastAsia="Comic Sans MS" w:hAnsi="Comic Sans MS" w:cs="Comic Sans MS"/>
                <w:b/>
                <w:color w:val="44546A"/>
                <w:sz w:val="18"/>
              </w:rPr>
              <w:t>DRINKS</w:t>
            </w:r>
            <w:r>
              <w:rPr>
                <w:rFonts w:ascii="Comic Sans MS" w:eastAsia="Comic Sans MS" w:hAnsi="Comic Sans MS" w:cs="Comic Sans MS"/>
                <w:b/>
                <w:color w:val="7030A0"/>
                <w:sz w:val="18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AC16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93BAB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2E703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53A6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7B158063" w14:textId="77777777">
        <w:trPr>
          <w:trHeight w:val="679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DD322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48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Water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999F1" w14:textId="77777777" w:rsidR="001E284D" w:rsidRDefault="001E284D">
            <w:pPr>
              <w:ind w:left="2"/>
            </w:pPr>
            <w:r>
              <w:rPr>
                <w:noProof/>
              </w:rPr>
              <w:drawing>
                <wp:inline distT="0" distB="0" distL="0" distR="0" wp14:anchorId="1F52C5AA" wp14:editId="4575DFF4">
                  <wp:extent cx="487312" cy="424815"/>
                  <wp:effectExtent l="0" t="0" r="0" b="0"/>
                  <wp:docPr id="3378" name="Picture 33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78" name="Picture 3378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312" cy="424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37D2E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62441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9A39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7CCCC3A" w14:textId="77777777">
        <w:trPr>
          <w:trHeight w:val="1262"/>
        </w:trPr>
        <w:tc>
          <w:tcPr>
            <w:tcW w:w="3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02EB6070" w14:textId="77777777" w:rsidR="001E284D" w:rsidRDefault="001E284D">
            <w:pPr>
              <w:ind w:left="108"/>
              <w:jc w:val="both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Do you ever eat or drink any of the foods/drinks on this list AT HOME? </w:t>
            </w:r>
          </w:p>
          <w:p w14:paraId="1ADF4F94" w14:textId="77777777" w:rsidR="001E284D" w:rsidRDefault="001E284D">
            <w:pPr>
              <w:ind w:left="47"/>
              <w:jc w:val="center"/>
            </w:pPr>
            <w:r>
              <w:rPr>
                <w:noProof/>
              </w:rPr>
              <w:drawing>
                <wp:inline distT="0" distB="0" distL="0" distR="0" wp14:anchorId="561D5B45" wp14:editId="3F4358C8">
                  <wp:extent cx="704850" cy="419100"/>
                  <wp:effectExtent l="0" t="0" r="0" b="0"/>
                  <wp:docPr id="3581" name="Picture 35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81" name="Picture 3581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50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03FC9EAA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</w:t>
            </w:r>
          </w:p>
          <w:p w14:paraId="0D5F853A" w14:textId="77777777" w:rsidR="001E284D" w:rsidRDefault="001E284D">
            <w:pPr>
              <w:spacing w:after="2" w:line="238" w:lineRule="auto"/>
              <w:ind w:left="108" w:right="57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sometimes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2486AEA8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5DE7196D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05C765DC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4D9B54AE" w14:textId="77777777" w:rsidR="001E284D" w:rsidRDefault="001E284D">
            <w:pPr>
              <w:ind w:left="108" w:right="103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No I never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5B0C740C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’m not sure if I eat or drink this at home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7ECB7B65" w14:textId="77777777">
        <w:trPr>
          <w:trHeight w:val="776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374B5" w14:textId="77777777" w:rsidR="001E284D" w:rsidRDefault="001E284D">
            <w:pPr>
              <w:ind w:left="828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>49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Juice </w:t>
            </w:r>
            <w:r>
              <w:rPr>
                <w:rFonts w:ascii="Comic Sans MS" w:eastAsia="Comic Sans MS" w:hAnsi="Comic Sans MS" w:cs="Comic Sans MS"/>
                <w:sz w:val="18"/>
              </w:rPr>
              <w:tab/>
              <w:t xml:space="preserve">(dilutant, pure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6120F7" w14:textId="77777777" w:rsidR="001E284D" w:rsidRDefault="001E284D">
            <w:pPr>
              <w:ind w:right="23"/>
              <w:jc w:val="right"/>
            </w:pPr>
            <w:r>
              <w:rPr>
                <w:noProof/>
              </w:rPr>
              <w:drawing>
                <wp:inline distT="0" distB="0" distL="0" distR="0" wp14:anchorId="15B1CE05" wp14:editId="613955BB">
                  <wp:extent cx="509905" cy="485216"/>
                  <wp:effectExtent l="0" t="0" r="0" b="0"/>
                  <wp:docPr id="3583" name="Picture 35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83" name="Picture 3583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05" cy="4852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A7C12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69E4C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3A8B1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4CB11543" w14:textId="77777777">
        <w:trPr>
          <w:trHeight w:val="101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9BD83" w14:textId="77777777" w:rsidR="001E284D" w:rsidRDefault="001E284D">
            <w:pPr>
              <w:spacing w:line="239" w:lineRule="auto"/>
              <w:ind w:left="828" w:right="108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50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Fizzy drink (Cola, Fanta, sugar and sugar free </w:t>
            </w:r>
          </w:p>
          <w:p w14:paraId="2AF8331E" w14:textId="77777777" w:rsidR="001E284D" w:rsidRDefault="001E284D">
            <w:pPr>
              <w:ind w:right="14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varietie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DC84A" w14:textId="77777777" w:rsidR="001E284D" w:rsidRDefault="001E284D">
            <w:pPr>
              <w:ind w:left="108"/>
            </w:pPr>
            <w:r>
              <w:rPr>
                <w:noProof/>
              </w:rPr>
              <w:drawing>
                <wp:inline distT="0" distB="0" distL="0" distR="0" wp14:anchorId="6F9ABE72" wp14:editId="1E89219D">
                  <wp:extent cx="542925" cy="481330"/>
                  <wp:effectExtent l="0" t="0" r="0" b="0"/>
                  <wp:docPr id="3585" name="Picture 35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85" name="Picture 3585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25" cy="48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96FD1" w14:textId="77777777" w:rsidR="001E284D" w:rsidRDefault="001E284D">
            <w:pPr>
              <w:spacing w:after="288"/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3E93497E" w14:textId="77777777" w:rsidR="001E284D" w:rsidRDefault="001E284D">
            <w:pPr>
              <w:ind w:left="-17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732D4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5B080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80B6129" w14:textId="77777777">
        <w:trPr>
          <w:trHeight w:val="76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9816F" w14:textId="77777777" w:rsidR="001E284D" w:rsidRDefault="001E284D">
            <w:pPr>
              <w:ind w:left="468"/>
            </w:pPr>
            <w:r>
              <w:rPr>
                <w:rFonts w:ascii="Comic Sans MS" w:eastAsia="Comic Sans MS" w:hAnsi="Comic Sans MS" w:cs="Comic Sans MS"/>
                <w:sz w:val="18"/>
              </w:rPr>
              <w:t>51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Tea/coffee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374DD9" w14:textId="77777777" w:rsidR="001E284D" w:rsidRDefault="001E284D">
            <w:pPr>
              <w:ind w:right="-23"/>
              <w:jc w:val="right"/>
            </w:pPr>
            <w:r>
              <w:rPr>
                <w:noProof/>
              </w:rPr>
              <w:drawing>
                <wp:inline distT="0" distB="0" distL="0" distR="0" wp14:anchorId="0DDB43CD" wp14:editId="2FC4D90E">
                  <wp:extent cx="542252" cy="470535"/>
                  <wp:effectExtent l="0" t="0" r="0" b="0"/>
                  <wp:docPr id="3587" name="Picture 35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87" name="Picture 3587"/>
                          <pic:cNvPicPr/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52" cy="470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26575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B1B6F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85AAC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30000CE" w14:textId="77777777">
        <w:trPr>
          <w:trHeight w:val="73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B3239" w14:textId="77777777" w:rsidR="001E284D" w:rsidRDefault="001E284D">
            <w:pPr>
              <w:ind w:left="468"/>
            </w:pPr>
            <w:r>
              <w:rPr>
                <w:rFonts w:ascii="Comic Sans MS" w:eastAsia="Comic Sans MS" w:hAnsi="Comic Sans MS" w:cs="Comic Sans MS"/>
                <w:sz w:val="18"/>
              </w:rPr>
              <w:t>52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Milkshak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25D64" w14:textId="77777777" w:rsidR="001E284D" w:rsidRDefault="001E284D">
            <w:pPr>
              <w:ind w:left="108" w:right="-31"/>
            </w:pPr>
            <w:r>
              <w:rPr>
                <w:noProof/>
              </w:rPr>
              <w:drawing>
                <wp:inline distT="0" distB="0" distL="0" distR="0" wp14:anchorId="2DC7AFCD" wp14:editId="60B00A69">
                  <wp:extent cx="582397" cy="457835"/>
                  <wp:effectExtent l="0" t="0" r="0" b="0"/>
                  <wp:docPr id="3589" name="Picture 35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89" name="Picture 3589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2397" cy="457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5B75E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87C86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DDF64" w14:textId="77777777" w:rsidR="001E284D" w:rsidRDefault="001E284D">
            <w:pPr>
              <w:ind w:left="108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29F8CCB5" w14:textId="77777777">
        <w:trPr>
          <w:trHeight w:val="392"/>
        </w:trPr>
        <w:tc>
          <w:tcPr>
            <w:tcW w:w="12137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00"/>
          </w:tcPr>
          <w:p w14:paraId="422BB3E1" w14:textId="77777777" w:rsidR="001E284D" w:rsidRDefault="001E284D">
            <w:pPr>
              <w:ind w:left="-5" w:right="-2"/>
              <w:jc w:val="both"/>
            </w:pPr>
            <w:r>
              <w:rPr>
                <w:rFonts w:ascii="Comic Sans MS" w:eastAsia="Comic Sans MS" w:hAnsi="Comic Sans MS" w:cs="Comic Sans MS"/>
                <w:b/>
                <w:color w:val="7030A0"/>
                <w:sz w:val="28"/>
              </w:rPr>
              <w:t xml:space="preserve">PLEASE TURN OVER TO COMPLETE CHECKLIST FOR WHAT YOU EAT AT SCHOOL! </w:t>
            </w:r>
            <w:r>
              <w:rPr>
                <w:rFonts w:ascii="Wingdings" w:eastAsia="Wingdings" w:hAnsi="Wingdings" w:cs="Wingdings"/>
                <w:color w:val="7030A0"/>
                <w:sz w:val="28"/>
              </w:rPr>
              <w:t></w:t>
            </w: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A09ECC" w14:textId="77777777" w:rsidR="001E284D" w:rsidRDefault="001E284D">
            <w:r>
              <w:rPr>
                <w:rFonts w:ascii="Comic Sans MS" w:eastAsia="Comic Sans MS" w:hAnsi="Comic Sans MS" w:cs="Comic Sans MS"/>
                <w:b/>
                <w:color w:val="7030A0"/>
                <w:sz w:val="28"/>
              </w:rPr>
              <w:t xml:space="preserve"> </w:t>
            </w:r>
          </w:p>
        </w:tc>
      </w:tr>
    </w:tbl>
    <w:p w14:paraId="48D1F200" w14:textId="77777777" w:rsidR="001E284D" w:rsidRDefault="001E284D">
      <w:pPr>
        <w:spacing w:after="159"/>
        <w:ind w:left="360"/>
        <w:jc w:val="both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393DD752" w14:textId="77777777" w:rsidR="001E284D" w:rsidRDefault="001E284D">
      <w:pPr>
        <w:spacing w:after="161"/>
        <w:ind w:left="360"/>
        <w:jc w:val="both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147A3F28" w14:textId="77777777" w:rsidR="001E284D" w:rsidRDefault="001E284D">
      <w:pPr>
        <w:spacing w:after="159"/>
        <w:ind w:left="360"/>
        <w:jc w:val="both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30D59742" w14:textId="77777777" w:rsidR="001E284D" w:rsidRDefault="001E284D">
      <w:pPr>
        <w:spacing w:after="159"/>
        <w:ind w:left="360"/>
        <w:jc w:val="both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0D187B86" w14:textId="77777777" w:rsidR="001E284D" w:rsidRDefault="001E284D">
      <w:pPr>
        <w:spacing w:after="159"/>
        <w:ind w:left="360"/>
        <w:jc w:val="both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7F476E29" w14:textId="77777777" w:rsidR="001E284D" w:rsidRDefault="001E284D">
      <w:pPr>
        <w:spacing w:after="158"/>
        <w:ind w:left="360"/>
        <w:jc w:val="both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725A1AB8" w14:textId="77777777" w:rsidR="001E284D" w:rsidRDefault="001E284D">
      <w:pPr>
        <w:spacing w:after="0"/>
        <w:ind w:left="360"/>
        <w:jc w:val="both"/>
      </w:pP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p w14:paraId="05C0008E" w14:textId="77777777" w:rsidR="001E284D" w:rsidRDefault="001E284D">
      <w:pPr>
        <w:spacing w:after="3" w:line="260" w:lineRule="auto"/>
        <w:ind w:left="355" w:right="79" w:hanging="10"/>
      </w:pPr>
      <w:r>
        <w:rPr>
          <w:rFonts w:ascii="Comic Sans MS" w:eastAsia="Comic Sans MS" w:hAnsi="Comic Sans MS" w:cs="Comic Sans MS"/>
          <w:b/>
          <w:color w:val="7030A0"/>
          <w:sz w:val="24"/>
          <w:shd w:val="clear" w:color="auto" w:fill="FFFF00"/>
        </w:rPr>
        <w:t xml:space="preserve">The next question is: Do you ever eat or drink any of the foods/drinks on the list </w:t>
      </w:r>
      <w:r>
        <w:rPr>
          <w:rFonts w:ascii="Comic Sans MS" w:eastAsia="Comic Sans MS" w:hAnsi="Comic Sans MS" w:cs="Comic Sans MS"/>
          <w:b/>
          <w:color w:val="7030A0"/>
          <w:sz w:val="24"/>
          <w:u w:val="single" w:color="7030A0"/>
          <w:shd w:val="clear" w:color="auto" w:fill="FFFF00"/>
        </w:rPr>
        <w:t>AT SCHOOL?</w:t>
      </w:r>
      <w:r>
        <w:rPr>
          <w:rFonts w:ascii="Comic Sans MS" w:eastAsia="Comic Sans MS" w:hAnsi="Comic Sans MS" w:cs="Comic Sans MS"/>
          <w:b/>
          <w:color w:val="7030A0"/>
          <w:sz w:val="24"/>
        </w:rPr>
        <w:t xml:space="preserve"> </w:t>
      </w:r>
    </w:p>
    <w:tbl>
      <w:tblPr>
        <w:tblStyle w:val="TableGrid"/>
        <w:tblW w:w="13525" w:type="dxa"/>
        <w:tblInd w:w="366" w:type="dxa"/>
        <w:tblCellMar>
          <w:top w:w="3" w:type="dxa"/>
          <w:left w:w="107" w:type="dxa"/>
          <w:right w:w="78" w:type="dxa"/>
        </w:tblCellMar>
        <w:tblLook w:val="04A0" w:firstRow="1" w:lastRow="0" w:firstColumn="1" w:lastColumn="0" w:noHBand="0" w:noVBand="1"/>
      </w:tblPr>
      <w:tblGrid>
        <w:gridCol w:w="2467"/>
        <w:gridCol w:w="1278"/>
        <w:gridCol w:w="3260"/>
        <w:gridCol w:w="2978"/>
        <w:gridCol w:w="3542"/>
      </w:tblGrid>
      <w:tr w:rsidR="001E284D" w14:paraId="5E72800E" w14:textId="77777777">
        <w:trPr>
          <w:trHeight w:val="1160"/>
        </w:trPr>
        <w:tc>
          <w:tcPr>
            <w:tcW w:w="374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31E1F6DE" w14:textId="77777777" w:rsidR="001E284D" w:rsidRDefault="001E284D"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Do you ever eat or drink any of the foods/drinks on this list AT SCHOOL?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2EFD9"/>
          </w:tcPr>
          <w:p w14:paraId="44C86DBA" w14:textId="77777777" w:rsidR="001E284D" w:rsidRDefault="001E284D"/>
        </w:tc>
        <w:tc>
          <w:tcPr>
            <w:tcW w:w="2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2EFD9"/>
            <w:vAlign w:val="bottom"/>
          </w:tcPr>
          <w:p w14:paraId="5826528F" w14:textId="77777777" w:rsidR="001E284D" w:rsidRDefault="001E284D">
            <w:pPr>
              <w:ind w:left="255"/>
              <w:jc w:val="center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AT SCHOOL </w:t>
            </w:r>
          </w:p>
          <w:p w14:paraId="513A178F" w14:textId="77777777" w:rsidR="001E284D" w:rsidRDefault="001E284D">
            <w:pPr>
              <w:ind w:left="330"/>
              <w:jc w:val="center"/>
            </w:pPr>
            <w:r>
              <w:rPr>
                <w:noProof/>
              </w:rPr>
              <w:drawing>
                <wp:inline distT="0" distB="0" distL="0" distR="0" wp14:anchorId="5C8C4E29" wp14:editId="0D9F69F1">
                  <wp:extent cx="762000" cy="571500"/>
                  <wp:effectExtent l="0" t="0" r="0" b="0"/>
                  <wp:docPr id="3892" name="Picture 38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92" name="Picture 3892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3CA69A19" w14:textId="77777777" w:rsidR="001E284D" w:rsidRDefault="001E284D"/>
        </w:tc>
      </w:tr>
      <w:tr w:rsidR="001E284D" w14:paraId="0CB91A3D" w14:textId="77777777">
        <w:trPr>
          <w:trHeight w:val="760"/>
        </w:trPr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78428" w14:textId="77777777" w:rsidR="001E284D" w:rsidRDefault="001E284D"/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5A85E20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</w:t>
            </w:r>
          </w:p>
          <w:p w14:paraId="5D3CE4CF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I sometimes eat or drink this at school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0422B0DF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41E7FC0E" w14:textId="77777777" w:rsidR="001E284D" w:rsidRDefault="001E284D">
            <w:pPr>
              <w:ind w:left="1" w:right="24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 I never eat or drink this at school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7BBD82E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 </w:t>
            </w:r>
          </w:p>
          <w:p w14:paraId="305374EB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I’m not sure if I eat or drink this at school </w:t>
            </w:r>
          </w:p>
        </w:tc>
      </w:tr>
      <w:tr w:rsidR="001E284D" w14:paraId="07829CF3" w14:textId="77777777">
        <w:trPr>
          <w:trHeight w:val="263"/>
        </w:trPr>
        <w:tc>
          <w:tcPr>
            <w:tcW w:w="7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43058D9" w14:textId="77777777" w:rsidR="001E284D" w:rsidRDefault="001E284D">
            <w:r>
              <w:rPr>
                <w:rFonts w:ascii="Comic Sans MS" w:eastAsia="Comic Sans MS" w:hAnsi="Comic Sans MS" w:cs="Comic Sans MS"/>
                <w:b/>
                <w:color w:val="FF0000"/>
                <w:sz w:val="18"/>
              </w:rPr>
              <w:t>FRUIT</w:t>
            </w: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CD49A2" w14:textId="77777777" w:rsidR="001E284D" w:rsidRDefault="001E284D"/>
        </w:tc>
        <w:tc>
          <w:tcPr>
            <w:tcW w:w="35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78EACAA" w14:textId="77777777" w:rsidR="001E284D" w:rsidRDefault="001E284D"/>
        </w:tc>
      </w:tr>
      <w:tr w:rsidR="001E284D" w14:paraId="73F735EC" w14:textId="77777777">
        <w:trPr>
          <w:trHeight w:val="79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BC9AE" w14:textId="77777777" w:rsidR="001E284D" w:rsidRDefault="001E284D">
            <w:pPr>
              <w:tabs>
                <w:tab w:val="center" w:pos="423"/>
                <w:tab w:val="center" w:pos="999"/>
              </w:tabs>
            </w:pPr>
            <w:r>
              <w:tab/>
            </w:r>
            <w:r>
              <w:rPr>
                <w:rFonts w:ascii="Comic Sans MS" w:eastAsia="Comic Sans MS" w:hAnsi="Comic Sans MS" w:cs="Comic Sans MS"/>
                <w:sz w:val="18"/>
              </w:rPr>
              <w:t>1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</w:rPr>
              <w:tab/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Apple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04E2E9" w14:textId="77777777" w:rsidR="001E284D" w:rsidRDefault="001E284D">
            <w:pPr>
              <w:ind w:left="1"/>
            </w:pPr>
            <w:r>
              <w:rPr>
                <w:noProof/>
              </w:rPr>
              <w:drawing>
                <wp:inline distT="0" distB="0" distL="0" distR="0" wp14:anchorId="37AFFD5F" wp14:editId="7597EF8A">
                  <wp:extent cx="554990" cy="493052"/>
                  <wp:effectExtent l="0" t="0" r="0" b="0"/>
                  <wp:docPr id="3894" name="Picture 38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94" name="Picture 3894"/>
                          <pic:cNvPicPr/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4990" cy="4930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2088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DA42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FD4E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70582D2D" w14:textId="77777777">
        <w:trPr>
          <w:trHeight w:val="79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C8BAD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2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Grape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E7703F" w14:textId="77777777" w:rsidR="001E284D" w:rsidRDefault="001E284D">
            <w:pPr>
              <w:ind w:right="103"/>
              <w:jc w:val="right"/>
            </w:pPr>
            <w:r>
              <w:rPr>
                <w:noProof/>
              </w:rPr>
              <w:drawing>
                <wp:inline distT="0" distB="0" distL="0" distR="0" wp14:anchorId="60CD6CA7" wp14:editId="43CE35AF">
                  <wp:extent cx="514350" cy="495300"/>
                  <wp:effectExtent l="0" t="0" r="0" b="0"/>
                  <wp:docPr id="3896" name="Picture 38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96" name="Picture 3896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35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9F93B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B05D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B751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6000BCB" w14:textId="77777777">
        <w:trPr>
          <w:trHeight w:val="76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A032C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3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anana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E87126" w14:textId="77777777" w:rsidR="001E284D" w:rsidRDefault="001E284D">
            <w:pPr>
              <w:ind w:right="43"/>
              <w:jc w:val="right"/>
            </w:pPr>
            <w:r>
              <w:rPr>
                <w:noProof/>
              </w:rPr>
              <w:drawing>
                <wp:inline distT="0" distB="0" distL="0" distR="0" wp14:anchorId="58EE4D72" wp14:editId="491DE435">
                  <wp:extent cx="589915" cy="470535"/>
                  <wp:effectExtent l="0" t="0" r="0" b="0"/>
                  <wp:docPr id="3898" name="Picture 38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98" name="Picture 3898"/>
                          <pic:cNvPicPr/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9915" cy="470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9813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E231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537F1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6131685F" w14:textId="77777777">
        <w:trPr>
          <w:trHeight w:val="85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12C29" w14:textId="77777777" w:rsidR="001E284D" w:rsidRDefault="001E284D">
            <w:pPr>
              <w:ind w:right="76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>4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Strawberrie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97EA53" w14:textId="77777777" w:rsidR="001E284D" w:rsidRDefault="001E284D">
            <w:pPr>
              <w:ind w:right="12"/>
              <w:jc w:val="right"/>
            </w:pPr>
            <w:r>
              <w:rPr>
                <w:noProof/>
              </w:rPr>
              <w:drawing>
                <wp:inline distT="0" distB="0" distL="0" distR="0" wp14:anchorId="1AC89E45" wp14:editId="1D6C8ED1">
                  <wp:extent cx="619125" cy="532765"/>
                  <wp:effectExtent l="0" t="0" r="0" b="0"/>
                  <wp:docPr id="3900" name="Picture 39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00" name="Picture 3900"/>
                          <pic:cNvPicPr/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125" cy="532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54C4B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CA06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364D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5AC719B" w14:textId="77777777">
        <w:trPr>
          <w:trHeight w:val="85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DE88B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5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Pineapple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4EE2C7" w14:textId="77777777" w:rsidR="001E284D" w:rsidRDefault="001E284D">
            <w:pPr>
              <w:ind w:right="53"/>
              <w:jc w:val="right"/>
            </w:pPr>
            <w:r>
              <w:rPr>
                <w:noProof/>
              </w:rPr>
              <w:drawing>
                <wp:inline distT="0" distB="0" distL="0" distR="0" wp14:anchorId="68AFA1EB" wp14:editId="34E3A4D7">
                  <wp:extent cx="577215" cy="532219"/>
                  <wp:effectExtent l="0" t="0" r="0" b="0"/>
                  <wp:docPr id="3902" name="Picture 39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02" name="Picture 3902"/>
                          <pic:cNvPicPr/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7215" cy="532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ED4AB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17EF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F765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2BBF747" w14:textId="77777777">
        <w:trPr>
          <w:trHeight w:val="262"/>
        </w:trPr>
        <w:tc>
          <w:tcPr>
            <w:tcW w:w="7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38EF40A" w14:textId="77777777" w:rsidR="001E284D" w:rsidRDefault="001E284D">
            <w:r>
              <w:rPr>
                <w:rFonts w:ascii="Comic Sans MS" w:eastAsia="Comic Sans MS" w:hAnsi="Comic Sans MS" w:cs="Comic Sans MS"/>
                <w:b/>
                <w:color w:val="70AD47"/>
                <w:sz w:val="18"/>
              </w:rPr>
              <w:t>VEGETABLES</w:t>
            </w: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350E54" w14:textId="77777777" w:rsidR="001E284D" w:rsidRDefault="001E284D"/>
        </w:tc>
        <w:tc>
          <w:tcPr>
            <w:tcW w:w="35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4739F88" w14:textId="77777777" w:rsidR="001E284D" w:rsidRDefault="001E284D"/>
        </w:tc>
      </w:tr>
      <w:tr w:rsidR="001E284D" w14:paraId="0139A7EE" w14:textId="77777777">
        <w:trPr>
          <w:trHeight w:val="82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A3497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6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Mushroom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903781" w14:textId="77777777" w:rsidR="001E284D" w:rsidRDefault="001E284D">
            <w:pPr>
              <w:ind w:right="93"/>
              <w:jc w:val="right"/>
            </w:pPr>
            <w:r>
              <w:rPr>
                <w:noProof/>
              </w:rPr>
              <w:drawing>
                <wp:inline distT="0" distB="0" distL="0" distR="0" wp14:anchorId="1C37983C" wp14:editId="1BD7FE41">
                  <wp:extent cx="599377" cy="509905"/>
                  <wp:effectExtent l="0" t="0" r="0" b="0"/>
                  <wp:docPr id="3904" name="Picture 39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04" name="Picture 3904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9377" cy="509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E47F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BFBE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B2AE8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610209AF" w14:textId="77777777">
        <w:trPr>
          <w:trHeight w:val="94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BF7EE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7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roccoli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32E38" w14:textId="77777777" w:rsidR="001E284D" w:rsidRDefault="001E284D">
            <w:pPr>
              <w:ind w:left="1"/>
            </w:pPr>
            <w:r>
              <w:rPr>
                <w:noProof/>
              </w:rPr>
              <w:drawing>
                <wp:inline distT="0" distB="0" distL="0" distR="0" wp14:anchorId="4841CFE4" wp14:editId="1FD13439">
                  <wp:extent cx="600075" cy="590550"/>
                  <wp:effectExtent l="0" t="0" r="0" b="0"/>
                  <wp:docPr id="3906" name="Picture 39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06" name="Picture 3906"/>
                          <pic:cNvPicPr/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075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0E7A3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3065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84028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</w:tbl>
    <w:p w14:paraId="263A5F89" w14:textId="77777777" w:rsidR="001E284D" w:rsidRDefault="001E284D">
      <w:pPr>
        <w:spacing w:after="0"/>
        <w:ind w:left="-1440" w:right="14899"/>
      </w:pPr>
    </w:p>
    <w:tbl>
      <w:tblPr>
        <w:tblStyle w:val="TableGrid"/>
        <w:tblW w:w="13525" w:type="dxa"/>
        <w:tblInd w:w="366" w:type="dxa"/>
        <w:tblCellMar>
          <w:top w:w="3" w:type="dxa"/>
          <w:left w:w="107" w:type="dxa"/>
          <w:right w:w="4" w:type="dxa"/>
        </w:tblCellMar>
        <w:tblLook w:val="04A0" w:firstRow="1" w:lastRow="0" w:firstColumn="1" w:lastColumn="0" w:noHBand="0" w:noVBand="1"/>
      </w:tblPr>
      <w:tblGrid>
        <w:gridCol w:w="2467"/>
        <w:gridCol w:w="1278"/>
        <w:gridCol w:w="3260"/>
        <w:gridCol w:w="2978"/>
        <w:gridCol w:w="3542"/>
      </w:tblGrid>
      <w:tr w:rsidR="001E284D" w14:paraId="47695B78" w14:textId="77777777">
        <w:trPr>
          <w:trHeight w:val="1409"/>
        </w:trPr>
        <w:tc>
          <w:tcPr>
            <w:tcW w:w="3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bottom"/>
          </w:tcPr>
          <w:p w14:paraId="286FBFE5" w14:textId="77777777" w:rsidR="001E284D" w:rsidRDefault="001E284D">
            <w:pPr>
              <w:jc w:val="both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lastRenderedPageBreak/>
              <w:t xml:space="preserve">Do you ever eat or drink any of the foods/drinks on this list AT SCHOOL? </w:t>
            </w:r>
          </w:p>
          <w:p w14:paraId="622185B6" w14:textId="77777777" w:rsidR="001E284D" w:rsidRDefault="001E284D">
            <w:r>
              <w:rPr>
                <w:noProof/>
              </w:rPr>
              <w:drawing>
                <wp:inline distT="0" distB="0" distL="0" distR="0" wp14:anchorId="37CD32BE" wp14:editId="56207A2A">
                  <wp:extent cx="762000" cy="571500"/>
                  <wp:effectExtent l="0" t="0" r="0" b="0"/>
                  <wp:docPr id="4273" name="Picture 42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73" name="Picture 4273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3B1388EF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</w:t>
            </w:r>
          </w:p>
          <w:p w14:paraId="77790F4A" w14:textId="77777777" w:rsidR="001E284D" w:rsidRDefault="001E284D">
            <w:pPr>
              <w:spacing w:after="2" w:line="238" w:lineRule="auto"/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sometimes eat or drink this at school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7A4C7B3F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63211958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07D62FBF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3EF25FA5" w14:textId="77777777" w:rsidR="001E284D" w:rsidRDefault="001E284D">
            <w:pPr>
              <w:ind w:left="1" w:right="99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No I never eat or drink this at school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734C0BB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’m not sure if I eat or drink this at school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61F25114" w14:textId="77777777">
        <w:trPr>
          <w:trHeight w:val="88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6E03D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8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arrot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354F3D" w14:textId="77777777" w:rsidR="001E284D" w:rsidRDefault="001E284D">
            <w:pPr>
              <w:ind w:left="2"/>
            </w:pPr>
            <w:r>
              <w:rPr>
                <w:noProof/>
              </w:rPr>
              <w:drawing>
                <wp:inline distT="0" distB="0" distL="0" distR="0" wp14:anchorId="36FB809D" wp14:editId="6981DB54">
                  <wp:extent cx="561975" cy="542925"/>
                  <wp:effectExtent l="0" t="0" r="0" b="0"/>
                  <wp:docPr id="4275" name="Picture 42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75" name="Picture 4275"/>
                          <pic:cNvPicPr/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975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DB126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1DE6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E59A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A521AC8" w14:textId="77777777">
        <w:trPr>
          <w:trHeight w:val="68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D5E4F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9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Peas/sweetcorn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B7C1B6" w14:textId="77777777" w:rsidR="001E284D" w:rsidRDefault="001E284D">
            <w:pPr>
              <w:ind w:right="178"/>
              <w:jc w:val="right"/>
            </w:pPr>
            <w:r>
              <w:rPr>
                <w:noProof/>
              </w:rPr>
              <w:drawing>
                <wp:inline distT="0" distB="0" distL="0" distR="0" wp14:anchorId="35C80C9E" wp14:editId="5698E0D7">
                  <wp:extent cx="504825" cy="427355"/>
                  <wp:effectExtent l="0" t="0" r="0" b="0"/>
                  <wp:docPr id="4277" name="Picture 42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77" name="Picture 4277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825" cy="427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F21C1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EE39F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F23E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4FDC9FBB" w14:textId="77777777">
        <w:trPr>
          <w:trHeight w:val="64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A42C6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10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Stir-fried vegetable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4070C9" w14:textId="77777777" w:rsidR="001E284D" w:rsidRDefault="001E284D">
            <w:pPr>
              <w:ind w:right="154"/>
              <w:jc w:val="right"/>
            </w:pPr>
            <w:r>
              <w:rPr>
                <w:noProof/>
              </w:rPr>
              <w:drawing>
                <wp:inline distT="0" distB="0" distL="0" distR="0" wp14:anchorId="41F670F8" wp14:editId="2658C445">
                  <wp:extent cx="542417" cy="397510"/>
                  <wp:effectExtent l="0" t="0" r="0" b="0"/>
                  <wp:docPr id="4279" name="Picture 42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79" name="Picture 4279"/>
                          <pic:cNvPicPr/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417" cy="397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3941B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5956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1F9E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AA06B51" w14:textId="77777777">
        <w:trPr>
          <w:trHeight w:val="76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8A52B" w14:textId="77777777" w:rsidR="001E284D" w:rsidRDefault="001E284D">
            <w:pPr>
              <w:ind w:left="720" w:right="228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11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Salad (tomatoes, leaves OR cucumber)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155377" w14:textId="77777777" w:rsidR="001E284D" w:rsidRDefault="001E284D">
            <w:pPr>
              <w:jc w:val="right"/>
            </w:pPr>
            <w:r>
              <w:rPr>
                <w:noProof/>
              </w:rPr>
              <w:drawing>
                <wp:inline distT="0" distB="0" distL="0" distR="0" wp14:anchorId="366E4D4E" wp14:editId="409872B1">
                  <wp:extent cx="706120" cy="415023"/>
                  <wp:effectExtent l="0" t="0" r="0" b="0"/>
                  <wp:docPr id="4281" name="Picture 42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81" name="Picture 4281"/>
                          <pic:cNvPicPr/>
                        </pic:nvPicPr>
                        <pic:blipFill>
                          <a:blip r:embed="rId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120" cy="4150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FC4D5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F1FF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9C828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7960D61E" w14:textId="77777777">
        <w:trPr>
          <w:trHeight w:val="699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1D287" w14:textId="77777777" w:rsidR="001E284D" w:rsidRDefault="001E284D">
            <w:pPr>
              <w:ind w:right="240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>12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aked bean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363F30" w14:textId="77777777" w:rsidR="001E284D" w:rsidRDefault="001E284D">
            <w:pPr>
              <w:ind w:right="185"/>
              <w:jc w:val="right"/>
            </w:pPr>
            <w:r>
              <w:rPr>
                <w:noProof/>
              </w:rPr>
              <w:drawing>
                <wp:inline distT="0" distB="0" distL="0" distR="0" wp14:anchorId="3374C379" wp14:editId="217BC443">
                  <wp:extent cx="504673" cy="431165"/>
                  <wp:effectExtent l="0" t="0" r="0" b="0"/>
                  <wp:docPr id="4283" name="Picture 42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83" name="Picture 4283"/>
                          <pic:cNvPicPr/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673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2EC7A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6EE91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B203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7D5A6B0D" w14:textId="77777777">
        <w:trPr>
          <w:trHeight w:val="262"/>
        </w:trPr>
        <w:tc>
          <w:tcPr>
            <w:tcW w:w="135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336CF" w14:textId="77777777" w:rsidR="001E284D" w:rsidRDefault="001E284D">
            <w:r>
              <w:rPr>
                <w:rFonts w:ascii="Comic Sans MS" w:eastAsia="Comic Sans MS" w:hAnsi="Comic Sans MS" w:cs="Comic Sans MS"/>
                <w:b/>
                <w:color w:val="ED7D31"/>
                <w:sz w:val="18"/>
              </w:rPr>
              <w:t>STARCHY CARBOHYDRATES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740E7E5" w14:textId="77777777">
        <w:trPr>
          <w:trHeight w:val="64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9D959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13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Potatoe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A3D61E" w14:textId="77777777" w:rsidR="001E284D" w:rsidRDefault="001E284D">
            <w:pPr>
              <w:ind w:right="192"/>
              <w:jc w:val="right"/>
            </w:pPr>
            <w:r>
              <w:rPr>
                <w:noProof/>
              </w:rPr>
              <w:drawing>
                <wp:inline distT="0" distB="0" distL="0" distR="0" wp14:anchorId="242506DF" wp14:editId="3B856C42">
                  <wp:extent cx="495300" cy="390525"/>
                  <wp:effectExtent l="0" t="0" r="0" b="0"/>
                  <wp:docPr id="4285" name="Picture 42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85" name="Picture 4285"/>
                          <pic:cNvPicPr/>
                        </pic:nvPicPr>
                        <pic:blipFill>
                          <a:blip r:embed="rId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00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A0BDF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6551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AF62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497E53A" w14:textId="77777777">
        <w:trPr>
          <w:trHeight w:val="76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CED7E" w14:textId="77777777" w:rsidR="001E284D" w:rsidRDefault="001E284D">
            <w:pPr>
              <w:spacing w:line="241" w:lineRule="auto"/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14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hips/Potato Faces/Potato </w:t>
            </w:r>
          </w:p>
          <w:p w14:paraId="6AFFE88B" w14:textId="77777777" w:rsidR="001E284D" w:rsidRDefault="001E284D">
            <w:pPr>
              <w:ind w:right="220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Waffle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88FA4E" w14:textId="77777777" w:rsidR="001E284D" w:rsidRDefault="001E284D">
            <w:pPr>
              <w:ind w:right="178"/>
              <w:jc w:val="right"/>
            </w:pPr>
            <w:r>
              <w:rPr>
                <w:noProof/>
              </w:rPr>
              <w:drawing>
                <wp:inline distT="0" distB="0" distL="0" distR="0" wp14:anchorId="0896F240" wp14:editId="21D845A9">
                  <wp:extent cx="513715" cy="390487"/>
                  <wp:effectExtent l="0" t="0" r="0" b="0"/>
                  <wp:docPr id="4287" name="Picture 42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87" name="Picture 4287"/>
                          <pic:cNvPicPr/>
                        </pic:nvPicPr>
                        <pic:blipFill>
                          <a:blip r:embed="rId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3715" cy="3904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76C0E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960A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EB5F8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3E0D37DF" w14:textId="77777777">
        <w:trPr>
          <w:trHeight w:val="51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1BEC1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15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Rice/Pasta </w:t>
            </w:r>
          </w:p>
          <w:p w14:paraId="0F3FE668" w14:textId="77777777" w:rsidR="001E284D" w:rsidRDefault="001E284D">
            <w:pPr>
              <w:ind w:left="720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(white/brown)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76D3AA" w14:textId="77777777" w:rsidR="001E284D" w:rsidRDefault="001E284D">
            <w:pPr>
              <w:ind w:right="96"/>
              <w:jc w:val="right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00F53805" wp14:editId="5A72C034">
                      <wp:extent cx="646227" cy="283845"/>
                      <wp:effectExtent l="0" t="0" r="0" b="0"/>
                      <wp:docPr id="51328" name="Group 5132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46227" cy="283845"/>
                                <a:chOff x="0" y="0"/>
                                <a:chExt cx="646227" cy="28384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289" name="Picture 4289"/>
                                <pic:cNvPicPr/>
                              </pic:nvPicPr>
                              <pic:blipFill>
                                <a:blip r:embed="rId2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57150"/>
                                  <a:ext cx="331800" cy="2254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291" name="Picture 4291"/>
                                <pic:cNvPicPr/>
                              </pic:nvPicPr>
                              <pic:blipFill>
                                <a:blip r:embed="rId2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32105" y="0"/>
                                  <a:ext cx="314122" cy="28384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E8B44E0" id="Group 51328" o:spid="_x0000_s1026" style="width:50.9pt;height:22.35pt;mso-position-horizontal-relative:char;mso-position-vertical-relative:line" coordsize="6462,2838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">
                      <v:shape id="Picture 4289" o:spid="_x0000_s1027" type="#_x0000_t75" style="position:absolute;top:571;width:3318;height:22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">
                        <v:imagedata r:id="rId25" o:title=""/>
                      </v:shape>
                      <v:shape id="Picture 4291" o:spid="_x0000_s1028" type="#_x0000_t75" style="position:absolute;left:3321;width:3141;height:28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">
                        <v:imagedata r:id="rId26" o:title="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2D6DB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96EF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1F628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8448A9E" w14:textId="77777777">
        <w:trPr>
          <w:trHeight w:val="638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52999" w14:textId="77777777" w:rsidR="001E284D" w:rsidRDefault="001E284D">
            <w:pPr>
              <w:ind w:right="212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>16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White bread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B9A647" w14:textId="77777777" w:rsidR="001E284D" w:rsidRDefault="001E284D">
            <w:pPr>
              <w:ind w:left="172"/>
            </w:pPr>
            <w:r>
              <w:rPr>
                <w:noProof/>
              </w:rPr>
              <w:drawing>
                <wp:inline distT="0" distB="0" distL="0" distR="0" wp14:anchorId="7F44610E" wp14:editId="7D4C5D67">
                  <wp:extent cx="447675" cy="400050"/>
                  <wp:effectExtent l="0" t="0" r="0" b="0"/>
                  <wp:docPr id="4293" name="Picture 42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93" name="Picture 4293"/>
                          <pic:cNvPicPr/>
                        </pic:nvPicPr>
                        <pic:blipFill>
                          <a:blip r:embed="rId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CC782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EBEA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4491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3DE02FD" w14:textId="77777777">
        <w:trPr>
          <w:trHeight w:val="1015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68DAA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>17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rown/wholemeal bread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F58A6C" w14:textId="77777777" w:rsidR="001E284D" w:rsidRDefault="001E284D">
            <w:pPr>
              <w:ind w:left="172"/>
            </w:pPr>
            <w:r>
              <w:rPr>
                <w:noProof/>
              </w:rPr>
              <w:drawing>
                <wp:inline distT="0" distB="0" distL="0" distR="0" wp14:anchorId="75A83A6A" wp14:editId="51D5FA67">
                  <wp:extent cx="457200" cy="476250"/>
                  <wp:effectExtent l="0" t="0" r="0" b="0"/>
                  <wp:docPr id="4295" name="Picture 42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95" name="Picture 4295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C3F02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1099E740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7B494C93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460BAACC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436A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105F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</w:tbl>
    <w:p w14:paraId="472550DE" w14:textId="77777777" w:rsidR="001E284D" w:rsidRDefault="001E284D">
      <w:pPr>
        <w:spacing w:after="0"/>
        <w:ind w:left="-1440" w:right="9504"/>
        <w:jc w:val="both"/>
      </w:pPr>
    </w:p>
    <w:tbl>
      <w:tblPr>
        <w:tblStyle w:val="TableGrid"/>
        <w:tblW w:w="13525" w:type="dxa"/>
        <w:tblInd w:w="366" w:type="dxa"/>
        <w:tblCellMar>
          <w:top w:w="3" w:type="dxa"/>
          <w:left w:w="107" w:type="dxa"/>
          <w:right w:w="31" w:type="dxa"/>
        </w:tblCellMar>
        <w:tblLook w:val="04A0" w:firstRow="1" w:lastRow="0" w:firstColumn="1" w:lastColumn="0" w:noHBand="0" w:noVBand="1"/>
      </w:tblPr>
      <w:tblGrid>
        <w:gridCol w:w="2467"/>
        <w:gridCol w:w="1278"/>
        <w:gridCol w:w="3260"/>
        <w:gridCol w:w="2978"/>
        <w:gridCol w:w="3542"/>
      </w:tblGrid>
      <w:tr w:rsidR="001E284D" w14:paraId="326ED939" w14:textId="77777777">
        <w:trPr>
          <w:trHeight w:val="1409"/>
        </w:trPr>
        <w:tc>
          <w:tcPr>
            <w:tcW w:w="3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bottom"/>
          </w:tcPr>
          <w:p w14:paraId="7D9C2DE2" w14:textId="77777777" w:rsidR="001E284D" w:rsidRDefault="001E284D">
            <w:pPr>
              <w:jc w:val="both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Do you ever eat or drink any of the foods/drinks on this list AT SCHOOL? </w:t>
            </w:r>
          </w:p>
          <w:p w14:paraId="6B99441D" w14:textId="77777777" w:rsidR="001E284D" w:rsidRDefault="001E284D">
            <w:r>
              <w:rPr>
                <w:noProof/>
              </w:rPr>
              <w:drawing>
                <wp:inline distT="0" distB="0" distL="0" distR="0" wp14:anchorId="18F4320A" wp14:editId="6B305D55">
                  <wp:extent cx="762000" cy="571500"/>
                  <wp:effectExtent l="0" t="0" r="0" b="0"/>
                  <wp:docPr id="4642" name="Picture 46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42" name="Picture 4642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71D7070A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</w:t>
            </w:r>
          </w:p>
          <w:p w14:paraId="61360A3C" w14:textId="77777777" w:rsidR="001E284D" w:rsidRDefault="001E284D">
            <w:pPr>
              <w:spacing w:after="2" w:line="238" w:lineRule="auto"/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sometimes eat or drink this at school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71338685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60BC9DA4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3EF88A33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5FDA9666" w14:textId="77777777" w:rsidR="001E284D" w:rsidRDefault="001E284D">
            <w:pPr>
              <w:ind w:left="1" w:right="7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No I never eat or drink this at school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5FC8B90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’m not sure if I eat or drink this at school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689F653" w14:textId="77777777">
        <w:trPr>
          <w:trHeight w:val="799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02277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18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Porridge/Ready Brek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87295C" w14:textId="77777777" w:rsidR="001E284D" w:rsidRDefault="001E284D">
            <w:pPr>
              <w:ind w:right="52"/>
              <w:jc w:val="right"/>
            </w:pPr>
            <w:r>
              <w:rPr>
                <w:noProof/>
              </w:rPr>
              <w:drawing>
                <wp:inline distT="0" distB="0" distL="0" distR="0" wp14:anchorId="39796C75" wp14:editId="0242919C">
                  <wp:extent cx="655955" cy="498805"/>
                  <wp:effectExtent l="0" t="0" r="0" b="0"/>
                  <wp:docPr id="4644" name="Picture 46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44" name="Picture 4644"/>
                          <pic:cNvPicPr/>
                        </pic:nvPicPr>
                        <pic:blipFill>
                          <a:blip r:embed="rId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5955" cy="498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AB178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73CF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A603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3B881B92" w14:textId="77777777">
        <w:trPr>
          <w:trHeight w:val="82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B879F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19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ornflakes/Rice Krispie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4EC4D0" w14:textId="77777777" w:rsidR="001E284D" w:rsidRDefault="001E284D">
            <w:pPr>
              <w:ind w:right="74"/>
              <w:jc w:val="right"/>
            </w:pPr>
            <w:r>
              <w:rPr>
                <w:noProof/>
              </w:rPr>
              <w:drawing>
                <wp:inline distT="0" distB="0" distL="0" distR="0" wp14:anchorId="4ED8BDA0" wp14:editId="6BEF868E">
                  <wp:extent cx="608965" cy="506717"/>
                  <wp:effectExtent l="0" t="0" r="0" b="0"/>
                  <wp:docPr id="4646" name="Picture 46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46" name="Picture 4646"/>
                          <pic:cNvPicPr/>
                        </pic:nvPicPr>
                        <pic:blipFill>
                          <a:blip r:embed="rId9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8965" cy="5067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14889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89BF8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437A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18F45E6" w14:textId="77777777">
        <w:trPr>
          <w:trHeight w:val="76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68D52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20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>Frosties/</w:t>
            </w:r>
            <w:proofErr w:type="spellStart"/>
            <w:r>
              <w:rPr>
                <w:rFonts w:ascii="Comic Sans MS" w:eastAsia="Comic Sans MS" w:hAnsi="Comic Sans MS" w:cs="Comic Sans MS"/>
                <w:sz w:val="18"/>
              </w:rPr>
              <w:t>Cocopops</w:t>
            </w:r>
            <w:proofErr w:type="spellEnd"/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B88875" w14:textId="77777777" w:rsidR="001E284D" w:rsidRDefault="001E284D">
            <w:pPr>
              <w:ind w:right="151"/>
              <w:jc w:val="right"/>
            </w:pPr>
            <w:r>
              <w:rPr>
                <w:noProof/>
              </w:rPr>
              <w:drawing>
                <wp:inline distT="0" distB="0" distL="0" distR="0" wp14:anchorId="5F09E7DA" wp14:editId="1A107030">
                  <wp:extent cx="513778" cy="476885"/>
                  <wp:effectExtent l="0" t="0" r="0" b="0"/>
                  <wp:docPr id="4648" name="Picture 46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48" name="Picture 4648"/>
                          <pic:cNvPicPr/>
                        </pic:nvPicPr>
                        <pic:blipFill>
                          <a:blip r:embed="rId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3778" cy="476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7F282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F1E6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DF93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DF73F74" w14:textId="77777777">
        <w:trPr>
          <w:trHeight w:val="97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92686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21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Weetabix/Bran Flake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C7D5B1" w14:textId="77777777" w:rsidR="001E284D" w:rsidRDefault="001E284D">
            <w:pPr>
              <w:ind w:right="242"/>
              <w:jc w:val="center"/>
            </w:pPr>
            <w:r>
              <w:rPr>
                <w:noProof/>
              </w:rPr>
              <w:drawing>
                <wp:inline distT="0" distB="0" distL="0" distR="0" wp14:anchorId="03AC9AB0" wp14:editId="0FB6FCBA">
                  <wp:extent cx="532765" cy="605600"/>
                  <wp:effectExtent l="0" t="0" r="0" b="0"/>
                  <wp:docPr id="4650" name="Picture 46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50" name="Picture 4650"/>
                          <pic:cNvPicPr/>
                        </pic:nvPicPr>
                        <pic:blipFill>
                          <a:blip r:embed="rId9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2765" cy="60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DEC25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9499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91353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AD2874F" w14:textId="77777777">
        <w:trPr>
          <w:trHeight w:val="97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A18FD" w14:textId="77777777" w:rsidR="001E284D" w:rsidRDefault="001E284D">
            <w:pPr>
              <w:ind w:left="720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22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Pancakes/scones/ fruit bread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AD5F35" w14:textId="77777777" w:rsidR="001E284D" w:rsidRDefault="001E284D">
            <w:pPr>
              <w:ind w:right="35"/>
              <w:jc w:val="right"/>
            </w:pPr>
            <w:r>
              <w:rPr>
                <w:noProof/>
              </w:rPr>
              <w:drawing>
                <wp:inline distT="0" distB="0" distL="0" distR="0" wp14:anchorId="7A0A142E" wp14:editId="6FB513C8">
                  <wp:extent cx="666750" cy="600075"/>
                  <wp:effectExtent l="0" t="0" r="0" b="0"/>
                  <wp:docPr id="4652" name="Picture 46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52" name="Picture 4652"/>
                          <pic:cNvPicPr/>
                        </pic:nvPicPr>
                        <pic:blipFill>
                          <a:blip r:embed="rId9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750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A17B2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BDE48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B601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71AF123B" w14:textId="77777777">
        <w:trPr>
          <w:trHeight w:val="97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DAE95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23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rackers/ breadstick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3F3C2E" w14:textId="77777777" w:rsidR="001E284D" w:rsidRDefault="001E284D">
            <w:pPr>
              <w:ind w:right="64"/>
              <w:jc w:val="right"/>
            </w:pPr>
            <w:r>
              <w:rPr>
                <w:noProof/>
              </w:rPr>
              <w:drawing>
                <wp:inline distT="0" distB="0" distL="0" distR="0" wp14:anchorId="10C4CF3A" wp14:editId="694EA960">
                  <wp:extent cx="639026" cy="610235"/>
                  <wp:effectExtent l="0" t="0" r="0" b="0"/>
                  <wp:docPr id="4654" name="Picture 46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54" name="Picture 4654"/>
                          <pic:cNvPicPr/>
                        </pic:nvPicPr>
                        <pic:blipFill>
                          <a:blip r:embed="rId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9026" cy="610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49771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27EA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193C8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66A3373" w14:textId="77777777">
        <w:trPr>
          <w:trHeight w:val="26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B5293" w14:textId="77777777" w:rsidR="001E284D" w:rsidRDefault="001E284D">
            <w:r>
              <w:rPr>
                <w:rFonts w:ascii="Comic Sans MS" w:eastAsia="Comic Sans MS" w:hAnsi="Comic Sans MS" w:cs="Comic Sans MS"/>
                <w:b/>
                <w:color w:val="5B9BD5"/>
                <w:sz w:val="18"/>
              </w:rPr>
              <w:t>DAIRY</w:t>
            </w: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BB60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32893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856D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7210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500B50F" w14:textId="77777777">
        <w:trPr>
          <w:trHeight w:val="82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4A801" w14:textId="77777777" w:rsidR="001E284D" w:rsidRDefault="001E284D">
            <w:pPr>
              <w:ind w:right="175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>24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Milk to drink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EE176A" w14:textId="77777777" w:rsidR="001E284D" w:rsidRDefault="001E284D">
            <w:pPr>
              <w:ind w:right="115"/>
              <w:jc w:val="right"/>
            </w:pPr>
            <w:r>
              <w:rPr>
                <w:noProof/>
              </w:rPr>
              <w:drawing>
                <wp:inline distT="0" distB="0" distL="0" distR="0" wp14:anchorId="09C4C8C1" wp14:editId="5D5657C6">
                  <wp:extent cx="616267" cy="514985"/>
                  <wp:effectExtent l="0" t="0" r="0" b="0"/>
                  <wp:docPr id="4656" name="Picture 46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56" name="Picture 4656"/>
                          <pic:cNvPicPr/>
                        </pic:nvPicPr>
                        <pic:blipFill>
                          <a:blip r:embed="rId9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267" cy="514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50A4F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9598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B9DC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3A5987E" w14:textId="77777777">
        <w:trPr>
          <w:trHeight w:val="64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ECB27" w14:textId="77777777" w:rsidR="001E284D" w:rsidRDefault="001E284D">
            <w:pPr>
              <w:ind w:right="84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>25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Milk on cereal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3474AE" w14:textId="77777777" w:rsidR="001E284D" w:rsidRDefault="001E284D">
            <w:pPr>
              <w:ind w:right="35"/>
              <w:jc w:val="right"/>
            </w:pPr>
            <w:r>
              <w:rPr>
                <w:noProof/>
              </w:rPr>
              <w:drawing>
                <wp:inline distT="0" distB="0" distL="0" distR="0" wp14:anchorId="54722198" wp14:editId="397F95D1">
                  <wp:extent cx="667385" cy="391795"/>
                  <wp:effectExtent l="0" t="0" r="0" b="0"/>
                  <wp:docPr id="4658" name="Picture 46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58" name="Picture 4658"/>
                          <pic:cNvPicPr/>
                        </pic:nvPicPr>
                        <pic:blipFill>
                          <a:blip r:embed="rId9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7385" cy="391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D0510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8061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E5A93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BF4508B" w14:textId="77777777">
        <w:trPr>
          <w:trHeight w:val="55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7BA26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26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heddar cheese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CE2E7" w14:textId="77777777" w:rsidR="001E284D" w:rsidRDefault="001E284D">
            <w:pPr>
              <w:ind w:left="2"/>
            </w:pPr>
            <w:r>
              <w:rPr>
                <w:noProof/>
              </w:rPr>
              <w:drawing>
                <wp:inline distT="0" distB="0" distL="0" distR="0" wp14:anchorId="6EA34558" wp14:editId="08A839AF">
                  <wp:extent cx="642620" cy="337591"/>
                  <wp:effectExtent l="0" t="0" r="0" b="0"/>
                  <wp:docPr id="4660" name="Picture 46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60" name="Picture 4660"/>
                          <pic:cNvPicPr/>
                        </pic:nvPicPr>
                        <pic:blipFill>
                          <a:blip r:embed="rId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2620" cy="3375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97A01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A712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3912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</w:tbl>
    <w:p w14:paraId="46C2DA82" w14:textId="77777777" w:rsidR="001E284D" w:rsidRDefault="001E284D">
      <w:pPr>
        <w:spacing w:after="0"/>
        <w:ind w:left="-1440" w:right="9395"/>
        <w:jc w:val="both"/>
      </w:pPr>
    </w:p>
    <w:tbl>
      <w:tblPr>
        <w:tblStyle w:val="TableGrid"/>
        <w:tblW w:w="13525" w:type="dxa"/>
        <w:tblInd w:w="366" w:type="dxa"/>
        <w:tblCellMar>
          <w:top w:w="3" w:type="dxa"/>
          <w:left w:w="107" w:type="dxa"/>
        </w:tblCellMar>
        <w:tblLook w:val="04A0" w:firstRow="1" w:lastRow="0" w:firstColumn="1" w:lastColumn="0" w:noHBand="0" w:noVBand="1"/>
      </w:tblPr>
      <w:tblGrid>
        <w:gridCol w:w="2467"/>
        <w:gridCol w:w="1278"/>
        <w:gridCol w:w="3260"/>
        <w:gridCol w:w="2978"/>
        <w:gridCol w:w="3542"/>
      </w:tblGrid>
      <w:tr w:rsidR="001E284D" w14:paraId="43E892C1" w14:textId="77777777">
        <w:trPr>
          <w:trHeight w:val="1409"/>
        </w:trPr>
        <w:tc>
          <w:tcPr>
            <w:tcW w:w="3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bottom"/>
          </w:tcPr>
          <w:p w14:paraId="3C458A4A" w14:textId="77777777" w:rsidR="001E284D" w:rsidRDefault="001E284D">
            <w:pPr>
              <w:jc w:val="both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Do you ever eat or drink any of the foods/drinks on this list AT SCHOOL? </w:t>
            </w:r>
          </w:p>
          <w:p w14:paraId="52D70349" w14:textId="77777777" w:rsidR="001E284D" w:rsidRDefault="001E284D">
            <w:r>
              <w:rPr>
                <w:noProof/>
              </w:rPr>
              <w:drawing>
                <wp:inline distT="0" distB="0" distL="0" distR="0" wp14:anchorId="38B993AA" wp14:editId="4262B73A">
                  <wp:extent cx="762000" cy="571500"/>
                  <wp:effectExtent l="0" t="0" r="0" b="0"/>
                  <wp:docPr id="5010" name="Picture 50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10" name="Picture 5010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1DA5EF86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</w:t>
            </w:r>
          </w:p>
          <w:p w14:paraId="01E29FA8" w14:textId="77777777" w:rsidR="001E284D" w:rsidRDefault="001E284D">
            <w:pPr>
              <w:spacing w:after="2" w:line="238" w:lineRule="auto"/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sometimes eat or drink this at school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6E139771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00A5B8BA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70AC668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20E704CB" w14:textId="77777777" w:rsidR="001E284D" w:rsidRDefault="001E284D">
            <w:pPr>
              <w:ind w:left="1" w:right="10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No I never eat or drink this at school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59AFAF6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’m not sure if I eat or drink this at school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604BD32B" w14:textId="77777777">
        <w:trPr>
          <w:trHeight w:val="656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2C084" w14:textId="77777777" w:rsidR="001E284D" w:rsidRDefault="001E284D">
            <w:pPr>
              <w:ind w:right="67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>27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>Cheese spread</w:t>
            </w:r>
            <w:r>
              <w:rPr>
                <w:rFonts w:ascii="Comic Sans MS" w:eastAsia="Comic Sans MS" w:hAnsi="Comic Sans MS" w:cs="Comic Sans MS"/>
                <w:color w:val="5B9BD5"/>
                <w:sz w:val="18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B06FF5" w14:textId="77777777" w:rsidR="001E284D" w:rsidRDefault="001E284D">
            <w:pPr>
              <w:ind w:right="117"/>
              <w:jc w:val="right"/>
            </w:pPr>
            <w:r>
              <w:rPr>
                <w:noProof/>
              </w:rPr>
              <w:drawing>
                <wp:inline distT="0" distB="0" distL="0" distR="0" wp14:anchorId="601BF712" wp14:editId="2BE266ED">
                  <wp:extent cx="635000" cy="409359"/>
                  <wp:effectExtent l="0" t="0" r="0" b="0"/>
                  <wp:docPr id="5012" name="Picture 50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12" name="Picture 5012"/>
                          <pic:cNvPicPr/>
                        </pic:nvPicPr>
                        <pic:blipFill>
                          <a:blip r:embed="rId9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0" cy="4093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3C1FA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5619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DF2E3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4BDB7F86" w14:textId="77777777">
        <w:trPr>
          <w:trHeight w:val="764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0F741" w14:textId="77777777" w:rsidR="001E284D" w:rsidRDefault="001E284D">
            <w:pPr>
              <w:spacing w:line="241" w:lineRule="auto"/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28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Margarine/butter on </w:t>
            </w:r>
          </w:p>
          <w:p w14:paraId="524A6243" w14:textId="77777777" w:rsidR="001E284D" w:rsidRDefault="001E284D">
            <w:pPr>
              <w:ind w:right="170"/>
              <w:jc w:val="right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toast/sandwiche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A88287" w14:textId="77777777" w:rsidR="001E284D" w:rsidRDefault="001E284D">
            <w:pPr>
              <w:ind w:right="95"/>
              <w:jc w:val="right"/>
            </w:pPr>
            <w:r>
              <w:rPr>
                <w:noProof/>
              </w:rPr>
              <w:drawing>
                <wp:inline distT="0" distB="0" distL="0" distR="0" wp14:anchorId="27934F77" wp14:editId="595C5900">
                  <wp:extent cx="642519" cy="374015"/>
                  <wp:effectExtent l="0" t="0" r="0" b="0"/>
                  <wp:docPr id="5014" name="Picture 50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14" name="Picture 5014"/>
                          <pic:cNvPicPr/>
                        </pic:nvPicPr>
                        <pic:blipFill>
                          <a:blip r:embed="rId10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2519" cy="374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434E1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D92A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FCE5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25868CFC" w14:textId="77777777">
        <w:trPr>
          <w:trHeight w:val="68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8200E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29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Yoghurt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B293E6" w14:textId="77777777" w:rsidR="001E284D" w:rsidRDefault="001E284D">
            <w:pPr>
              <w:ind w:right="95"/>
              <w:jc w:val="right"/>
            </w:pPr>
            <w:r>
              <w:rPr>
                <w:noProof/>
              </w:rPr>
              <w:drawing>
                <wp:inline distT="0" distB="0" distL="0" distR="0" wp14:anchorId="46CF4DDC" wp14:editId="19EACA3D">
                  <wp:extent cx="643255" cy="427177"/>
                  <wp:effectExtent l="0" t="0" r="0" b="0"/>
                  <wp:docPr id="5016" name="Picture 50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16" name="Picture 5016"/>
                          <pic:cNvPicPr/>
                        </pic:nvPicPr>
                        <pic:blipFill>
                          <a:blip r:embed="rId10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3255" cy="4271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0BE1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9428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A54D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44AC0A20" w14:textId="77777777">
        <w:trPr>
          <w:trHeight w:val="61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B6C33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30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Ice cream/milky pudding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D2B366" w14:textId="77777777" w:rsidR="001E284D" w:rsidRDefault="001E284D">
            <w:pPr>
              <w:ind w:right="117"/>
              <w:jc w:val="right"/>
            </w:pPr>
            <w:r>
              <w:rPr>
                <w:noProof/>
              </w:rPr>
              <w:drawing>
                <wp:inline distT="0" distB="0" distL="0" distR="0" wp14:anchorId="5F5D4D6A" wp14:editId="196FD1BF">
                  <wp:extent cx="634530" cy="379730"/>
                  <wp:effectExtent l="0" t="0" r="0" b="0"/>
                  <wp:docPr id="5018" name="Picture 50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18" name="Picture 5018"/>
                          <pic:cNvPicPr/>
                        </pic:nvPicPr>
                        <pic:blipFill>
                          <a:blip r:embed="rId10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4530" cy="379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925D9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DCED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52C93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2D72E2F2" w14:textId="77777777">
        <w:trPr>
          <w:trHeight w:val="51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37E2" w14:textId="77777777" w:rsidR="001E284D" w:rsidRDefault="001E284D">
            <w:r>
              <w:rPr>
                <w:rFonts w:ascii="Comic Sans MS" w:eastAsia="Comic Sans MS" w:hAnsi="Comic Sans MS" w:cs="Comic Sans MS"/>
                <w:b/>
                <w:color w:val="FF0066"/>
                <w:sz w:val="18"/>
              </w:rPr>
              <w:t xml:space="preserve">MEAT/FISH/EGGS/ </w:t>
            </w:r>
          </w:p>
          <w:p w14:paraId="71258CCD" w14:textId="77777777" w:rsidR="001E284D" w:rsidRDefault="001E284D">
            <w:r>
              <w:rPr>
                <w:rFonts w:ascii="Comic Sans MS" w:eastAsia="Comic Sans MS" w:hAnsi="Comic Sans MS" w:cs="Comic Sans MS"/>
                <w:b/>
                <w:color w:val="FF0066"/>
                <w:sz w:val="18"/>
              </w:rPr>
              <w:t xml:space="preserve">PULSE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77B0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86ED2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06AF8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48F8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3BEA612B" w14:textId="77777777">
        <w:trPr>
          <w:trHeight w:val="758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91A88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31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hicken sliced (no sauce)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FBAB38" w14:textId="77777777" w:rsidR="001E284D" w:rsidRDefault="001E284D">
            <w:pPr>
              <w:ind w:right="-25"/>
              <w:jc w:val="right"/>
            </w:pPr>
            <w:r>
              <w:rPr>
                <w:noProof/>
              </w:rPr>
              <w:drawing>
                <wp:inline distT="0" distB="0" distL="0" distR="0" wp14:anchorId="71CE57FD" wp14:editId="14126951">
                  <wp:extent cx="723265" cy="470903"/>
                  <wp:effectExtent l="0" t="0" r="0" b="0"/>
                  <wp:docPr id="5020" name="Picture 50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20" name="Picture 5020"/>
                          <pic:cNvPicPr/>
                        </pic:nvPicPr>
                        <pic:blipFill>
                          <a:blip r:embed="rId10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3265" cy="4709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47F0D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AEB4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1605B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644DC395" w14:textId="77777777">
        <w:trPr>
          <w:trHeight w:val="79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E8DDB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32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hicken nuggets/burger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B4DF3A" w14:textId="77777777" w:rsidR="001E284D" w:rsidRDefault="001E284D">
            <w:pPr>
              <w:ind w:right="66"/>
              <w:jc w:val="right"/>
            </w:pPr>
            <w:r>
              <w:rPr>
                <w:noProof/>
              </w:rPr>
              <w:drawing>
                <wp:inline distT="0" distB="0" distL="0" distR="0" wp14:anchorId="215F0B30" wp14:editId="563D0435">
                  <wp:extent cx="666877" cy="487680"/>
                  <wp:effectExtent l="0" t="0" r="0" b="0"/>
                  <wp:docPr id="5022" name="Picture 50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22" name="Picture 5022"/>
                          <pic:cNvPicPr/>
                        </pic:nvPicPr>
                        <pic:blipFill>
                          <a:blip r:embed="rId10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877" cy="487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497A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AA48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5C39B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E726D46" w14:textId="77777777">
        <w:trPr>
          <w:trHeight w:val="101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526C3" w14:textId="77777777" w:rsidR="001E284D" w:rsidRDefault="001E284D">
            <w:pPr>
              <w:ind w:left="720" w:right="273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>33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eef (sliced, minced, chops, stew/casserole/ curry)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CD570" w14:textId="77777777" w:rsidR="001E284D" w:rsidRDefault="001E284D">
            <w:pPr>
              <w:ind w:right="66"/>
              <w:jc w:val="right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7DD741F0" wp14:editId="4609887A">
                      <wp:extent cx="663130" cy="297180"/>
                      <wp:effectExtent l="0" t="0" r="0" b="0"/>
                      <wp:docPr id="49858" name="Group 4985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63130" cy="297180"/>
                                <a:chOff x="0" y="0"/>
                                <a:chExt cx="663130" cy="2971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024" name="Picture 5024"/>
                                <pic:cNvPicPr/>
                              </pic:nvPicPr>
                              <pic:blipFill>
                                <a:blip r:embed="rId4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55194" cy="29654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026" name="Picture 5026"/>
                                <pic:cNvPicPr/>
                              </pic:nvPicPr>
                              <pic:blipFill>
                                <a:blip r:embed="rId4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61950" y="19050"/>
                                  <a:ext cx="301180" cy="27813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92E83EC" id="Group 49858" o:spid="_x0000_s1026" style="width:52.2pt;height:23.4pt;mso-position-horizontal-relative:char;mso-position-vertical-relative:line" coordsize="6631,2971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">
                      <v:shape id="Picture 5024" o:spid="_x0000_s1027" type="#_x0000_t75" style="position:absolute;width:3551;height:29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">
                        <v:imagedata r:id="rId105" o:title=""/>
                      </v:shape>
                      <v:shape id="Picture 5026" o:spid="_x0000_s1028" type="#_x0000_t75" style="position:absolute;left:3619;top:190;width:3012;height:2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">
                        <v:imagedata r:id="rId106" o:title="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5184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15FE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890A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62AA2234" w14:textId="77777777">
        <w:trPr>
          <w:trHeight w:val="74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6F403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34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acon/ham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5C1245" w14:textId="77777777" w:rsidR="001E284D" w:rsidRDefault="001E284D">
            <w:pPr>
              <w:ind w:right="4"/>
              <w:jc w:val="right"/>
            </w:pPr>
            <w:r>
              <w:rPr>
                <w:noProof/>
              </w:rPr>
              <w:drawing>
                <wp:inline distT="0" distB="0" distL="0" distR="0" wp14:anchorId="76C5868F" wp14:editId="12C81EC7">
                  <wp:extent cx="706755" cy="464769"/>
                  <wp:effectExtent l="0" t="0" r="0" b="0"/>
                  <wp:docPr id="5028" name="Picture 50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28" name="Picture 5028"/>
                          <pic:cNvPicPr/>
                        </pic:nvPicPr>
                        <pic:blipFill>
                          <a:blip r:embed="rId10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755" cy="4647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5D295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C7F1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44A7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0E32815" w14:textId="77777777">
        <w:trPr>
          <w:trHeight w:val="94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F16B5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35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Sausage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6F438" w14:textId="77777777" w:rsidR="001E284D" w:rsidRDefault="001E284D">
            <w:pPr>
              <w:ind w:left="2"/>
            </w:pPr>
            <w:r>
              <w:rPr>
                <w:noProof/>
              </w:rPr>
              <w:drawing>
                <wp:inline distT="0" distB="0" distL="0" distR="0" wp14:anchorId="22517177" wp14:editId="297AAC69">
                  <wp:extent cx="711429" cy="587375"/>
                  <wp:effectExtent l="0" t="0" r="0" b="0"/>
                  <wp:docPr id="5030" name="Picture 50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30" name="Picture 5030"/>
                          <pic:cNvPicPr/>
                        </pic:nvPicPr>
                        <pic:blipFill>
                          <a:blip r:embed="rId10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1429" cy="58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3F9B6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F8E3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F9851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</w:tbl>
    <w:p w14:paraId="25855A23" w14:textId="77777777" w:rsidR="001E284D" w:rsidRDefault="001E284D">
      <w:pPr>
        <w:spacing w:after="0"/>
        <w:ind w:left="-1440" w:right="14899"/>
      </w:pPr>
    </w:p>
    <w:tbl>
      <w:tblPr>
        <w:tblStyle w:val="TableGrid"/>
        <w:tblW w:w="13525" w:type="dxa"/>
        <w:tblInd w:w="366" w:type="dxa"/>
        <w:tblCellMar>
          <w:top w:w="3" w:type="dxa"/>
          <w:left w:w="107" w:type="dxa"/>
        </w:tblCellMar>
        <w:tblLook w:val="04A0" w:firstRow="1" w:lastRow="0" w:firstColumn="1" w:lastColumn="0" w:noHBand="0" w:noVBand="1"/>
      </w:tblPr>
      <w:tblGrid>
        <w:gridCol w:w="2467"/>
        <w:gridCol w:w="1278"/>
        <w:gridCol w:w="3260"/>
        <w:gridCol w:w="2978"/>
        <w:gridCol w:w="3542"/>
      </w:tblGrid>
      <w:tr w:rsidR="001E284D" w14:paraId="66F2E6A2" w14:textId="77777777">
        <w:trPr>
          <w:trHeight w:val="1409"/>
        </w:trPr>
        <w:tc>
          <w:tcPr>
            <w:tcW w:w="3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bottom"/>
          </w:tcPr>
          <w:p w14:paraId="07DFC683" w14:textId="77777777" w:rsidR="001E284D" w:rsidRDefault="001E284D">
            <w:pPr>
              <w:jc w:val="both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Do you ever eat or drink any of the foods/drinks on this list AT SCHOOL? </w:t>
            </w:r>
          </w:p>
          <w:p w14:paraId="2ECF4DBF" w14:textId="77777777" w:rsidR="001E284D" w:rsidRDefault="001E284D">
            <w:r>
              <w:rPr>
                <w:noProof/>
              </w:rPr>
              <w:drawing>
                <wp:inline distT="0" distB="0" distL="0" distR="0" wp14:anchorId="62350B3D" wp14:editId="27FD0DDC">
                  <wp:extent cx="762000" cy="571500"/>
                  <wp:effectExtent l="0" t="0" r="0" b="0"/>
                  <wp:docPr id="5377" name="Picture 53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77" name="Picture 5377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61E6526B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</w:t>
            </w:r>
          </w:p>
          <w:p w14:paraId="5BF4B3A4" w14:textId="77777777" w:rsidR="001E284D" w:rsidRDefault="001E284D">
            <w:pPr>
              <w:spacing w:after="2" w:line="238" w:lineRule="auto"/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sometimes eat or drink this at school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559C77CA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6EAC58B9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64D490F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49CA32F7" w14:textId="77777777" w:rsidR="001E284D" w:rsidRDefault="001E284D">
            <w:pPr>
              <w:ind w:left="1" w:right="10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No I never eat or drink this at school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6D12026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’m not sure if I eat or drink this at school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4F34157" w14:textId="77777777">
        <w:trPr>
          <w:trHeight w:val="79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6BE21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36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Lamb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38B355" w14:textId="77777777" w:rsidR="001E284D" w:rsidRDefault="001E284D">
            <w:pPr>
              <w:ind w:right="155"/>
              <w:jc w:val="right"/>
            </w:pPr>
            <w:r>
              <w:rPr>
                <w:noProof/>
              </w:rPr>
              <w:drawing>
                <wp:inline distT="0" distB="0" distL="0" distR="0" wp14:anchorId="32097D93" wp14:editId="31234346">
                  <wp:extent cx="610769" cy="492760"/>
                  <wp:effectExtent l="0" t="0" r="0" b="0"/>
                  <wp:docPr id="5379" name="Picture 53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79" name="Picture 5379"/>
                          <pic:cNvPicPr/>
                        </pic:nvPicPr>
                        <pic:blipFill>
                          <a:blip r:embed="rId10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0769" cy="492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49852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476D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F725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F7A6F23" w14:textId="77777777">
        <w:trPr>
          <w:trHeight w:val="88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E5B21" w14:textId="77777777" w:rsidR="001E284D" w:rsidRDefault="001E284D">
            <w:pPr>
              <w:ind w:left="720" w:right="12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37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Meat in pastry (e.g. sausage rolls, meat pie)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AE77D" w14:textId="77777777" w:rsidR="001E284D" w:rsidRDefault="001E284D">
            <w:pPr>
              <w:ind w:left="2"/>
            </w:pPr>
            <w:r>
              <w:rPr>
                <w:noProof/>
              </w:rPr>
              <w:drawing>
                <wp:inline distT="0" distB="0" distL="0" distR="0" wp14:anchorId="30D8AA39" wp14:editId="030725BA">
                  <wp:extent cx="739750" cy="549275"/>
                  <wp:effectExtent l="0" t="0" r="0" b="0"/>
                  <wp:docPr id="5381" name="Picture 53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81" name="Picture 5381"/>
                          <pic:cNvPicPr/>
                        </pic:nvPicPr>
                        <pic:blipFill>
                          <a:blip r:embed="rId1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9750" cy="549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F92D5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0C8D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6140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72A4154A" w14:textId="77777777">
        <w:trPr>
          <w:trHeight w:val="82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66676" w14:textId="77777777" w:rsidR="001E284D" w:rsidRDefault="001E284D">
            <w:pPr>
              <w:ind w:left="720" w:right="220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38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Eggs (scrambled, poached, boiled, fried)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95810E" w14:textId="77777777" w:rsidR="001E284D" w:rsidRDefault="001E284D">
            <w:pPr>
              <w:ind w:right="66"/>
              <w:jc w:val="right"/>
            </w:pPr>
            <w:r>
              <w:rPr>
                <w:noProof/>
              </w:rPr>
              <w:drawing>
                <wp:inline distT="0" distB="0" distL="0" distR="0" wp14:anchorId="443EFBF4" wp14:editId="3F54A000">
                  <wp:extent cx="661048" cy="515620"/>
                  <wp:effectExtent l="0" t="0" r="0" b="0"/>
                  <wp:docPr id="5383" name="Picture 53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83" name="Picture 5383"/>
                          <pic:cNvPicPr/>
                        </pic:nvPicPr>
                        <pic:blipFill>
                          <a:blip r:embed="rId1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1048" cy="51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4B4CE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8F79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F0A8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5534F5AB" w14:textId="77777777">
        <w:trPr>
          <w:trHeight w:val="76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1AAD3" w14:textId="77777777" w:rsidR="001E284D" w:rsidRDefault="001E284D">
            <w:pPr>
              <w:ind w:left="720" w:right="575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t>39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Fish fillet (salmon, cod, haddock)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932CB4" w14:textId="77777777" w:rsidR="001E284D" w:rsidRDefault="001E284D">
            <w:pPr>
              <w:ind w:right="83"/>
              <w:jc w:val="right"/>
            </w:pPr>
            <w:r>
              <w:rPr>
                <w:noProof/>
              </w:rPr>
              <w:drawing>
                <wp:inline distT="0" distB="0" distL="0" distR="0" wp14:anchorId="2C8B011C" wp14:editId="6BB6523B">
                  <wp:extent cx="655955" cy="470891"/>
                  <wp:effectExtent l="0" t="0" r="0" b="0"/>
                  <wp:docPr id="5385" name="Picture 53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85" name="Picture 5385"/>
                          <pic:cNvPicPr/>
                        </pic:nvPicPr>
                        <pic:blipFill>
                          <a:blip r:embed="rId1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5955" cy="4708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6DD3F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263E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02AC1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4806A37B" w14:textId="77777777">
        <w:trPr>
          <w:trHeight w:val="82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18CDE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40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Tuna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460220" w14:textId="77777777" w:rsidR="001E284D" w:rsidRDefault="001E284D">
            <w:pPr>
              <w:ind w:right="-6"/>
              <w:jc w:val="right"/>
            </w:pPr>
            <w:r>
              <w:rPr>
                <w:noProof/>
              </w:rPr>
              <w:drawing>
                <wp:inline distT="0" distB="0" distL="0" distR="0" wp14:anchorId="4C7D9114" wp14:editId="0833789F">
                  <wp:extent cx="711759" cy="504825"/>
                  <wp:effectExtent l="0" t="0" r="0" b="0"/>
                  <wp:docPr id="5387" name="Picture 53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87" name="Picture 5387"/>
                          <pic:cNvPicPr/>
                        </pic:nvPicPr>
                        <pic:blipFill>
                          <a:blip r:embed="rId1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1759" cy="50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C91F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892D1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5067B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1681AEA" w14:textId="77777777">
        <w:trPr>
          <w:trHeight w:val="768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A76D5" w14:textId="77777777" w:rsidR="001E284D" w:rsidRDefault="001E284D">
            <w:pPr>
              <w:ind w:left="720" w:right="62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>41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Fishfingers/fish in batter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6D985B" w14:textId="77777777" w:rsidR="001E284D" w:rsidRDefault="001E284D">
            <w:pPr>
              <w:ind w:right="126"/>
              <w:jc w:val="right"/>
            </w:pPr>
            <w:r>
              <w:rPr>
                <w:noProof/>
              </w:rPr>
              <w:drawing>
                <wp:inline distT="0" distB="0" distL="0" distR="0" wp14:anchorId="39A722C3" wp14:editId="5BED52C1">
                  <wp:extent cx="628015" cy="481749"/>
                  <wp:effectExtent l="0" t="0" r="0" b="0"/>
                  <wp:docPr id="5389" name="Picture 53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89" name="Picture 5389"/>
                          <pic:cNvPicPr/>
                        </pic:nvPicPr>
                        <pic:blipFill>
                          <a:blip r:embed="rId1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015" cy="481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A9FC4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011B3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3BE4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2B6D371A" w14:textId="77777777">
        <w:trPr>
          <w:trHeight w:val="26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D4A6A" w14:textId="77777777" w:rsidR="001E284D" w:rsidRDefault="001E284D">
            <w:pPr>
              <w:ind w:right="173"/>
              <w:jc w:val="center"/>
            </w:pPr>
            <w:r>
              <w:rPr>
                <w:rFonts w:ascii="Comic Sans MS" w:eastAsia="Comic Sans MS" w:hAnsi="Comic Sans MS" w:cs="Comic Sans MS"/>
                <w:b/>
                <w:color w:val="7030A0"/>
                <w:sz w:val="18"/>
              </w:rPr>
              <w:t>SNACKS</w:t>
            </w: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CA25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BE72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F81F6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9819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3F8B572" w14:textId="77777777">
        <w:trPr>
          <w:trHeight w:val="61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7B198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42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risp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94E332" w14:textId="77777777" w:rsidR="001E284D" w:rsidRDefault="001E284D">
            <w:pPr>
              <w:ind w:right="126"/>
              <w:jc w:val="right"/>
            </w:pPr>
            <w:r>
              <w:rPr>
                <w:noProof/>
              </w:rPr>
              <w:drawing>
                <wp:inline distT="0" distB="0" distL="0" distR="0" wp14:anchorId="3A8C8DA1" wp14:editId="3D223952">
                  <wp:extent cx="629285" cy="379666"/>
                  <wp:effectExtent l="0" t="0" r="0" b="0"/>
                  <wp:docPr id="5391" name="Picture 53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91" name="Picture 5391"/>
                          <pic:cNvPicPr/>
                        </pic:nvPicPr>
                        <pic:blipFill>
                          <a:blip r:embed="rId1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9285" cy="3796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CB9E0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38F81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52C7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3383C219" w14:textId="77777777">
        <w:trPr>
          <w:trHeight w:val="76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57774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43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Biscuits (with/without chocolate)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D4A151" w14:textId="77777777" w:rsidR="001E284D" w:rsidRDefault="001E284D">
            <w:pPr>
              <w:ind w:right="155"/>
              <w:jc w:val="right"/>
            </w:pPr>
            <w:r>
              <w:rPr>
                <w:noProof/>
              </w:rPr>
              <w:drawing>
                <wp:inline distT="0" distB="0" distL="0" distR="0" wp14:anchorId="64FDE4D7" wp14:editId="7B40F514">
                  <wp:extent cx="610870" cy="320040"/>
                  <wp:effectExtent l="0" t="0" r="0" b="0"/>
                  <wp:docPr id="5393" name="Picture 53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93" name="Picture 5393"/>
                          <pic:cNvPicPr/>
                        </pic:nvPicPr>
                        <pic:blipFill>
                          <a:blip r:embed="rId1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0870" cy="320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D63CA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9FB2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5A911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44E80736" w14:textId="77777777">
        <w:trPr>
          <w:trHeight w:val="101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A1983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44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Sweets </w:t>
            </w:r>
          </w:p>
          <w:p w14:paraId="5E71AE06" w14:textId="77777777" w:rsidR="001E284D" w:rsidRDefault="001E284D">
            <w:pPr>
              <w:ind w:left="720"/>
            </w:pPr>
            <w:r>
              <w:rPr>
                <w:rFonts w:ascii="Comic Sans MS" w:eastAsia="Comic Sans MS" w:hAnsi="Comic Sans MS" w:cs="Comic Sans MS"/>
                <w:sz w:val="18"/>
              </w:rPr>
              <w:t>(jelly/gums/</w:t>
            </w:r>
            <w:proofErr w:type="spellStart"/>
            <w:r>
              <w:rPr>
                <w:rFonts w:ascii="Comic Sans MS" w:eastAsia="Comic Sans MS" w:hAnsi="Comic Sans MS" w:cs="Comic Sans MS"/>
                <w:sz w:val="18"/>
              </w:rPr>
              <w:t>toffe</w:t>
            </w:r>
            <w:proofErr w:type="spellEnd"/>
            <w:r>
              <w:rPr>
                <w:rFonts w:ascii="Comic Sans MS" w:eastAsia="Comic Sans MS" w:hAnsi="Comic Sans MS" w:cs="Comic Sans MS"/>
                <w:sz w:val="18"/>
              </w:rPr>
              <w:t xml:space="preserve"> es)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2E0A8C" w14:textId="77777777" w:rsidR="001E284D" w:rsidRDefault="001E284D">
            <w:pPr>
              <w:ind w:right="186"/>
              <w:jc w:val="right"/>
            </w:pPr>
            <w:r>
              <w:rPr>
                <w:noProof/>
              </w:rPr>
              <w:drawing>
                <wp:inline distT="0" distB="0" distL="0" distR="0" wp14:anchorId="0606EC77" wp14:editId="52AA4FCB">
                  <wp:extent cx="582651" cy="434340"/>
                  <wp:effectExtent l="0" t="0" r="0" b="0"/>
                  <wp:docPr id="5395" name="Picture 53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95" name="Picture 5395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2651" cy="434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78C0D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30A4BDD8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3B13C942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011CAEE4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E000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2C90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75272233" w14:textId="77777777">
        <w:trPr>
          <w:trHeight w:val="1409"/>
        </w:trPr>
        <w:tc>
          <w:tcPr>
            <w:tcW w:w="3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bottom"/>
          </w:tcPr>
          <w:p w14:paraId="14697664" w14:textId="77777777" w:rsidR="001E284D" w:rsidRDefault="001E284D">
            <w:pPr>
              <w:jc w:val="both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Do you ever eat or drink any of the foods/drinks on this list AT SCHOOL? </w:t>
            </w:r>
          </w:p>
          <w:p w14:paraId="2CEF90A7" w14:textId="77777777" w:rsidR="001E284D" w:rsidRDefault="001E284D">
            <w:r>
              <w:rPr>
                <w:noProof/>
              </w:rPr>
              <w:drawing>
                <wp:inline distT="0" distB="0" distL="0" distR="0" wp14:anchorId="6AC41249" wp14:editId="7EFE57CD">
                  <wp:extent cx="762000" cy="571500"/>
                  <wp:effectExtent l="0" t="0" r="0" b="0"/>
                  <wp:docPr id="5726" name="Picture 57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26" name="Picture 5726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7D8D249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Yes! </w:t>
            </w:r>
          </w:p>
          <w:p w14:paraId="2AC1B176" w14:textId="77777777" w:rsidR="001E284D" w:rsidRDefault="001E284D">
            <w:pPr>
              <w:spacing w:after="2" w:line="238" w:lineRule="auto"/>
              <w:ind w:left="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 sometimes eat or drink this at school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63C1D86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  <w:p w14:paraId="1E97CDC6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40BDDD0D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 xml:space="preserve">No! </w:t>
            </w:r>
          </w:p>
          <w:p w14:paraId="4ED6176F" w14:textId="77777777" w:rsidR="001E284D" w:rsidRDefault="001E284D">
            <w:pPr>
              <w:ind w:left="1" w:right="72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No I never eat or drink this at school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</w:tcPr>
          <w:p w14:paraId="064DE3C1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b/>
                <w:sz w:val="18"/>
              </w:rPr>
              <w:t>I’m not sure if I eat or drink this at school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7EEF6C80" w14:textId="77777777">
        <w:trPr>
          <w:trHeight w:val="611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7FC7B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45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Nut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7DE18F" w14:textId="77777777" w:rsidR="001E284D" w:rsidRDefault="001E284D">
            <w:pPr>
              <w:ind w:right="156"/>
              <w:jc w:val="right"/>
            </w:pPr>
            <w:r>
              <w:rPr>
                <w:noProof/>
              </w:rPr>
              <w:drawing>
                <wp:inline distT="0" distB="0" distL="0" distR="0" wp14:anchorId="7E7B5924" wp14:editId="5D17BC14">
                  <wp:extent cx="582930" cy="374015"/>
                  <wp:effectExtent l="0" t="0" r="0" b="0"/>
                  <wp:docPr id="5728" name="Picture 57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28" name="Picture 5728"/>
                          <pic:cNvPicPr/>
                        </pic:nvPicPr>
                        <pic:blipFill>
                          <a:blip r:embed="rId1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2930" cy="374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313EC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030EF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1FF6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98F518F" w14:textId="77777777">
        <w:trPr>
          <w:trHeight w:val="526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26E27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46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hocolate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E89593" w14:textId="77777777" w:rsidR="001E284D" w:rsidRDefault="001E284D">
            <w:pPr>
              <w:ind w:right="156"/>
              <w:jc w:val="right"/>
            </w:pPr>
            <w:r>
              <w:rPr>
                <w:noProof/>
              </w:rPr>
              <w:drawing>
                <wp:inline distT="0" distB="0" distL="0" distR="0" wp14:anchorId="72972ACC" wp14:editId="2C51C4A7">
                  <wp:extent cx="581990" cy="326390"/>
                  <wp:effectExtent l="0" t="0" r="0" b="0"/>
                  <wp:docPr id="5730" name="Picture 57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30" name="Picture 5730"/>
                          <pic:cNvPicPr/>
                        </pic:nvPicPr>
                        <pic:blipFill>
                          <a:blip r:embed="rId1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990" cy="32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F0637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E2F58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B01C2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C657205" w14:textId="77777777">
        <w:trPr>
          <w:trHeight w:val="710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8ABE0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47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Cakes/buns/ Muffin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266A71" w14:textId="77777777" w:rsidR="001E284D" w:rsidRDefault="001E284D">
            <w:pPr>
              <w:ind w:right="142"/>
              <w:jc w:val="right"/>
            </w:pPr>
            <w:r>
              <w:rPr>
                <w:noProof/>
              </w:rPr>
              <w:drawing>
                <wp:inline distT="0" distB="0" distL="0" distR="0" wp14:anchorId="57F20DEA" wp14:editId="7C0C9C47">
                  <wp:extent cx="599440" cy="444945"/>
                  <wp:effectExtent l="0" t="0" r="0" b="0"/>
                  <wp:docPr id="5732" name="Picture 57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32" name="Picture 5732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9440" cy="444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E687C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B4B6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910C7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AE9131F" w14:textId="77777777">
        <w:trPr>
          <w:trHeight w:val="262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3E77B" w14:textId="77777777" w:rsidR="001E284D" w:rsidRDefault="001E284D">
            <w:r>
              <w:rPr>
                <w:rFonts w:ascii="Comic Sans MS" w:eastAsia="Comic Sans MS" w:hAnsi="Comic Sans MS" w:cs="Comic Sans MS"/>
                <w:b/>
                <w:color w:val="44546A"/>
                <w:sz w:val="18"/>
              </w:rPr>
              <w:t>DRINKS</w:t>
            </w:r>
            <w:r>
              <w:rPr>
                <w:rFonts w:ascii="Comic Sans MS" w:eastAsia="Comic Sans MS" w:hAnsi="Comic Sans MS" w:cs="Comic Sans MS"/>
                <w:b/>
                <w:color w:val="7030A0"/>
                <w:sz w:val="18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44655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AED0A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48161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463E4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1FDD1CB3" w14:textId="77777777">
        <w:trPr>
          <w:trHeight w:val="679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F5850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48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Water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3BDCE9" w14:textId="77777777" w:rsidR="001E284D" w:rsidRDefault="001E284D">
            <w:pPr>
              <w:ind w:right="166"/>
              <w:jc w:val="right"/>
            </w:pPr>
            <w:r>
              <w:rPr>
                <w:noProof/>
              </w:rPr>
              <w:drawing>
                <wp:inline distT="0" distB="0" distL="0" distR="0" wp14:anchorId="0AD43A92" wp14:editId="0AD7A060">
                  <wp:extent cx="487312" cy="424815"/>
                  <wp:effectExtent l="0" t="0" r="0" b="0"/>
                  <wp:docPr id="5734" name="Picture 57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34" name="Picture 5734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312" cy="424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6CD8E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8A48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D27D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B9426BD" w14:textId="77777777">
        <w:trPr>
          <w:trHeight w:val="77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2B31B" w14:textId="77777777" w:rsidR="001E284D" w:rsidRDefault="001E284D">
            <w:pPr>
              <w:ind w:left="720" w:hanging="360"/>
            </w:pPr>
            <w:r>
              <w:rPr>
                <w:rFonts w:ascii="Comic Sans MS" w:eastAsia="Comic Sans MS" w:hAnsi="Comic Sans MS" w:cs="Comic Sans MS"/>
                <w:sz w:val="18"/>
              </w:rPr>
              <w:t>49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Juice </w:t>
            </w:r>
            <w:r>
              <w:rPr>
                <w:rFonts w:ascii="Comic Sans MS" w:eastAsia="Comic Sans MS" w:hAnsi="Comic Sans MS" w:cs="Comic Sans MS"/>
                <w:sz w:val="18"/>
              </w:rPr>
              <w:tab/>
              <w:t xml:space="preserve">(dilutant, pure)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BDCF7F" w14:textId="77777777" w:rsidR="001E284D" w:rsidRDefault="001E284D">
            <w:pPr>
              <w:ind w:right="151"/>
              <w:jc w:val="right"/>
            </w:pPr>
            <w:r>
              <w:rPr>
                <w:noProof/>
              </w:rPr>
              <w:drawing>
                <wp:inline distT="0" distB="0" distL="0" distR="0" wp14:anchorId="0D30323C" wp14:editId="0D03D37C">
                  <wp:extent cx="509905" cy="485216"/>
                  <wp:effectExtent l="0" t="0" r="0" b="0"/>
                  <wp:docPr id="5736" name="Picture 57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36" name="Picture 5736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05" cy="4852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E404A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50D5B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E37EB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049BB6C6" w14:textId="77777777">
        <w:trPr>
          <w:trHeight w:val="1015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ED795" w14:textId="77777777" w:rsidR="001E284D" w:rsidRDefault="001E284D">
            <w:pPr>
              <w:spacing w:line="239" w:lineRule="auto"/>
              <w:ind w:left="720" w:right="78" w:hanging="360"/>
              <w:jc w:val="both"/>
            </w:pPr>
            <w:r>
              <w:rPr>
                <w:rFonts w:ascii="Comic Sans MS" w:eastAsia="Comic Sans MS" w:hAnsi="Comic Sans MS" w:cs="Comic Sans MS"/>
                <w:sz w:val="18"/>
              </w:rPr>
              <w:lastRenderedPageBreak/>
              <w:t>50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Fizzy drink (Cola, Fanta, sugar and sugar free </w:t>
            </w:r>
          </w:p>
          <w:p w14:paraId="61C14E70" w14:textId="77777777" w:rsidR="001E284D" w:rsidRDefault="001E284D">
            <w:pPr>
              <w:ind w:right="91"/>
              <w:jc w:val="center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varieties)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EAFA53" w14:textId="77777777" w:rsidR="001E284D" w:rsidRDefault="001E284D">
            <w:pPr>
              <w:jc w:val="right"/>
            </w:pPr>
            <w:r>
              <w:rPr>
                <w:noProof/>
              </w:rPr>
              <w:drawing>
                <wp:inline distT="0" distB="0" distL="0" distR="0" wp14:anchorId="66D4EB8D" wp14:editId="115D6035">
                  <wp:extent cx="689102" cy="481330"/>
                  <wp:effectExtent l="0" t="0" r="0" b="0"/>
                  <wp:docPr id="5738" name="Picture 57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38" name="Picture 5738"/>
                          <pic:cNvPicPr/>
                        </pic:nvPicPr>
                        <pic:blipFill>
                          <a:blip r:embed="rId1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9102" cy="48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2219D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0473E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A131A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3449FA56" w14:textId="77777777">
        <w:trPr>
          <w:trHeight w:val="758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F73D0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51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Tea/coffee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CAE102" w14:textId="77777777" w:rsidR="001E284D" w:rsidRDefault="001E284D">
            <w:pPr>
              <w:ind w:right="125"/>
              <w:jc w:val="right"/>
            </w:pPr>
            <w:r>
              <w:rPr>
                <w:noProof/>
              </w:rPr>
              <w:drawing>
                <wp:inline distT="0" distB="0" distL="0" distR="0" wp14:anchorId="46409EE1" wp14:editId="381BFE79">
                  <wp:extent cx="605790" cy="471119"/>
                  <wp:effectExtent l="0" t="0" r="0" b="0"/>
                  <wp:docPr id="5740" name="Picture 57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" name="Picture 5740"/>
                          <pic:cNvPicPr/>
                        </pic:nvPicPr>
                        <pic:blipFill>
                          <a:blip r:embed="rId1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5790" cy="4711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6D986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3D4A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2D960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  <w:tr w:rsidR="001E284D" w14:paraId="7C3C42EC" w14:textId="77777777">
        <w:trPr>
          <w:trHeight w:val="663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59381" w14:textId="77777777" w:rsidR="001E284D" w:rsidRDefault="001E284D">
            <w:pPr>
              <w:ind w:left="360"/>
            </w:pPr>
            <w:r>
              <w:rPr>
                <w:rFonts w:ascii="Comic Sans MS" w:eastAsia="Comic Sans MS" w:hAnsi="Comic Sans MS" w:cs="Comic Sans MS"/>
                <w:sz w:val="18"/>
              </w:rPr>
              <w:t>52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Milkshake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C882AB" w14:textId="77777777" w:rsidR="001E284D" w:rsidRDefault="001E284D">
            <w:pPr>
              <w:ind w:right="151"/>
              <w:jc w:val="right"/>
            </w:pPr>
            <w:r>
              <w:rPr>
                <w:noProof/>
              </w:rPr>
              <w:drawing>
                <wp:inline distT="0" distB="0" distL="0" distR="0" wp14:anchorId="24FE2E8B" wp14:editId="464C4205">
                  <wp:extent cx="504825" cy="323850"/>
                  <wp:effectExtent l="0" t="0" r="0" b="0"/>
                  <wp:docPr id="5742" name="Picture 57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2" name="Picture 5742"/>
                          <pic:cNvPicPr/>
                        </pic:nvPicPr>
                        <pic:blipFill>
                          <a:blip r:embed="rId1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825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9CCE9" w14:textId="77777777" w:rsidR="001E284D" w:rsidRDefault="001E284D">
            <w:pPr>
              <w:ind w:left="2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6EAF9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1349C" w14:textId="77777777" w:rsidR="001E284D" w:rsidRDefault="001E284D">
            <w:pPr>
              <w:ind w:left="1"/>
            </w:pPr>
            <w:r>
              <w:rPr>
                <w:rFonts w:ascii="Comic Sans MS" w:eastAsia="Comic Sans MS" w:hAnsi="Comic Sans MS" w:cs="Comic Sans MS"/>
                <w:sz w:val="18"/>
              </w:rPr>
              <w:t xml:space="preserve"> </w:t>
            </w:r>
          </w:p>
        </w:tc>
      </w:tr>
    </w:tbl>
    <w:p w14:paraId="2EE05A7C" w14:textId="77777777" w:rsidR="001E284D" w:rsidRDefault="001E284D">
      <w:pPr>
        <w:spacing w:after="157"/>
      </w:pPr>
      <w:r>
        <w:rPr>
          <w:rFonts w:ascii="Comic Sans MS" w:eastAsia="Comic Sans MS" w:hAnsi="Comic Sans MS" w:cs="Comic Sans MS"/>
          <w:sz w:val="28"/>
        </w:rPr>
        <w:t xml:space="preserve"> </w:t>
      </w:r>
    </w:p>
    <w:p w14:paraId="6FFC1F89" w14:textId="77777777" w:rsidR="001E284D" w:rsidRDefault="001E284D">
      <w:pPr>
        <w:spacing w:after="163" w:line="258" w:lineRule="auto"/>
        <w:ind w:left="-5" w:right="752" w:hanging="10"/>
        <w:jc w:val="both"/>
      </w:pPr>
      <w:r>
        <w:rPr>
          <w:rFonts w:ascii="Comic Sans MS" w:eastAsia="Comic Sans MS" w:hAnsi="Comic Sans MS" w:cs="Comic Sans MS"/>
          <w:sz w:val="28"/>
        </w:rPr>
        <w:t xml:space="preserve">And finally……Please turn over the page for the last question! </w:t>
      </w:r>
    </w:p>
    <w:p w14:paraId="3652B877" w14:textId="77777777" w:rsidR="001E284D" w:rsidRDefault="001E284D">
      <w:pPr>
        <w:spacing w:after="0"/>
        <w:ind w:left="360"/>
      </w:pPr>
      <w:r>
        <w:rPr>
          <w:rFonts w:ascii="Comic Sans MS" w:eastAsia="Comic Sans MS" w:hAnsi="Comic Sans MS" w:cs="Comic Sans MS"/>
          <w:sz w:val="28"/>
        </w:rPr>
        <w:t xml:space="preserve"> </w:t>
      </w:r>
    </w:p>
    <w:p w14:paraId="1E7B8413" w14:textId="77777777" w:rsidR="001E284D" w:rsidRDefault="001E284D">
      <w:pPr>
        <w:spacing w:after="157"/>
        <w:ind w:left="360"/>
      </w:pPr>
      <w:r>
        <w:rPr>
          <w:rFonts w:ascii="Comic Sans MS" w:eastAsia="Comic Sans MS" w:hAnsi="Comic Sans MS" w:cs="Comic Sans MS"/>
          <w:sz w:val="28"/>
        </w:rPr>
        <w:t xml:space="preserve"> </w:t>
      </w:r>
    </w:p>
    <w:p w14:paraId="03869463" w14:textId="77777777" w:rsidR="001E284D" w:rsidRDefault="001E284D">
      <w:pPr>
        <w:spacing w:after="163" w:line="258" w:lineRule="auto"/>
        <w:ind w:left="370" w:right="752" w:hanging="10"/>
        <w:jc w:val="both"/>
      </w:pPr>
      <w:r>
        <w:rPr>
          <w:rFonts w:ascii="Comic Sans MS" w:eastAsia="Comic Sans MS" w:hAnsi="Comic Sans MS" w:cs="Comic Sans MS"/>
          <w:sz w:val="28"/>
        </w:rPr>
        <w:t xml:space="preserve">Do you usually eat breakfast every morning? </w:t>
      </w:r>
    </w:p>
    <w:tbl>
      <w:tblPr>
        <w:tblStyle w:val="TableGrid"/>
        <w:tblpPr w:vertAnchor="text" w:tblpX="1272" w:tblpY="-27"/>
        <w:tblOverlap w:val="never"/>
        <w:tblW w:w="3299" w:type="dxa"/>
        <w:tblInd w:w="0" w:type="dxa"/>
        <w:tblCellMar>
          <w:left w:w="151" w:type="dxa"/>
          <w:right w:w="94" w:type="dxa"/>
        </w:tblCellMar>
        <w:tblLook w:val="04A0" w:firstRow="1" w:lastRow="0" w:firstColumn="1" w:lastColumn="0" w:noHBand="0" w:noVBand="1"/>
      </w:tblPr>
      <w:tblGrid>
        <w:gridCol w:w="251"/>
        <w:gridCol w:w="834"/>
        <w:gridCol w:w="251"/>
        <w:gridCol w:w="1004"/>
        <w:gridCol w:w="959"/>
      </w:tblGrid>
      <w:tr w:rsidR="001E284D" w14:paraId="5D2AC469" w14:textId="77777777">
        <w:trPr>
          <w:trHeight w:val="107"/>
        </w:trPr>
        <w:tc>
          <w:tcPr>
            <w:tcW w:w="1114" w:type="dxa"/>
            <w:gridSpan w:val="3"/>
            <w:tcBorders>
              <w:top w:val="single" w:sz="8" w:space="0" w:color="41719C"/>
              <w:left w:val="single" w:sz="8" w:space="0" w:color="41719C"/>
              <w:bottom w:val="nil"/>
              <w:right w:val="single" w:sz="8" w:space="0" w:color="41719C"/>
            </w:tcBorders>
          </w:tcPr>
          <w:p w14:paraId="5CF75861" w14:textId="77777777" w:rsidR="001E284D" w:rsidRDefault="001E284D"/>
        </w:tc>
        <w:tc>
          <w:tcPr>
            <w:tcW w:w="1204" w:type="dxa"/>
            <w:vMerge w:val="restart"/>
            <w:tcBorders>
              <w:top w:val="nil"/>
              <w:left w:val="single" w:sz="8" w:space="0" w:color="41719C"/>
              <w:bottom w:val="nil"/>
              <w:right w:val="single" w:sz="8" w:space="0" w:color="41719C"/>
            </w:tcBorders>
          </w:tcPr>
          <w:p w14:paraId="180666D8" w14:textId="77777777" w:rsidR="001E284D" w:rsidRDefault="001E284D"/>
        </w:tc>
        <w:tc>
          <w:tcPr>
            <w:tcW w:w="981" w:type="dxa"/>
            <w:tcBorders>
              <w:top w:val="single" w:sz="8" w:space="0" w:color="41719C"/>
              <w:left w:val="single" w:sz="8" w:space="0" w:color="41719C"/>
              <w:bottom w:val="nil"/>
              <w:right w:val="single" w:sz="8" w:space="0" w:color="41719C"/>
            </w:tcBorders>
          </w:tcPr>
          <w:p w14:paraId="48A42BA2" w14:textId="77777777" w:rsidR="001E284D" w:rsidRDefault="001E284D"/>
        </w:tc>
      </w:tr>
      <w:tr w:rsidR="001E284D" w14:paraId="6DCFDA55" w14:textId="77777777">
        <w:trPr>
          <w:trHeight w:val="741"/>
        </w:trPr>
        <w:tc>
          <w:tcPr>
            <w:tcW w:w="147" w:type="dxa"/>
            <w:tcBorders>
              <w:top w:val="nil"/>
              <w:left w:val="single" w:sz="8" w:space="0" w:color="41719C"/>
              <w:bottom w:val="single" w:sz="8" w:space="0" w:color="41719C"/>
              <w:right w:val="nil"/>
            </w:tcBorders>
          </w:tcPr>
          <w:p w14:paraId="4CBDD2D3" w14:textId="77777777" w:rsidR="001E284D" w:rsidRDefault="001E284D"/>
        </w:tc>
        <w:tc>
          <w:tcPr>
            <w:tcW w:w="864" w:type="dxa"/>
            <w:tcBorders>
              <w:top w:val="nil"/>
              <w:left w:val="nil"/>
              <w:bottom w:val="single" w:sz="8" w:space="0" w:color="41719C"/>
              <w:right w:val="nil"/>
            </w:tcBorders>
            <w:shd w:val="clear" w:color="auto" w:fill="FFFFFF"/>
            <w:vAlign w:val="center"/>
          </w:tcPr>
          <w:p w14:paraId="294DCAF6" w14:textId="77777777" w:rsidR="001E284D" w:rsidRDefault="001E284D">
            <w:pPr>
              <w:jc w:val="both"/>
            </w:pPr>
            <w:r>
              <w:rPr>
                <w:rFonts w:ascii="Comic Sans MS" w:eastAsia="Comic Sans MS" w:hAnsi="Comic Sans MS" w:cs="Comic Sans MS"/>
                <w:sz w:val="36"/>
              </w:rPr>
              <w:t xml:space="preserve">No </w:t>
            </w:r>
          </w:p>
        </w:tc>
        <w:tc>
          <w:tcPr>
            <w:tcW w:w="103" w:type="dxa"/>
            <w:tcBorders>
              <w:top w:val="nil"/>
              <w:left w:val="nil"/>
              <w:bottom w:val="single" w:sz="8" w:space="0" w:color="41719C"/>
              <w:right w:val="single" w:sz="8" w:space="0" w:color="41719C"/>
            </w:tcBorders>
          </w:tcPr>
          <w:p w14:paraId="286FFED5" w14:textId="77777777" w:rsidR="001E284D" w:rsidRDefault="001E284D"/>
        </w:tc>
        <w:tc>
          <w:tcPr>
            <w:tcW w:w="0" w:type="auto"/>
            <w:vMerge/>
            <w:tcBorders>
              <w:top w:val="nil"/>
              <w:left w:val="single" w:sz="8" w:space="0" w:color="41719C"/>
              <w:bottom w:val="nil"/>
              <w:right w:val="single" w:sz="8" w:space="0" w:color="41719C"/>
            </w:tcBorders>
          </w:tcPr>
          <w:p w14:paraId="6B900572" w14:textId="77777777" w:rsidR="001E284D" w:rsidRDefault="001E284D"/>
        </w:tc>
        <w:tc>
          <w:tcPr>
            <w:tcW w:w="981" w:type="dxa"/>
            <w:tcBorders>
              <w:top w:val="nil"/>
              <w:left w:val="single" w:sz="8" w:space="0" w:color="41719C"/>
              <w:bottom w:val="single" w:sz="8" w:space="0" w:color="41719C"/>
              <w:right w:val="single" w:sz="8" w:space="0" w:color="41719C"/>
            </w:tcBorders>
            <w:shd w:val="clear" w:color="auto" w:fill="FFFFFF"/>
            <w:vAlign w:val="center"/>
          </w:tcPr>
          <w:p w14:paraId="0F2DDEFA" w14:textId="77777777" w:rsidR="001E284D" w:rsidRDefault="001E284D">
            <w:pPr>
              <w:ind w:left="28"/>
            </w:pPr>
            <w:r>
              <w:rPr>
                <w:rFonts w:ascii="Comic Sans MS" w:eastAsia="Comic Sans MS" w:hAnsi="Comic Sans MS" w:cs="Comic Sans MS"/>
                <w:sz w:val="36"/>
              </w:rPr>
              <w:t xml:space="preserve">Yes </w:t>
            </w:r>
          </w:p>
        </w:tc>
      </w:tr>
    </w:tbl>
    <w:p w14:paraId="59F7F3F3" w14:textId="77777777" w:rsidR="001E284D" w:rsidRDefault="001E284D">
      <w:pPr>
        <w:tabs>
          <w:tab w:val="center" w:pos="360"/>
          <w:tab w:val="center" w:pos="9386"/>
        </w:tabs>
        <w:spacing w:after="0"/>
      </w:pPr>
      <w:r>
        <w:tab/>
      </w:r>
      <w:r>
        <w:rPr>
          <w:rFonts w:ascii="Comic Sans MS" w:eastAsia="Comic Sans MS" w:hAnsi="Comic Sans MS" w:cs="Comic Sans MS"/>
          <w:sz w:val="32"/>
        </w:rPr>
        <w:t xml:space="preserve"> </w:t>
      </w:r>
      <w:r>
        <w:rPr>
          <w:rFonts w:ascii="Comic Sans MS" w:eastAsia="Comic Sans MS" w:hAnsi="Comic Sans MS" w:cs="Comic Sans MS"/>
          <w:sz w:val="32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768D8424" wp14:editId="2E13607A">
                <wp:extent cx="4779010" cy="2237740"/>
                <wp:effectExtent l="0" t="0" r="0" b="0"/>
                <wp:docPr id="43367" name="Group 433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79010" cy="2237740"/>
                          <a:chOff x="0" y="0"/>
                          <a:chExt cx="4779010" cy="2237740"/>
                        </a:xfrm>
                      </wpg:grpSpPr>
                      <wps:wsp>
                        <wps:cNvPr id="5769" name="Shape 5769"/>
                        <wps:cNvSpPr/>
                        <wps:spPr>
                          <a:xfrm>
                            <a:off x="0" y="0"/>
                            <a:ext cx="4779010" cy="22377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79010" h="2237740">
                                <a:moveTo>
                                  <a:pt x="3212973" y="0"/>
                                </a:moveTo>
                                <a:lnTo>
                                  <a:pt x="3131820" y="551688"/>
                                </a:lnTo>
                                <a:lnTo>
                                  <a:pt x="4066540" y="461772"/>
                                </a:lnTo>
                                <a:lnTo>
                                  <a:pt x="3695319" y="757809"/>
                                </a:lnTo>
                                <a:lnTo>
                                  <a:pt x="4667758" y="843026"/>
                                </a:lnTo>
                                <a:lnTo>
                                  <a:pt x="3895598" y="1085215"/>
                                </a:lnTo>
                                <a:lnTo>
                                  <a:pt x="4779010" y="1376807"/>
                                </a:lnTo>
                                <a:lnTo>
                                  <a:pt x="3725164" y="1340739"/>
                                </a:lnTo>
                                <a:lnTo>
                                  <a:pt x="4014597" y="1874647"/>
                                </a:lnTo>
                                <a:lnTo>
                                  <a:pt x="3101976" y="1497711"/>
                                </a:lnTo>
                                <a:lnTo>
                                  <a:pt x="2930906" y="2044700"/>
                                </a:lnTo>
                                <a:lnTo>
                                  <a:pt x="2330196" y="1547241"/>
                                </a:lnTo>
                                <a:lnTo>
                                  <a:pt x="1877314" y="2237740"/>
                                </a:lnTo>
                                <a:lnTo>
                                  <a:pt x="1707007" y="1618869"/>
                                </a:lnTo>
                                <a:lnTo>
                                  <a:pt x="1053592" y="1825117"/>
                                </a:lnTo>
                                <a:lnTo>
                                  <a:pt x="1253871" y="1443863"/>
                                </a:lnTo>
                                <a:lnTo>
                                  <a:pt x="29845" y="1511173"/>
                                </a:lnTo>
                                <a:lnTo>
                                  <a:pt x="823468" y="1219835"/>
                                </a:lnTo>
                                <a:lnTo>
                                  <a:pt x="0" y="892429"/>
                                </a:lnTo>
                                <a:lnTo>
                                  <a:pt x="1023747" y="789051"/>
                                </a:lnTo>
                                <a:lnTo>
                                  <a:pt x="81915" y="237744"/>
                                </a:lnTo>
                                <a:lnTo>
                                  <a:pt x="1617726" y="654685"/>
                                </a:lnTo>
                                <a:lnTo>
                                  <a:pt x="1847850" y="237744"/>
                                </a:lnTo>
                                <a:lnTo>
                                  <a:pt x="2389505" y="600837"/>
                                </a:lnTo>
                                <a:lnTo>
                                  <a:pt x="321297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70" name="Shape 5770"/>
                        <wps:cNvSpPr/>
                        <wps:spPr>
                          <a:xfrm>
                            <a:off x="0" y="0"/>
                            <a:ext cx="4779010" cy="22377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79010" h="2237740">
                                <a:moveTo>
                                  <a:pt x="2389505" y="600837"/>
                                </a:moveTo>
                                <a:lnTo>
                                  <a:pt x="3212973" y="0"/>
                                </a:lnTo>
                                <a:lnTo>
                                  <a:pt x="3131820" y="551688"/>
                                </a:lnTo>
                                <a:lnTo>
                                  <a:pt x="4066540" y="461772"/>
                                </a:lnTo>
                                <a:lnTo>
                                  <a:pt x="3695319" y="757809"/>
                                </a:lnTo>
                                <a:lnTo>
                                  <a:pt x="4667758" y="843026"/>
                                </a:lnTo>
                                <a:lnTo>
                                  <a:pt x="3895598" y="1085215"/>
                                </a:lnTo>
                                <a:lnTo>
                                  <a:pt x="4779010" y="1376807"/>
                                </a:lnTo>
                                <a:lnTo>
                                  <a:pt x="3725164" y="1340739"/>
                                </a:lnTo>
                                <a:lnTo>
                                  <a:pt x="4014597" y="1874647"/>
                                </a:lnTo>
                                <a:lnTo>
                                  <a:pt x="3101976" y="1497711"/>
                                </a:lnTo>
                                <a:lnTo>
                                  <a:pt x="2930906" y="2044700"/>
                                </a:lnTo>
                                <a:lnTo>
                                  <a:pt x="2330196" y="1547241"/>
                                </a:lnTo>
                                <a:lnTo>
                                  <a:pt x="1877314" y="2237740"/>
                                </a:lnTo>
                                <a:lnTo>
                                  <a:pt x="1707007" y="1618869"/>
                                </a:lnTo>
                                <a:lnTo>
                                  <a:pt x="1053592" y="1825117"/>
                                </a:lnTo>
                                <a:lnTo>
                                  <a:pt x="1253871" y="1443863"/>
                                </a:lnTo>
                                <a:lnTo>
                                  <a:pt x="29845" y="1511173"/>
                                </a:lnTo>
                                <a:lnTo>
                                  <a:pt x="823468" y="1219835"/>
                                </a:lnTo>
                                <a:lnTo>
                                  <a:pt x="0" y="892429"/>
                                </a:lnTo>
                                <a:lnTo>
                                  <a:pt x="1023747" y="789051"/>
                                </a:lnTo>
                                <a:lnTo>
                                  <a:pt x="81915" y="237744"/>
                                </a:lnTo>
                                <a:lnTo>
                                  <a:pt x="1617726" y="654685"/>
                                </a:lnTo>
                                <a:lnTo>
                                  <a:pt x="1847850" y="237744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41719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71" name="Rectangle 5771"/>
                        <wps:cNvSpPr/>
                        <wps:spPr>
                          <a:xfrm>
                            <a:off x="1840484" y="712408"/>
                            <a:ext cx="1262984" cy="2941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E2C1A7B" w14:textId="77777777" w:rsidR="001E284D" w:rsidRDefault="001E284D">
                              <w:r>
                                <w:rPr>
                                  <w:rFonts w:ascii="Comic Sans MS" w:eastAsia="Comic Sans MS" w:hAnsi="Comic Sans MS" w:cs="Comic Sans MS"/>
                                  <w:b/>
                                  <w:sz w:val="32"/>
                                </w:rPr>
                                <w:t>THE EN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72" name="Rectangle 5772"/>
                        <wps:cNvSpPr/>
                        <wps:spPr>
                          <a:xfrm>
                            <a:off x="2791460" y="712408"/>
                            <a:ext cx="116998" cy="2941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B50DC0" w14:textId="77777777" w:rsidR="001E284D" w:rsidRDefault="001E284D">
                              <w:r>
                                <w:rPr>
                                  <w:rFonts w:ascii="Comic Sans MS" w:eastAsia="Comic Sans MS" w:hAnsi="Comic Sans MS" w:cs="Comic Sans MS"/>
                                  <w:b/>
                                  <w:sz w:val="3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73" name="Rectangle 5773"/>
                        <wps:cNvSpPr/>
                        <wps:spPr>
                          <a:xfrm>
                            <a:off x="1124204" y="1120840"/>
                            <a:ext cx="2821159" cy="2941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015D04" w14:textId="77777777" w:rsidR="001E284D" w:rsidRDefault="001E284D">
                              <w:r>
                                <w:rPr>
                                  <w:rFonts w:ascii="Comic Sans MS" w:eastAsia="Comic Sans MS" w:hAnsi="Comic Sans MS" w:cs="Comic Sans MS"/>
                                  <w:b/>
                                  <w:sz w:val="32"/>
                                </w:rPr>
                                <w:t>Thanks for your help!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74" name="Rectangle 5774"/>
                        <wps:cNvSpPr/>
                        <wps:spPr>
                          <a:xfrm>
                            <a:off x="3247517" y="1120840"/>
                            <a:ext cx="116998" cy="2941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78A21B4" w14:textId="77777777" w:rsidR="001E284D" w:rsidRDefault="001E284D">
                              <w:r>
                                <w:rPr>
                                  <w:rFonts w:ascii="Comic Sans MS" w:eastAsia="Comic Sans MS" w:hAnsi="Comic Sans MS" w:cs="Comic Sans MS"/>
                                  <w:b/>
                                  <w:sz w:val="3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75" name="Rectangle 5775"/>
                        <wps:cNvSpPr/>
                        <wps:spPr>
                          <a:xfrm>
                            <a:off x="3335909" y="1126679"/>
                            <a:ext cx="227256" cy="2647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6550F6" w14:textId="77777777" w:rsidR="001E284D" w:rsidRDefault="001E284D">
                              <w:r>
                                <w:rPr>
                                  <w:rFonts w:ascii="Wingdings" w:eastAsia="Wingdings" w:hAnsi="Wingdings" w:cs="Wingdings"/>
                                  <w:sz w:val="32"/>
                                </w:rPr>
                                <w:t>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76" name="Rectangle 5776"/>
                        <wps:cNvSpPr/>
                        <wps:spPr>
                          <a:xfrm>
                            <a:off x="3508121" y="1120840"/>
                            <a:ext cx="116998" cy="2941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36F2187" w14:textId="77777777" w:rsidR="001E284D" w:rsidRDefault="001E284D">
                              <w:r>
                                <w:rPr>
                                  <w:rFonts w:ascii="Comic Sans MS" w:eastAsia="Comic Sans MS" w:hAnsi="Comic Sans MS" w:cs="Comic Sans MS"/>
                                  <w:b/>
                                  <w:sz w:val="3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68D8424" id="Group 43367" o:spid="_x0000_s1035" style="width:376.3pt;height:176.2pt;mso-position-horizontal-relative:char;mso-position-vertical-relative:line" coordsize="47790,223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">
                <v:shape id="Shape 5769" o:spid="_x0000_s1036" style="position:absolute;width:47790;height:22377;visibility:visible;mso-wrap-style:square;v-text-anchor:top" coordsize="4779010,2237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" path="m3212973,r-81153,551688l4066540,461772,3695319,757809r972439,85217l3895598,1085215r883412,291592l3725164,1340739r289433,533908l3101976,1497711r-171070,546989l2330196,1547241r-452882,690499l1707007,1618869r-653415,206248l1253871,1443863,29845,1511173,823468,1219835,,892429,1023747,789051,81915,237744,1617726,654685,1847850,237744r541655,363093l3212973,xe" fillcolor="yellow" stroked="f" strokeweight="0">
                  <v:stroke miterlimit="83231f" joinstyle="miter"/>
                  <v:path arrowok="t" textboxrect="0,0,4779010,2237740"/>
                </v:shape>
                <v:shape id="Shape 5770" o:spid="_x0000_s1037" style="position:absolute;width:47790;height:22377;visibility:visible;mso-wrap-style:square;v-text-anchor:top" coordsize="4779010,2237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" path="m2389505,600837l3212973,r-81153,551688l4066540,461772,3695319,757809r972439,85217l3895598,1085215r883412,291592l3725164,1340739r289433,533908l3101976,1497711r-171070,546989l2330196,1547241r-452882,690499l1707007,1618869r-653415,206248l1253871,1443863,29845,1511173,823468,1219835,,892429,1023747,789051,81915,237744,1617726,654685,1847850,237744r541655,363093xe" filled="f" strokecolor="#41719c" strokeweight="1pt">
                  <v:stroke miterlimit="83231f" joinstyle="miter"/>
                  <v:path arrowok="t" textboxrect="0,0,4779010,2237740"/>
                </v:shape>
                <v:rect id="Rectangle 5771" o:spid="_x0000_s1038" style="position:absolute;left:18404;top:7124;width:12630;height:29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" filled="f" stroked="f">
                  <v:textbox inset="0,0,0,0">
                    <w:txbxContent>
                      <w:p w14:paraId="6E2C1A7B" w14:textId="77777777" w:rsidR="001E284D" w:rsidRDefault="001E284D">
                        <w:r>
                          <w:rPr>
                            <w:rFonts w:ascii="Comic Sans MS" w:eastAsia="Comic Sans MS" w:hAnsi="Comic Sans MS" w:cs="Comic Sans MS"/>
                            <w:b/>
                            <w:sz w:val="32"/>
                          </w:rPr>
                          <w:t>THE END</w:t>
                        </w:r>
                      </w:p>
                    </w:txbxContent>
                  </v:textbox>
                </v:rect>
                <v:rect id="Rectangle 5772" o:spid="_x0000_s1039" style="position:absolute;left:27914;top:7124;width:1170;height:29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" filled="f" stroked="f">
                  <v:textbox inset="0,0,0,0">
                    <w:txbxContent>
                      <w:p w14:paraId="13B50DC0" w14:textId="77777777" w:rsidR="001E284D" w:rsidRDefault="001E284D">
                        <w:r>
                          <w:rPr>
                            <w:rFonts w:ascii="Comic Sans MS" w:eastAsia="Comic Sans MS" w:hAnsi="Comic Sans MS" w:cs="Comic Sans MS"/>
                            <w:b/>
                            <w:sz w:val="3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773" o:spid="_x0000_s1040" style="position:absolute;left:11242;top:11208;width:28211;height:29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" filled="f" stroked="f">
                  <v:textbox inset="0,0,0,0">
                    <w:txbxContent>
                      <w:p w14:paraId="7C015D04" w14:textId="77777777" w:rsidR="001E284D" w:rsidRDefault="001E284D">
                        <w:r>
                          <w:rPr>
                            <w:rFonts w:ascii="Comic Sans MS" w:eastAsia="Comic Sans MS" w:hAnsi="Comic Sans MS" w:cs="Comic Sans MS"/>
                            <w:b/>
                            <w:sz w:val="32"/>
                          </w:rPr>
                          <w:t>Thanks for your help!</w:t>
                        </w:r>
                      </w:p>
                    </w:txbxContent>
                  </v:textbox>
                </v:rect>
                <v:rect id="Rectangle 5774" o:spid="_x0000_s1041" style="position:absolute;left:32475;top:11208;width:1170;height:29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" filled="f" stroked="f">
                  <v:textbox inset="0,0,0,0">
                    <w:txbxContent>
                      <w:p w14:paraId="378A21B4" w14:textId="77777777" w:rsidR="001E284D" w:rsidRDefault="001E284D">
                        <w:r>
                          <w:rPr>
                            <w:rFonts w:ascii="Comic Sans MS" w:eastAsia="Comic Sans MS" w:hAnsi="Comic Sans MS" w:cs="Comic Sans MS"/>
                            <w:b/>
                            <w:sz w:val="3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775" o:spid="_x0000_s1042" style="position:absolute;left:33359;top:11266;width:2272;height:26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" filled="f" stroked="f">
                  <v:textbox inset="0,0,0,0">
                    <w:txbxContent>
                      <w:p w14:paraId="176550F6" w14:textId="77777777" w:rsidR="001E284D" w:rsidRDefault="001E284D">
                        <w:r>
                          <w:rPr>
                            <w:rFonts w:ascii="Wingdings" w:eastAsia="Wingdings" w:hAnsi="Wingdings" w:cs="Wingdings"/>
                            <w:sz w:val="32"/>
                          </w:rPr>
                          <w:t></w:t>
                        </w:r>
                      </w:p>
                    </w:txbxContent>
                  </v:textbox>
                </v:rect>
                <v:rect id="Rectangle 5776" o:spid="_x0000_s1043" style="position:absolute;left:35081;top:11208;width:1170;height:29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" filled="f" stroked="f">
                  <v:textbox inset="0,0,0,0">
                    <w:txbxContent>
                      <w:p w14:paraId="336F2187" w14:textId="77777777" w:rsidR="001E284D" w:rsidRDefault="001E284D">
                        <w:r>
                          <w:rPr>
                            <w:rFonts w:ascii="Comic Sans MS" w:eastAsia="Comic Sans MS" w:hAnsi="Comic Sans MS" w:cs="Comic Sans MS"/>
                            <w:b/>
                            <w:sz w:val="32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F0B68E3" w14:textId="77777777" w:rsidR="001E0D0D" w:rsidRDefault="001E0D0D"/>
    <w:sectPr w:rsidR="001E0D0D" w:rsidSect="006F7588">
      <w:headerReference w:type="even" r:id="rId122"/>
      <w:headerReference w:type="default" r:id="rId123"/>
      <w:footerReference w:type="even" r:id="rId124"/>
      <w:footerReference w:type="default" r:id="rId125"/>
      <w:headerReference w:type="first" r:id="rId126"/>
      <w:footerReference w:type="first" r:id="rId12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85853D" w14:textId="77777777" w:rsidR="00D03954" w:rsidRDefault="00D03954" w:rsidP="00D03954">
      <w:pPr>
        <w:spacing w:after="0" w:line="240" w:lineRule="auto"/>
      </w:pPr>
      <w:r>
        <w:separator/>
      </w:r>
    </w:p>
  </w:endnote>
  <w:endnote w:type="continuationSeparator" w:id="0">
    <w:p w14:paraId="70863A90" w14:textId="77777777" w:rsidR="00D03954" w:rsidRDefault="00D03954" w:rsidP="00D03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74F1B3" w14:textId="77777777" w:rsidR="00A96584" w:rsidRDefault="00A96584">
    <w:pPr>
      <w:spacing w:after="0"/>
      <w:ind w:right="76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1</w:t>
    </w:r>
    <w:r>
      <w:fldChar w:fldCharType="end"/>
    </w:r>
    <w:r>
      <w:rPr>
        <w:rFonts w:ascii="Calibri" w:eastAsia="Calibri" w:hAnsi="Calibri" w:cs="Calibri"/>
      </w:rPr>
      <w:t xml:space="preserve"> </w:t>
    </w:r>
  </w:p>
  <w:p w14:paraId="536953A4" w14:textId="77777777" w:rsidR="00A96584" w:rsidRDefault="00A96584">
    <w:pPr>
      <w:tabs>
        <w:tab w:val="center" w:pos="4513"/>
      </w:tabs>
      <w:spacing w:after="0"/>
    </w:pPr>
    <w:r>
      <w:rPr>
        <w:rFonts w:ascii="Calibri" w:eastAsia="Calibri" w:hAnsi="Calibri" w:cs="Calibri"/>
        <w:b/>
      </w:rPr>
      <w:t xml:space="preserve">KS1 QUB Version 2: </w:t>
    </w:r>
    <w:fldSimple w:instr=" NUMPAGES   \* MERGEFORMAT ">
      <w:r>
        <w:rPr>
          <w:rFonts w:ascii="Calibri" w:eastAsia="Calibri" w:hAnsi="Calibri" w:cs="Calibri"/>
          <w:b/>
        </w:rPr>
        <w:t>20</w:t>
      </w:r>
    </w:fldSimple>
    <w:r>
      <w:rPr>
        <w:rFonts w:ascii="Calibri" w:eastAsia="Calibri" w:hAnsi="Calibri" w:cs="Calibri"/>
        <w:b/>
      </w:rPr>
      <w:t xml:space="preserve">.1.19 </w:t>
    </w:r>
    <w:r>
      <w:rPr>
        <w:rFonts w:ascii="Calibri" w:eastAsia="Calibri" w:hAnsi="Calibri" w:cs="Calibri"/>
        <w:b/>
      </w:rPr>
      <w:tab/>
      <w:t xml:space="preserve">           </w:t>
    </w:r>
    <w:r>
      <w:rPr>
        <w:rFonts w:ascii="Calibri" w:eastAsia="Calibri" w:hAnsi="Calibri" w:cs="Calibri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6C2C91" w14:textId="77777777" w:rsidR="00A96584" w:rsidRDefault="00A96584">
    <w:pPr>
      <w:spacing w:after="0"/>
      <w:ind w:right="76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1</w:t>
    </w:r>
    <w:r>
      <w:fldChar w:fldCharType="end"/>
    </w:r>
    <w:r>
      <w:rPr>
        <w:rFonts w:ascii="Calibri" w:eastAsia="Calibri" w:hAnsi="Calibri" w:cs="Calibri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838BE9" w14:textId="77777777" w:rsidR="00A96584" w:rsidRDefault="00A96584">
    <w:pPr>
      <w:spacing w:after="0"/>
      <w:ind w:right="76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1</w:t>
    </w:r>
    <w:r>
      <w:fldChar w:fldCharType="end"/>
    </w:r>
    <w:r>
      <w:rPr>
        <w:rFonts w:ascii="Calibri" w:eastAsia="Calibri" w:hAnsi="Calibri" w:cs="Calibri"/>
      </w:rPr>
      <w:t xml:space="preserve"> </w:t>
    </w:r>
  </w:p>
  <w:p w14:paraId="459B1747" w14:textId="77777777" w:rsidR="00A96584" w:rsidRDefault="00A96584">
    <w:pPr>
      <w:tabs>
        <w:tab w:val="center" w:pos="4513"/>
      </w:tabs>
      <w:spacing w:after="0"/>
    </w:pPr>
    <w:r>
      <w:rPr>
        <w:rFonts w:ascii="Calibri" w:eastAsia="Calibri" w:hAnsi="Calibri" w:cs="Calibri"/>
        <w:b/>
      </w:rPr>
      <w:t xml:space="preserve">KS1 QUB Version 2: </w:t>
    </w:r>
    <w:fldSimple w:instr=" NUMPAGES   \* MERGEFORMAT ">
      <w:r>
        <w:rPr>
          <w:rFonts w:ascii="Calibri" w:eastAsia="Calibri" w:hAnsi="Calibri" w:cs="Calibri"/>
          <w:b/>
        </w:rPr>
        <w:t>20</w:t>
      </w:r>
    </w:fldSimple>
    <w:r>
      <w:rPr>
        <w:rFonts w:ascii="Calibri" w:eastAsia="Calibri" w:hAnsi="Calibri" w:cs="Calibri"/>
        <w:b/>
      </w:rPr>
      <w:t xml:space="preserve">.1.19 </w:t>
    </w:r>
    <w:r>
      <w:rPr>
        <w:rFonts w:ascii="Calibri" w:eastAsia="Calibri" w:hAnsi="Calibri" w:cs="Calibri"/>
        <w:b/>
      </w:rPr>
      <w:tab/>
      <w:t xml:space="preserve">           </w:t>
    </w:r>
    <w:r>
      <w:rPr>
        <w:rFonts w:ascii="Calibri" w:eastAsia="Calibri" w:hAnsi="Calibri" w:cs="Calibri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9F5FE8" w14:textId="77777777" w:rsidR="00D03954" w:rsidRDefault="00D03954" w:rsidP="00D03954">
      <w:pPr>
        <w:spacing w:after="0" w:line="240" w:lineRule="auto"/>
      </w:pPr>
      <w:r>
        <w:separator/>
      </w:r>
    </w:p>
  </w:footnote>
  <w:footnote w:type="continuationSeparator" w:id="0">
    <w:p w14:paraId="517495D9" w14:textId="77777777" w:rsidR="00D03954" w:rsidRDefault="00D03954" w:rsidP="00D039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015CF6" w14:textId="77777777" w:rsidR="00A96584" w:rsidRDefault="00A96584">
    <w:pPr>
      <w:spacing w:after="0"/>
      <w:jc w:val="both"/>
    </w:pPr>
    <w:r>
      <w:rPr>
        <w:rFonts w:ascii="Calibri" w:eastAsia="Calibri" w:hAnsi="Calibri" w:cs="Calibri"/>
        <w:b/>
      </w:rPr>
      <w:t xml:space="preserve">School ID:_______      Pupil ID:_________        Date:________    Baseline/End (Circle as appropriate)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8579DE" w14:textId="77777777" w:rsidR="00A96584" w:rsidRDefault="00A96584">
    <w:pPr>
      <w:spacing w:after="0"/>
      <w:jc w:val="both"/>
    </w:pPr>
    <w:r>
      <w:rPr>
        <w:rFonts w:ascii="Calibri" w:eastAsia="Calibri" w:hAnsi="Calibri" w:cs="Calibri"/>
        <w:b/>
      </w:rPr>
      <w:t xml:space="preserve">School ID:_______      Pupil ID:_________        Date:________    Baseline/End (Circle as appropriate)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937758" w14:textId="77777777" w:rsidR="00A96584" w:rsidRDefault="00A96584">
    <w:pPr>
      <w:spacing w:after="0"/>
      <w:jc w:val="both"/>
    </w:pPr>
    <w:r>
      <w:rPr>
        <w:rFonts w:ascii="Calibri" w:eastAsia="Calibri" w:hAnsi="Calibri" w:cs="Calibri"/>
        <w:b/>
      </w:rPr>
      <w:t xml:space="preserve">School ID:_______      Pupil ID:_________        Date:________    Baseline/End (Circle as appropriate)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B739B"/>
    <w:multiLevelType w:val="hybridMultilevel"/>
    <w:tmpl w:val="A0DED01C"/>
    <w:lvl w:ilvl="0" w:tplc="4F469526">
      <w:start w:val="1"/>
      <w:numFmt w:val="decimal"/>
      <w:lvlText w:val="%1."/>
      <w:lvlJc w:val="left"/>
      <w:pPr>
        <w:ind w:left="1053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606AFBC">
      <w:start w:val="1"/>
      <w:numFmt w:val="lowerLetter"/>
      <w:lvlText w:val="%2"/>
      <w:lvlJc w:val="left"/>
      <w:pPr>
        <w:ind w:left="178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680C852">
      <w:start w:val="1"/>
      <w:numFmt w:val="lowerRoman"/>
      <w:lvlText w:val="%3"/>
      <w:lvlJc w:val="left"/>
      <w:pPr>
        <w:ind w:left="250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41CB5EA">
      <w:start w:val="1"/>
      <w:numFmt w:val="decimal"/>
      <w:lvlText w:val="%4"/>
      <w:lvlJc w:val="left"/>
      <w:pPr>
        <w:ind w:left="322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74C24AA">
      <w:start w:val="1"/>
      <w:numFmt w:val="lowerLetter"/>
      <w:lvlText w:val="%5"/>
      <w:lvlJc w:val="left"/>
      <w:pPr>
        <w:ind w:left="394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99A70EA">
      <w:start w:val="1"/>
      <w:numFmt w:val="lowerRoman"/>
      <w:lvlText w:val="%6"/>
      <w:lvlJc w:val="left"/>
      <w:pPr>
        <w:ind w:left="466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98846F2">
      <w:start w:val="1"/>
      <w:numFmt w:val="decimal"/>
      <w:lvlText w:val="%7"/>
      <w:lvlJc w:val="left"/>
      <w:pPr>
        <w:ind w:left="538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3EA13D2">
      <w:start w:val="1"/>
      <w:numFmt w:val="lowerLetter"/>
      <w:lvlText w:val="%8"/>
      <w:lvlJc w:val="left"/>
      <w:pPr>
        <w:ind w:left="610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894B894">
      <w:start w:val="1"/>
      <w:numFmt w:val="lowerRoman"/>
      <w:lvlText w:val="%9"/>
      <w:lvlJc w:val="left"/>
      <w:pPr>
        <w:ind w:left="682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DAC26D9"/>
    <w:multiLevelType w:val="hybridMultilevel"/>
    <w:tmpl w:val="FC6A1AD6"/>
    <w:lvl w:ilvl="0" w:tplc="EB3ACD92">
      <w:start w:val="10"/>
      <w:numFmt w:val="decimal"/>
      <w:lvlText w:val="%1."/>
      <w:lvlJc w:val="left"/>
      <w:pPr>
        <w:ind w:left="1053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A463178">
      <w:start w:val="1"/>
      <w:numFmt w:val="lowerLetter"/>
      <w:lvlText w:val="%2"/>
      <w:lvlJc w:val="left"/>
      <w:pPr>
        <w:ind w:left="164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D066DE2">
      <w:start w:val="1"/>
      <w:numFmt w:val="lowerRoman"/>
      <w:lvlText w:val="%3"/>
      <w:lvlJc w:val="left"/>
      <w:pPr>
        <w:ind w:left="236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6AC30E2">
      <w:start w:val="1"/>
      <w:numFmt w:val="decimal"/>
      <w:lvlText w:val="%4"/>
      <w:lvlJc w:val="left"/>
      <w:pPr>
        <w:ind w:left="308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6D44698">
      <w:start w:val="1"/>
      <w:numFmt w:val="lowerLetter"/>
      <w:lvlText w:val="%5"/>
      <w:lvlJc w:val="left"/>
      <w:pPr>
        <w:ind w:left="380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90ECE90">
      <w:start w:val="1"/>
      <w:numFmt w:val="lowerRoman"/>
      <w:lvlText w:val="%6"/>
      <w:lvlJc w:val="left"/>
      <w:pPr>
        <w:ind w:left="452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6301772">
      <w:start w:val="1"/>
      <w:numFmt w:val="decimal"/>
      <w:lvlText w:val="%7"/>
      <w:lvlJc w:val="left"/>
      <w:pPr>
        <w:ind w:left="524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2105326">
      <w:start w:val="1"/>
      <w:numFmt w:val="lowerLetter"/>
      <w:lvlText w:val="%8"/>
      <w:lvlJc w:val="left"/>
      <w:pPr>
        <w:ind w:left="596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204262A">
      <w:start w:val="1"/>
      <w:numFmt w:val="lowerRoman"/>
      <w:lvlText w:val="%9"/>
      <w:lvlJc w:val="left"/>
      <w:pPr>
        <w:ind w:left="668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038330C"/>
    <w:multiLevelType w:val="hybridMultilevel"/>
    <w:tmpl w:val="FC24B152"/>
    <w:lvl w:ilvl="0" w:tplc="3F32ED04">
      <w:start w:val="6"/>
      <w:numFmt w:val="decimal"/>
      <w:lvlText w:val="%1."/>
      <w:lvlJc w:val="left"/>
      <w:pPr>
        <w:ind w:left="93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6DA3234">
      <w:start w:val="1"/>
      <w:numFmt w:val="lowerLetter"/>
      <w:lvlText w:val="%2"/>
      <w:lvlJc w:val="left"/>
      <w:pPr>
        <w:ind w:left="144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B0A2BD2">
      <w:start w:val="1"/>
      <w:numFmt w:val="lowerRoman"/>
      <w:lvlText w:val="%3"/>
      <w:lvlJc w:val="left"/>
      <w:pPr>
        <w:ind w:left="216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DF2A2B6">
      <w:start w:val="1"/>
      <w:numFmt w:val="decimal"/>
      <w:lvlText w:val="%4"/>
      <w:lvlJc w:val="left"/>
      <w:pPr>
        <w:ind w:left="288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BFE3394">
      <w:start w:val="1"/>
      <w:numFmt w:val="lowerLetter"/>
      <w:lvlText w:val="%5"/>
      <w:lvlJc w:val="left"/>
      <w:pPr>
        <w:ind w:left="360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FEC24B4">
      <w:start w:val="1"/>
      <w:numFmt w:val="lowerRoman"/>
      <w:lvlText w:val="%6"/>
      <w:lvlJc w:val="left"/>
      <w:pPr>
        <w:ind w:left="432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6E6E9BA">
      <w:start w:val="1"/>
      <w:numFmt w:val="decimal"/>
      <w:lvlText w:val="%7"/>
      <w:lvlJc w:val="left"/>
      <w:pPr>
        <w:ind w:left="504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020D15C">
      <w:start w:val="1"/>
      <w:numFmt w:val="lowerLetter"/>
      <w:lvlText w:val="%8"/>
      <w:lvlJc w:val="left"/>
      <w:pPr>
        <w:ind w:left="576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748005A">
      <w:start w:val="1"/>
      <w:numFmt w:val="lowerRoman"/>
      <w:lvlText w:val="%9"/>
      <w:lvlJc w:val="left"/>
      <w:pPr>
        <w:ind w:left="648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4191AD4"/>
    <w:multiLevelType w:val="hybridMultilevel"/>
    <w:tmpl w:val="C51A055E"/>
    <w:lvl w:ilvl="0" w:tplc="29E0C852">
      <w:start w:val="3"/>
      <w:numFmt w:val="decimal"/>
      <w:lvlText w:val="%1."/>
      <w:lvlJc w:val="left"/>
      <w:pPr>
        <w:ind w:left="93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04A7B46">
      <w:start w:val="1"/>
      <w:numFmt w:val="lowerLetter"/>
      <w:lvlText w:val="%2"/>
      <w:lvlJc w:val="left"/>
      <w:pPr>
        <w:ind w:left="155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090BC5E">
      <w:start w:val="1"/>
      <w:numFmt w:val="lowerRoman"/>
      <w:lvlText w:val="%3"/>
      <w:lvlJc w:val="left"/>
      <w:pPr>
        <w:ind w:left="227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43EEE60">
      <w:start w:val="1"/>
      <w:numFmt w:val="decimal"/>
      <w:lvlText w:val="%4"/>
      <w:lvlJc w:val="left"/>
      <w:pPr>
        <w:ind w:left="299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0F0123C">
      <w:start w:val="1"/>
      <w:numFmt w:val="lowerLetter"/>
      <w:lvlText w:val="%5"/>
      <w:lvlJc w:val="left"/>
      <w:pPr>
        <w:ind w:left="371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AA8B5B0">
      <w:start w:val="1"/>
      <w:numFmt w:val="lowerRoman"/>
      <w:lvlText w:val="%6"/>
      <w:lvlJc w:val="left"/>
      <w:pPr>
        <w:ind w:left="443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2E61898">
      <w:start w:val="1"/>
      <w:numFmt w:val="decimal"/>
      <w:lvlText w:val="%7"/>
      <w:lvlJc w:val="left"/>
      <w:pPr>
        <w:ind w:left="515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3CE156E">
      <w:start w:val="1"/>
      <w:numFmt w:val="lowerLetter"/>
      <w:lvlText w:val="%8"/>
      <w:lvlJc w:val="left"/>
      <w:pPr>
        <w:ind w:left="587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DBC62B8">
      <w:start w:val="1"/>
      <w:numFmt w:val="lowerRoman"/>
      <w:lvlText w:val="%9"/>
      <w:lvlJc w:val="left"/>
      <w:pPr>
        <w:ind w:left="659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10134D3"/>
    <w:multiLevelType w:val="hybridMultilevel"/>
    <w:tmpl w:val="A31E2126"/>
    <w:lvl w:ilvl="0" w:tplc="37B6AB4C">
      <w:start w:val="6"/>
      <w:numFmt w:val="decimal"/>
      <w:lvlText w:val="%1."/>
      <w:lvlJc w:val="left"/>
      <w:pPr>
        <w:ind w:left="93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4C029B4">
      <w:start w:val="1"/>
      <w:numFmt w:val="lowerLetter"/>
      <w:lvlText w:val="%2"/>
      <w:lvlJc w:val="left"/>
      <w:pPr>
        <w:ind w:left="144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6DEEC8E">
      <w:start w:val="1"/>
      <w:numFmt w:val="lowerRoman"/>
      <w:lvlText w:val="%3"/>
      <w:lvlJc w:val="left"/>
      <w:pPr>
        <w:ind w:left="216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4543146">
      <w:start w:val="1"/>
      <w:numFmt w:val="decimal"/>
      <w:lvlText w:val="%4"/>
      <w:lvlJc w:val="left"/>
      <w:pPr>
        <w:ind w:left="288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A4071D0">
      <w:start w:val="1"/>
      <w:numFmt w:val="lowerLetter"/>
      <w:lvlText w:val="%5"/>
      <w:lvlJc w:val="left"/>
      <w:pPr>
        <w:ind w:left="360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1B86764">
      <w:start w:val="1"/>
      <w:numFmt w:val="lowerRoman"/>
      <w:lvlText w:val="%6"/>
      <w:lvlJc w:val="left"/>
      <w:pPr>
        <w:ind w:left="432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EE23F46">
      <w:start w:val="1"/>
      <w:numFmt w:val="decimal"/>
      <w:lvlText w:val="%7"/>
      <w:lvlJc w:val="left"/>
      <w:pPr>
        <w:ind w:left="504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B7A5FCC">
      <w:start w:val="1"/>
      <w:numFmt w:val="lowerLetter"/>
      <w:lvlText w:val="%8"/>
      <w:lvlJc w:val="left"/>
      <w:pPr>
        <w:ind w:left="576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2DAFF4E">
      <w:start w:val="1"/>
      <w:numFmt w:val="lowerRoman"/>
      <w:lvlText w:val="%9"/>
      <w:lvlJc w:val="left"/>
      <w:pPr>
        <w:ind w:left="6485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1D743AC"/>
    <w:multiLevelType w:val="hybridMultilevel"/>
    <w:tmpl w:val="D990E384"/>
    <w:lvl w:ilvl="0" w:tplc="DFF2099C">
      <w:start w:val="10"/>
      <w:numFmt w:val="decimal"/>
      <w:lvlText w:val="%1."/>
      <w:lvlJc w:val="left"/>
      <w:pPr>
        <w:ind w:left="1053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91C4BDA">
      <w:start w:val="1"/>
      <w:numFmt w:val="lowerLetter"/>
      <w:lvlText w:val="%2"/>
      <w:lvlJc w:val="left"/>
      <w:pPr>
        <w:ind w:left="164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E0065D8">
      <w:start w:val="1"/>
      <w:numFmt w:val="lowerRoman"/>
      <w:lvlText w:val="%3"/>
      <w:lvlJc w:val="left"/>
      <w:pPr>
        <w:ind w:left="236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73A1438">
      <w:start w:val="1"/>
      <w:numFmt w:val="decimal"/>
      <w:lvlText w:val="%4"/>
      <w:lvlJc w:val="left"/>
      <w:pPr>
        <w:ind w:left="308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4925212">
      <w:start w:val="1"/>
      <w:numFmt w:val="lowerLetter"/>
      <w:lvlText w:val="%5"/>
      <w:lvlJc w:val="left"/>
      <w:pPr>
        <w:ind w:left="380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EF06BB6">
      <w:start w:val="1"/>
      <w:numFmt w:val="lowerRoman"/>
      <w:lvlText w:val="%6"/>
      <w:lvlJc w:val="left"/>
      <w:pPr>
        <w:ind w:left="452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50459EC">
      <w:start w:val="1"/>
      <w:numFmt w:val="decimal"/>
      <w:lvlText w:val="%7"/>
      <w:lvlJc w:val="left"/>
      <w:pPr>
        <w:ind w:left="524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22C4BB6">
      <w:start w:val="1"/>
      <w:numFmt w:val="lowerLetter"/>
      <w:lvlText w:val="%8"/>
      <w:lvlJc w:val="left"/>
      <w:pPr>
        <w:ind w:left="596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68A25C8">
      <w:start w:val="1"/>
      <w:numFmt w:val="lowerRoman"/>
      <w:lvlText w:val="%9"/>
      <w:lvlJc w:val="left"/>
      <w:pPr>
        <w:ind w:left="668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AA26032"/>
    <w:multiLevelType w:val="hybridMultilevel"/>
    <w:tmpl w:val="55E49790"/>
    <w:lvl w:ilvl="0" w:tplc="0862FDC8">
      <w:start w:val="8"/>
      <w:numFmt w:val="decimal"/>
      <w:lvlText w:val="%1."/>
      <w:lvlJc w:val="left"/>
      <w:pPr>
        <w:ind w:left="93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43C2AB8">
      <w:start w:val="1"/>
      <w:numFmt w:val="lowerLetter"/>
      <w:lvlText w:val="%2"/>
      <w:lvlJc w:val="left"/>
      <w:pPr>
        <w:ind w:left="178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2CA7720">
      <w:start w:val="1"/>
      <w:numFmt w:val="lowerRoman"/>
      <w:lvlText w:val="%3"/>
      <w:lvlJc w:val="left"/>
      <w:pPr>
        <w:ind w:left="250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282F1B4">
      <w:start w:val="1"/>
      <w:numFmt w:val="decimal"/>
      <w:lvlText w:val="%4"/>
      <w:lvlJc w:val="left"/>
      <w:pPr>
        <w:ind w:left="322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62A54EE">
      <w:start w:val="1"/>
      <w:numFmt w:val="lowerLetter"/>
      <w:lvlText w:val="%5"/>
      <w:lvlJc w:val="left"/>
      <w:pPr>
        <w:ind w:left="394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B60D574">
      <w:start w:val="1"/>
      <w:numFmt w:val="lowerRoman"/>
      <w:lvlText w:val="%6"/>
      <w:lvlJc w:val="left"/>
      <w:pPr>
        <w:ind w:left="466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E56395A">
      <w:start w:val="1"/>
      <w:numFmt w:val="decimal"/>
      <w:lvlText w:val="%7"/>
      <w:lvlJc w:val="left"/>
      <w:pPr>
        <w:ind w:left="538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702C4F4">
      <w:start w:val="1"/>
      <w:numFmt w:val="lowerLetter"/>
      <w:lvlText w:val="%8"/>
      <w:lvlJc w:val="left"/>
      <w:pPr>
        <w:ind w:left="610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90C3C66">
      <w:start w:val="1"/>
      <w:numFmt w:val="lowerRoman"/>
      <w:lvlText w:val="%9"/>
      <w:lvlJc w:val="left"/>
      <w:pPr>
        <w:ind w:left="682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F6F28E7"/>
    <w:multiLevelType w:val="hybridMultilevel"/>
    <w:tmpl w:val="CCC2AF16"/>
    <w:lvl w:ilvl="0" w:tplc="5E52FDF8">
      <w:start w:val="15"/>
      <w:numFmt w:val="decimal"/>
      <w:lvlText w:val="%1."/>
      <w:lvlJc w:val="left"/>
      <w:pPr>
        <w:ind w:left="1053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C72DC7A">
      <w:start w:val="1"/>
      <w:numFmt w:val="lowerLetter"/>
      <w:lvlText w:val="%2"/>
      <w:lvlJc w:val="left"/>
      <w:pPr>
        <w:ind w:left="142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19A5938">
      <w:start w:val="1"/>
      <w:numFmt w:val="lowerRoman"/>
      <w:lvlText w:val="%3"/>
      <w:lvlJc w:val="left"/>
      <w:pPr>
        <w:ind w:left="214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F38066A">
      <w:start w:val="1"/>
      <w:numFmt w:val="decimal"/>
      <w:lvlText w:val="%4"/>
      <w:lvlJc w:val="left"/>
      <w:pPr>
        <w:ind w:left="286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4E0F15C">
      <w:start w:val="1"/>
      <w:numFmt w:val="lowerLetter"/>
      <w:lvlText w:val="%5"/>
      <w:lvlJc w:val="left"/>
      <w:pPr>
        <w:ind w:left="358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D22C5BC">
      <w:start w:val="1"/>
      <w:numFmt w:val="lowerRoman"/>
      <w:lvlText w:val="%6"/>
      <w:lvlJc w:val="left"/>
      <w:pPr>
        <w:ind w:left="430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9A2D206">
      <w:start w:val="1"/>
      <w:numFmt w:val="decimal"/>
      <w:lvlText w:val="%7"/>
      <w:lvlJc w:val="left"/>
      <w:pPr>
        <w:ind w:left="502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B6A1DB2">
      <w:start w:val="1"/>
      <w:numFmt w:val="lowerLetter"/>
      <w:lvlText w:val="%8"/>
      <w:lvlJc w:val="left"/>
      <w:pPr>
        <w:ind w:left="574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75CE38A">
      <w:start w:val="1"/>
      <w:numFmt w:val="lowerRoman"/>
      <w:lvlText w:val="%9"/>
      <w:lvlJc w:val="left"/>
      <w:pPr>
        <w:ind w:left="6466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506863E3"/>
    <w:multiLevelType w:val="hybridMultilevel"/>
    <w:tmpl w:val="74B00088"/>
    <w:lvl w:ilvl="0" w:tplc="D6A4EA66">
      <w:start w:val="21"/>
      <w:numFmt w:val="decimal"/>
      <w:lvlText w:val="%1."/>
      <w:lvlJc w:val="left"/>
      <w:pPr>
        <w:ind w:left="1053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DC82F72">
      <w:start w:val="1"/>
      <w:numFmt w:val="lowerLetter"/>
      <w:lvlText w:val="%2"/>
      <w:lvlJc w:val="left"/>
      <w:pPr>
        <w:ind w:left="142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B2084AA">
      <w:start w:val="1"/>
      <w:numFmt w:val="lowerRoman"/>
      <w:lvlText w:val="%3"/>
      <w:lvlJc w:val="left"/>
      <w:pPr>
        <w:ind w:left="214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DB2C5F2">
      <w:start w:val="1"/>
      <w:numFmt w:val="decimal"/>
      <w:lvlText w:val="%4"/>
      <w:lvlJc w:val="left"/>
      <w:pPr>
        <w:ind w:left="286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C94DBFC">
      <w:start w:val="1"/>
      <w:numFmt w:val="lowerLetter"/>
      <w:lvlText w:val="%5"/>
      <w:lvlJc w:val="left"/>
      <w:pPr>
        <w:ind w:left="358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DF6E49C">
      <w:start w:val="1"/>
      <w:numFmt w:val="lowerRoman"/>
      <w:lvlText w:val="%6"/>
      <w:lvlJc w:val="left"/>
      <w:pPr>
        <w:ind w:left="430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C243096">
      <w:start w:val="1"/>
      <w:numFmt w:val="decimal"/>
      <w:lvlText w:val="%7"/>
      <w:lvlJc w:val="left"/>
      <w:pPr>
        <w:ind w:left="502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17C3DEE">
      <w:start w:val="1"/>
      <w:numFmt w:val="lowerLetter"/>
      <w:lvlText w:val="%8"/>
      <w:lvlJc w:val="left"/>
      <w:pPr>
        <w:ind w:left="574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F700182">
      <w:start w:val="1"/>
      <w:numFmt w:val="lowerRoman"/>
      <w:lvlText w:val="%9"/>
      <w:lvlJc w:val="left"/>
      <w:pPr>
        <w:ind w:left="646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2606B1E"/>
    <w:multiLevelType w:val="hybridMultilevel"/>
    <w:tmpl w:val="717E84D2"/>
    <w:lvl w:ilvl="0" w:tplc="F8A8D902">
      <w:start w:val="8"/>
      <w:numFmt w:val="decimal"/>
      <w:lvlText w:val="%1."/>
      <w:lvlJc w:val="left"/>
      <w:pPr>
        <w:ind w:left="93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2CA85EC">
      <w:start w:val="1"/>
      <w:numFmt w:val="lowerLetter"/>
      <w:lvlText w:val="%2"/>
      <w:lvlJc w:val="left"/>
      <w:pPr>
        <w:ind w:left="178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28E7E08">
      <w:start w:val="1"/>
      <w:numFmt w:val="lowerRoman"/>
      <w:lvlText w:val="%3"/>
      <w:lvlJc w:val="left"/>
      <w:pPr>
        <w:ind w:left="250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96A0958">
      <w:start w:val="1"/>
      <w:numFmt w:val="decimal"/>
      <w:lvlText w:val="%4"/>
      <w:lvlJc w:val="left"/>
      <w:pPr>
        <w:ind w:left="322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41E8DC8">
      <w:start w:val="1"/>
      <w:numFmt w:val="lowerLetter"/>
      <w:lvlText w:val="%5"/>
      <w:lvlJc w:val="left"/>
      <w:pPr>
        <w:ind w:left="394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A40FCA4">
      <w:start w:val="1"/>
      <w:numFmt w:val="lowerRoman"/>
      <w:lvlText w:val="%6"/>
      <w:lvlJc w:val="left"/>
      <w:pPr>
        <w:ind w:left="466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5AC1F06">
      <w:start w:val="1"/>
      <w:numFmt w:val="decimal"/>
      <w:lvlText w:val="%7"/>
      <w:lvlJc w:val="left"/>
      <w:pPr>
        <w:ind w:left="538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B569B2C">
      <w:start w:val="1"/>
      <w:numFmt w:val="lowerLetter"/>
      <w:lvlText w:val="%8"/>
      <w:lvlJc w:val="left"/>
      <w:pPr>
        <w:ind w:left="610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C56438C">
      <w:start w:val="1"/>
      <w:numFmt w:val="lowerRoman"/>
      <w:lvlText w:val="%9"/>
      <w:lvlJc w:val="left"/>
      <w:pPr>
        <w:ind w:left="682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580B732B"/>
    <w:multiLevelType w:val="hybridMultilevel"/>
    <w:tmpl w:val="25023CD4"/>
    <w:lvl w:ilvl="0" w:tplc="240422AC">
      <w:start w:val="3"/>
      <w:numFmt w:val="decimal"/>
      <w:lvlText w:val="%1."/>
      <w:lvlJc w:val="left"/>
      <w:pPr>
        <w:ind w:left="93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3E2AF88">
      <w:start w:val="1"/>
      <w:numFmt w:val="lowerLetter"/>
      <w:lvlText w:val="%2"/>
      <w:lvlJc w:val="left"/>
      <w:pPr>
        <w:ind w:left="155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2C211CE">
      <w:start w:val="1"/>
      <w:numFmt w:val="lowerRoman"/>
      <w:lvlText w:val="%3"/>
      <w:lvlJc w:val="left"/>
      <w:pPr>
        <w:ind w:left="227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8FE755E">
      <w:start w:val="1"/>
      <w:numFmt w:val="decimal"/>
      <w:lvlText w:val="%4"/>
      <w:lvlJc w:val="left"/>
      <w:pPr>
        <w:ind w:left="299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3DC2688">
      <w:start w:val="1"/>
      <w:numFmt w:val="lowerLetter"/>
      <w:lvlText w:val="%5"/>
      <w:lvlJc w:val="left"/>
      <w:pPr>
        <w:ind w:left="371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C6482E6">
      <w:start w:val="1"/>
      <w:numFmt w:val="lowerRoman"/>
      <w:lvlText w:val="%6"/>
      <w:lvlJc w:val="left"/>
      <w:pPr>
        <w:ind w:left="443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4EEFE36">
      <w:start w:val="1"/>
      <w:numFmt w:val="decimal"/>
      <w:lvlText w:val="%7"/>
      <w:lvlJc w:val="left"/>
      <w:pPr>
        <w:ind w:left="515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018E75A">
      <w:start w:val="1"/>
      <w:numFmt w:val="lowerLetter"/>
      <w:lvlText w:val="%8"/>
      <w:lvlJc w:val="left"/>
      <w:pPr>
        <w:ind w:left="587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B54B030">
      <w:start w:val="1"/>
      <w:numFmt w:val="lowerRoman"/>
      <w:lvlText w:val="%9"/>
      <w:lvlJc w:val="left"/>
      <w:pPr>
        <w:ind w:left="6592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5E774AC9"/>
    <w:multiLevelType w:val="hybridMultilevel"/>
    <w:tmpl w:val="7B5CD4B2"/>
    <w:lvl w:ilvl="0" w:tplc="5358E9AC">
      <w:start w:val="21"/>
      <w:numFmt w:val="decimal"/>
      <w:lvlText w:val="%1."/>
      <w:lvlJc w:val="left"/>
      <w:pPr>
        <w:ind w:left="1053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654053E">
      <w:start w:val="1"/>
      <w:numFmt w:val="lowerLetter"/>
      <w:lvlText w:val="%2"/>
      <w:lvlJc w:val="left"/>
      <w:pPr>
        <w:ind w:left="142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E2272B0">
      <w:start w:val="1"/>
      <w:numFmt w:val="lowerRoman"/>
      <w:lvlText w:val="%3"/>
      <w:lvlJc w:val="left"/>
      <w:pPr>
        <w:ind w:left="214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988A8EC">
      <w:start w:val="1"/>
      <w:numFmt w:val="decimal"/>
      <w:lvlText w:val="%4"/>
      <w:lvlJc w:val="left"/>
      <w:pPr>
        <w:ind w:left="286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39A6A44">
      <w:start w:val="1"/>
      <w:numFmt w:val="lowerLetter"/>
      <w:lvlText w:val="%5"/>
      <w:lvlJc w:val="left"/>
      <w:pPr>
        <w:ind w:left="358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46A51F4">
      <w:start w:val="1"/>
      <w:numFmt w:val="lowerRoman"/>
      <w:lvlText w:val="%6"/>
      <w:lvlJc w:val="left"/>
      <w:pPr>
        <w:ind w:left="430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1C8BCA2">
      <w:start w:val="1"/>
      <w:numFmt w:val="decimal"/>
      <w:lvlText w:val="%7"/>
      <w:lvlJc w:val="left"/>
      <w:pPr>
        <w:ind w:left="502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2AC5EAC">
      <w:start w:val="1"/>
      <w:numFmt w:val="lowerLetter"/>
      <w:lvlText w:val="%8"/>
      <w:lvlJc w:val="left"/>
      <w:pPr>
        <w:ind w:left="574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088C7F8">
      <w:start w:val="1"/>
      <w:numFmt w:val="lowerRoman"/>
      <w:lvlText w:val="%9"/>
      <w:lvlJc w:val="left"/>
      <w:pPr>
        <w:ind w:left="646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6E79796B"/>
    <w:multiLevelType w:val="hybridMultilevel"/>
    <w:tmpl w:val="C4B6193E"/>
    <w:lvl w:ilvl="0" w:tplc="A9EC4D50">
      <w:start w:val="15"/>
      <w:numFmt w:val="decimal"/>
      <w:lvlText w:val="%1."/>
      <w:lvlJc w:val="left"/>
      <w:pPr>
        <w:ind w:left="1053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1FEA702">
      <w:start w:val="1"/>
      <w:numFmt w:val="lowerLetter"/>
      <w:lvlText w:val="%2"/>
      <w:lvlJc w:val="left"/>
      <w:pPr>
        <w:ind w:left="1434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6EA11B8">
      <w:start w:val="1"/>
      <w:numFmt w:val="lowerRoman"/>
      <w:lvlText w:val="%3"/>
      <w:lvlJc w:val="left"/>
      <w:pPr>
        <w:ind w:left="2154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7D83942">
      <w:start w:val="1"/>
      <w:numFmt w:val="decimal"/>
      <w:lvlText w:val="%4"/>
      <w:lvlJc w:val="left"/>
      <w:pPr>
        <w:ind w:left="2874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7A8DE7E">
      <w:start w:val="1"/>
      <w:numFmt w:val="lowerLetter"/>
      <w:lvlText w:val="%5"/>
      <w:lvlJc w:val="left"/>
      <w:pPr>
        <w:ind w:left="3594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8404D68">
      <w:start w:val="1"/>
      <w:numFmt w:val="lowerRoman"/>
      <w:lvlText w:val="%6"/>
      <w:lvlJc w:val="left"/>
      <w:pPr>
        <w:ind w:left="4314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29CECA4">
      <w:start w:val="1"/>
      <w:numFmt w:val="decimal"/>
      <w:lvlText w:val="%7"/>
      <w:lvlJc w:val="left"/>
      <w:pPr>
        <w:ind w:left="5034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D66F646">
      <w:start w:val="1"/>
      <w:numFmt w:val="lowerLetter"/>
      <w:lvlText w:val="%8"/>
      <w:lvlJc w:val="left"/>
      <w:pPr>
        <w:ind w:left="5754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5AA5A9A">
      <w:start w:val="1"/>
      <w:numFmt w:val="lowerRoman"/>
      <w:lvlText w:val="%9"/>
      <w:lvlJc w:val="left"/>
      <w:pPr>
        <w:ind w:left="6474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7AFD0689"/>
    <w:multiLevelType w:val="hybridMultilevel"/>
    <w:tmpl w:val="F14EFD6C"/>
    <w:lvl w:ilvl="0" w:tplc="C40ED494">
      <w:start w:val="1"/>
      <w:numFmt w:val="decimal"/>
      <w:lvlText w:val="%1."/>
      <w:lvlJc w:val="left"/>
      <w:pPr>
        <w:ind w:left="1053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3684584">
      <w:start w:val="1"/>
      <w:numFmt w:val="lowerLetter"/>
      <w:lvlText w:val="%2"/>
      <w:lvlJc w:val="left"/>
      <w:pPr>
        <w:ind w:left="178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C908A06">
      <w:start w:val="1"/>
      <w:numFmt w:val="lowerRoman"/>
      <w:lvlText w:val="%3"/>
      <w:lvlJc w:val="left"/>
      <w:pPr>
        <w:ind w:left="250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1EC269C">
      <w:start w:val="1"/>
      <w:numFmt w:val="decimal"/>
      <w:lvlText w:val="%4"/>
      <w:lvlJc w:val="left"/>
      <w:pPr>
        <w:ind w:left="322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060EC8A">
      <w:start w:val="1"/>
      <w:numFmt w:val="lowerLetter"/>
      <w:lvlText w:val="%5"/>
      <w:lvlJc w:val="left"/>
      <w:pPr>
        <w:ind w:left="394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9AAB660">
      <w:start w:val="1"/>
      <w:numFmt w:val="lowerRoman"/>
      <w:lvlText w:val="%6"/>
      <w:lvlJc w:val="left"/>
      <w:pPr>
        <w:ind w:left="466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A1CF736">
      <w:start w:val="1"/>
      <w:numFmt w:val="decimal"/>
      <w:lvlText w:val="%7"/>
      <w:lvlJc w:val="left"/>
      <w:pPr>
        <w:ind w:left="538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684633E">
      <w:start w:val="1"/>
      <w:numFmt w:val="lowerLetter"/>
      <w:lvlText w:val="%8"/>
      <w:lvlJc w:val="left"/>
      <w:pPr>
        <w:ind w:left="610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F741B60">
      <w:start w:val="1"/>
      <w:numFmt w:val="lowerRoman"/>
      <w:lvlText w:val="%9"/>
      <w:lvlJc w:val="left"/>
      <w:pPr>
        <w:ind w:left="6828"/>
      </w:pPr>
      <w:rPr>
        <w:rFonts w:ascii="Comic Sans MS" w:eastAsia="Comic Sans MS" w:hAnsi="Comic Sans MS" w:cs="Comic Sans M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621694028">
    <w:abstractNumId w:val="0"/>
  </w:num>
  <w:num w:numId="2" w16cid:durableId="46956426">
    <w:abstractNumId w:val="3"/>
  </w:num>
  <w:num w:numId="3" w16cid:durableId="1195193430">
    <w:abstractNumId w:val="4"/>
  </w:num>
  <w:num w:numId="4" w16cid:durableId="2108378881">
    <w:abstractNumId w:val="9"/>
  </w:num>
  <w:num w:numId="5" w16cid:durableId="550383895">
    <w:abstractNumId w:val="5"/>
  </w:num>
  <w:num w:numId="6" w16cid:durableId="2105418850">
    <w:abstractNumId w:val="12"/>
  </w:num>
  <w:num w:numId="7" w16cid:durableId="677197526">
    <w:abstractNumId w:val="8"/>
  </w:num>
  <w:num w:numId="8" w16cid:durableId="1137914773">
    <w:abstractNumId w:val="13"/>
  </w:num>
  <w:num w:numId="9" w16cid:durableId="1263956361">
    <w:abstractNumId w:val="10"/>
  </w:num>
  <w:num w:numId="10" w16cid:durableId="1817259389">
    <w:abstractNumId w:val="2"/>
  </w:num>
  <w:num w:numId="11" w16cid:durableId="690375192">
    <w:abstractNumId w:val="6"/>
  </w:num>
  <w:num w:numId="12" w16cid:durableId="630064243">
    <w:abstractNumId w:val="1"/>
  </w:num>
  <w:num w:numId="13" w16cid:durableId="345637678">
    <w:abstractNumId w:val="7"/>
  </w:num>
  <w:num w:numId="14" w16cid:durableId="6222302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395"/>
    <w:rsid w:val="00166395"/>
    <w:rsid w:val="001E0D0D"/>
    <w:rsid w:val="001E284D"/>
    <w:rsid w:val="0031164C"/>
    <w:rsid w:val="00360F4C"/>
    <w:rsid w:val="00374006"/>
    <w:rsid w:val="00430628"/>
    <w:rsid w:val="00506818"/>
    <w:rsid w:val="0060093F"/>
    <w:rsid w:val="006E6EB6"/>
    <w:rsid w:val="006F7588"/>
    <w:rsid w:val="007D6072"/>
    <w:rsid w:val="00A96584"/>
    <w:rsid w:val="00D03954"/>
    <w:rsid w:val="00D42A98"/>
    <w:rsid w:val="00E24E2B"/>
    <w:rsid w:val="00F74422"/>
    <w:rsid w:val="00F8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ED2F2"/>
  <w15:chartTrackingRefBased/>
  <w15:docId w15:val="{053AFE19-C2E1-4BE8-9841-73A03E954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3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3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3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3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3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3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3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3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3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663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3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3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3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3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3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3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3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3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3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3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63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3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63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3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63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3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3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395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1E0D0D"/>
    <w:pPr>
      <w:spacing w:after="0" w:line="240" w:lineRule="auto"/>
    </w:pPr>
    <w:rPr>
      <w:rFonts w:eastAsiaTheme="minorEastAsia"/>
      <w:sz w:val="24"/>
      <w:szCs w:val="24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11.jpg"/><Relationship Id="rId21" Type="http://schemas.openxmlformats.org/officeDocument/2006/relationships/image" Target="media/image15.jpg"/><Relationship Id="rId42" Type="http://schemas.openxmlformats.org/officeDocument/2006/relationships/image" Target="media/image36.jpg"/><Relationship Id="rId47" Type="http://schemas.openxmlformats.org/officeDocument/2006/relationships/image" Target="media/image41.jpg"/><Relationship Id="rId63" Type="http://schemas.openxmlformats.org/officeDocument/2006/relationships/image" Target="media/image57.jpg"/><Relationship Id="rId68" Type="http://schemas.openxmlformats.org/officeDocument/2006/relationships/image" Target="media/image62.jpg"/><Relationship Id="rId84" Type="http://schemas.openxmlformats.org/officeDocument/2006/relationships/image" Target="media/image78.jpg"/><Relationship Id="rId89" Type="http://schemas.openxmlformats.org/officeDocument/2006/relationships/image" Target="media/image83.jpg"/><Relationship Id="rId112" Type="http://schemas.openxmlformats.org/officeDocument/2006/relationships/image" Target="media/image106.jpg"/><Relationship Id="rId16" Type="http://schemas.openxmlformats.org/officeDocument/2006/relationships/image" Target="media/image10.jpeg"/><Relationship Id="rId107" Type="http://schemas.openxmlformats.org/officeDocument/2006/relationships/image" Target="media/image101.jpg"/><Relationship Id="rId11" Type="http://schemas.openxmlformats.org/officeDocument/2006/relationships/image" Target="media/image5.jpg"/><Relationship Id="rId32" Type="http://schemas.openxmlformats.org/officeDocument/2006/relationships/image" Target="media/image26.jpg"/><Relationship Id="rId37" Type="http://schemas.openxmlformats.org/officeDocument/2006/relationships/image" Target="media/image31.png"/><Relationship Id="rId53" Type="http://schemas.openxmlformats.org/officeDocument/2006/relationships/image" Target="media/image47.jpg"/><Relationship Id="rId58" Type="http://schemas.openxmlformats.org/officeDocument/2006/relationships/image" Target="media/image52.jpg"/><Relationship Id="rId74" Type="http://schemas.openxmlformats.org/officeDocument/2006/relationships/image" Target="media/image68.jpg"/><Relationship Id="rId79" Type="http://schemas.openxmlformats.org/officeDocument/2006/relationships/image" Target="media/image73.jpg"/><Relationship Id="rId102" Type="http://schemas.openxmlformats.org/officeDocument/2006/relationships/image" Target="media/image96.jpg"/><Relationship Id="rId123" Type="http://schemas.openxmlformats.org/officeDocument/2006/relationships/header" Target="header2.xml"/><Relationship Id="rId128" Type="http://schemas.openxmlformats.org/officeDocument/2006/relationships/fontTable" Target="fontTable.xml"/><Relationship Id="rId5" Type="http://schemas.openxmlformats.org/officeDocument/2006/relationships/footnotes" Target="footnotes.xml"/><Relationship Id="rId90" Type="http://schemas.openxmlformats.org/officeDocument/2006/relationships/image" Target="media/image84.jpg"/><Relationship Id="rId95" Type="http://schemas.openxmlformats.org/officeDocument/2006/relationships/image" Target="media/image89.jpg"/><Relationship Id="rId22" Type="http://schemas.openxmlformats.org/officeDocument/2006/relationships/image" Target="media/image16.jpg"/><Relationship Id="rId27" Type="http://schemas.openxmlformats.org/officeDocument/2006/relationships/image" Target="media/image21.jpg"/><Relationship Id="rId43" Type="http://schemas.openxmlformats.org/officeDocument/2006/relationships/image" Target="media/image37.jpg"/><Relationship Id="rId48" Type="http://schemas.openxmlformats.org/officeDocument/2006/relationships/image" Target="media/image42.jpg"/><Relationship Id="rId64" Type="http://schemas.openxmlformats.org/officeDocument/2006/relationships/image" Target="media/image58.jpg"/><Relationship Id="rId69" Type="http://schemas.openxmlformats.org/officeDocument/2006/relationships/image" Target="media/image63.jpg"/><Relationship Id="rId113" Type="http://schemas.openxmlformats.org/officeDocument/2006/relationships/image" Target="media/image107.jpg"/><Relationship Id="rId118" Type="http://schemas.openxmlformats.org/officeDocument/2006/relationships/image" Target="media/image112.jpg"/><Relationship Id="rId80" Type="http://schemas.openxmlformats.org/officeDocument/2006/relationships/image" Target="media/image74.jpg"/><Relationship Id="rId85" Type="http://schemas.openxmlformats.org/officeDocument/2006/relationships/image" Target="media/image79.jpg"/><Relationship Id="rId12" Type="http://schemas.openxmlformats.org/officeDocument/2006/relationships/image" Target="media/image6.jpg"/><Relationship Id="rId17" Type="http://schemas.openxmlformats.org/officeDocument/2006/relationships/image" Target="media/image11.jpeg"/><Relationship Id="rId33" Type="http://schemas.openxmlformats.org/officeDocument/2006/relationships/image" Target="media/image27.jpg"/><Relationship Id="rId38" Type="http://schemas.openxmlformats.org/officeDocument/2006/relationships/image" Target="media/image32.jpg"/><Relationship Id="rId59" Type="http://schemas.openxmlformats.org/officeDocument/2006/relationships/image" Target="media/image53.png"/><Relationship Id="rId103" Type="http://schemas.openxmlformats.org/officeDocument/2006/relationships/image" Target="media/image97.jpg"/><Relationship Id="rId108" Type="http://schemas.openxmlformats.org/officeDocument/2006/relationships/image" Target="media/image102.jpg"/><Relationship Id="rId124" Type="http://schemas.openxmlformats.org/officeDocument/2006/relationships/footer" Target="footer1.xml"/><Relationship Id="rId129" Type="http://schemas.openxmlformats.org/officeDocument/2006/relationships/theme" Target="theme/theme1.xml"/><Relationship Id="rId54" Type="http://schemas.openxmlformats.org/officeDocument/2006/relationships/image" Target="media/image48.jpg"/><Relationship Id="rId70" Type="http://schemas.openxmlformats.org/officeDocument/2006/relationships/image" Target="media/image64.jpg"/><Relationship Id="rId75" Type="http://schemas.openxmlformats.org/officeDocument/2006/relationships/image" Target="media/image69.jpg"/><Relationship Id="rId91" Type="http://schemas.openxmlformats.org/officeDocument/2006/relationships/image" Target="media/image85.jpg"/><Relationship Id="rId96" Type="http://schemas.openxmlformats.org/officeDocument/2006/relationships/image" Target="media/image90.jp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image" Target="media/image17.jpg"/><Relationship Id="rId28" Type="http://schemas.openxmlformats.org/officeDocument/2006/relationships/image" Target="media/image22.jpg"/><Relationship Id="rId49" Type="http://schemas.openxmlformats.org/officeDocument/2006/relationships/image" Target="media/image43.jpg"/><Relationship Id="rId114" Type="http://schemas.openxmlformats.org/officeDocument/2006/relationships/image" Target="media/image108.jpg"/><Relationship Id="rId119" Type="http://schemas.openxmlformats.org/officeDocument/2006/relationships/image" Target="media/image113.jpg"/><Relationship Id="rId44" Type="http://schemas.openxmlformats.org/officeDocument/2006/relationships/image" Target="media/image38.jpg"/><Relationship Id="rId60" Type="http://schemas.openxmlformats.org/officeDocument/2006/relationships/image" Target="media/image54.jpg"/><Relationship Id="rId65" Type="http://schemas.openxmlformats.org/officeDocument/2006/relationships/image" Target="media/image59.jpg"/><Relationship Id="rId81" Type="http://schemas.openxmlformats.org/officeDocument/2006/relationships/image" Target="media/image75.jpg"/><Relationship Id="rId86" Type="http://schemas.openxmlformats.org/officeDocument/2006/relationships/image" Target="media/image80.jpg"/><Relationship Id="rId13" Type="http://schemas.openxmlformats.org/officeDocument/2006/relationships/image" Target="media/image7.jpg"/><Relationship Id="rId18" Type="http://schemas.openxmlformats.org/officeDocument/2006/relationships/image" Target="media/image12.jpeg"/><Relationship Id="rId39" Type="http://schemas.openxmlformats.org/officeDocument/2006/relationships/image" Target="media/image33.jpg"/><Relationship Id="rId109" Type="http://schemas.openxmlformats.org/officeDocument/2006/relationships/image" Target="media/image103.jpg"/><Relationship Id="rId34" Type="http://schemas.openxmlformats.org/officeDocument/2006/relationships/image" Target="media/image28.jpg"/><Relationship Id="rId50" Type="http://schemas.openxmlformats.org/officeDocument/2006/relationships/image" Target="media/image44.jpg"/><Relationship Id="rId55" Type="http://schemas.openxmlformats.org/officeDocument/2006/relationships/image" Target="media/image49.jpg"/><Relationship Id="rId76" Type="http://schemas.openxmlformats.org/officeDocument/2006/relationships/image" Target="media/image70.jpg"/><Relationship Id="rId97" Type="http://schemas.openxmlformats.org/officeDocument/2006/relationships/image" Target="media/image91.jpg"/><Relationship Id="rId104" Type="http://schemas.openxmlformats.org/officeDocument/2006/relationships/image" Target="media/image98.jpg"/><Relationship Id="rId120" Type="http://schemas.openxmlformats.org/officeDocument/2006/relationships/image" Target="media/image114.jpg"/><Relationship Id="rId125" Type="http://schemas.openxmlformats.org/officeDocument/2006/relationships/footer" Target="footer2.xml"/><Relationship Id="rId7" Type="http://schemas.openxmlformats.org/officeDocument/2006/relationships/image" Target="media/image1.jpg"/><Relationship Id="rId71" Type="http://schemas.openxmlformats.org/officeDocument/2006/relationships/image" Target="media/image65.png"/><Relationship Id="rId92" Type="http://schemas.openxmlformats.org/officeDocument/2006/relationships/image" Target="media/image86.jpg"/><Relationship Id="rId2" Type="http://schemas.openxmlformats.org/officeDocument/2006/relationships/styles" Target="styles.xml"/><Relationship Id="rId29" Type="http://schemas.openxmlformats.org/officeDocument/2006/relationships/image" Target="media/image23.jpg"/><Relationship Id="rId24" Type="http://schemas.openxmlformats.org/officeDocument/2006/relationships/image" Target="media/image18.jpg"/><Relationship Id="rId40" Type="http://schemas.openxmlformats.org/officeDocument/2006/relationships/image" Target="media/image34.jpg"/><Relationship Id="rId45" Type="http://schemas.openxmlformats.org/officeDocument/2006/relationships/image" Target="media/image39.jpg"/><Relationship Id="rId66" Type="http://schemas.openxmlformats.org/officeDocument/2006/relationships/image" Target="media/image60.jpg"/><Relationship Id="rId87" Type="http://schemas.openxmlformats.org/officeDocument/2006/relationships/image" Target="media/image81.jpg"/><Relationship Id="rId110" Type="http://schemas.openxmlformats.org/officeDocument/2006/relationships/image" Target="media/image104.jpg"/><Relationship Id="rId115" Type="http://schemas.openxmlformats.org/officeDocument/2006/relationships/image" Target="media/image109.jpg"/><Relationship Id="rId61" Type="http://schemas.openxmlformats.org/officeDocument/2006/relationships/image" Target="media/image55.jpg"/><Relationship Id="rId82" Type="http://schemas.openxmlformats.org/officeDocument/2006/relationships/image" Target="media/image76.jpg"/><Relationship Id="rId19" Type="http://schemas.openxmlformats.org/officeDocument/2006/relationships/image" Target="media/image13.jpg"/><Relationship Id="rId14" Type="http://schemas.openxmlformats.org/officeDocument/2006/relationships/image" Target="media/image8.jpg"/><Relationship Id="rId30" Type="http://schemas.openxmlformats.org/officeDocument/2006/relationships/image" Target="media/image24.jpg"/><Relationship Id="rId35" Type="http://schemas.openxmlformats.org/officeDocument/2006/relationships/image" Target="media/image29.jpg"/><Relationship Id="rId56" Type="http://schemas.openxmlformats.org/officeDocument/2006/relationships/image" Target="media/image50.jpg"/><Relationship Id="rId77" Type="http://schemas.openxmlformats.org/officeDocument/2006/relationships/image" Target="media/image71.jpg"/><Relationship Id="rId100" Type="http://schemas.openxmlformats.org/officeDocument/2006/relationships/image" Target="media/image94.jpg"/><Relationship Id="rId105" Type="http://schemas.openxmlformats.org/officeDocument/2006/relationships/image" Target="media/image99.jpeg"/><Relationship Id="rId126" Type="http://schemas.openxmlformats.org/officeDocument/2006/relationships/header" Target="header3.xml"/><Relationship Id="rId8" Type="http://schemas.openxmlformats.org/officeDocument/2006/relationships/image" Target="media/image2.jpg"/><Relationship Id="rId51" Type="http://schemas.openxmlformats.org/officeDocument/2006/relationships/image" Target="media/image45.jpg"/><Relationship Id="rId72" Type="http://schemas.openxmlformats.org/officeDocument/2006/relationships/image" Target="media/image66.jpg"/><Relationship Id="rId93" Type="http://schemas.openxmlformats.org/officeDocument/2006/relationships/image" Target="media/image87.jpg"/><Relationship Id="rId98" Type="http://schemas.openxmlformats.org/officeDocument/2006/relationships/image" Target="media/image92.jpg"/><Relationship Id="rId121" Type="http://schemas.openxmlformats.org/officeDocument/2006/relationships/image" Target="media/image115.jpg"/><Relationship Id="rId3" Type="http://schemas.openxmlformats.org/officeDocument/2006/relationships/settings" Target="settings.xml"/><Relationship Id="rId25" Type="http://schemas.openxmlformats.org/officeDocument/2006/relationships/image" Target="media/image19.jpeg"/><Relationship Id="rId46" Type="http://schemas.openxmlformats.org/officeDocument/2006/relationships/image" Target="media/image40.jpg"/><Relationship Id="rId67" Type="http://schemas.openxmlformats.org/officeDocument/2006/relationships/image" Target="media/image61.jpg"/><Relationship Id="rId116" Type="http://schemas.openxmlformats.org/officeDocument/2006/relationships/image" Target="media/image110.jpg"/><Relationship Id="rId20" Type="http://schemas.openxmlformats.org/officeDocument/2006/relationships/image" Target="media/image14.jpg"/><Relationship Id="rId41" Type="http://schemas.openxmlformats.org/officeDocument/2006/relationships/image" Target="media/image35.jpg"/><Relationship Id="rId62" Type="http://schemas.openxmlformats.org/officeDocument/2006/relationships/image" Target="media/image56.jpg"/><Relationship Id="rId83" Type="http://schemas.openxmlformats.org/officeDocument/2006/relationships/image" Target="media/image77.jpg"/><Relationship Id="rId88" Type="http://schemas.openxmlformats.org/officeDocument/2006/relationships/image" Target="media/image82.jpg"/><Relationship Id="rId111" Type="http://schemas.openxmlformats.org/officeDocument/2006/relationships/image" Target="media/image105.jpg"/><Relationship Id="rId15" Type="http://schemas.openxmlformats.org/officeDocument/2006/relationships/image" Target="media/image9.jpg"/><Relationship Id="rId36" Type="http://schemas.openxmlformats.org/officeDocument/2006/relationships/image" Target="media/image30.jpg"/><Relationship Id="rId57" Type="http://schemas.openxmlformats.org/officeDocument/2006/relationships/image" Target="media/image51.jpg"/><Relationship Id="rId106" Type="http://schemas.openxmlformats.org/officeDocument/2006/relationships/image" Target="media/image100.jpeg"/><Relationship Id="rId127" Type="http://schemas.openxmlformats.org/officeDocument/2006/relationships/footer" Target="footer3.xml"/><Relationship Id="rId10" Type="http://schemas.openxmlformats.org/officeDocument/2006/relationships/image" Target="media/image4.jpg"/><Relationship Id="rId31" Type="http://schemas.openxmlformats.org/officeDocument/2006/relationships/image" Target="media/image25.jpg"/><Relationship Id="rId52" Type="http://schemas.openxmlformats.org/officeDocument/2006/relationships/image" Target="media/image46.jpg"/><Relationship Id="rId73" Type="http://schemas.openxmlformats.org/officeDocument/2006/relationships/image" Target="media/image67.jpg"/><Relationship Id="rId78" Type="http://schemas.openxmlformats.org/officeDocument/2006/relationships/image" Target="media/image72.jpg"/><Relationship Id="rId94" Type="http://schemas.openxmlformats.org/officeDocument/2006/relationships/image" Target="media/image88.jpg"/><Relationship Id="rId99" Type="http://schemas.openxmlformats.org/officeDocument/2006/relationships/image" Target="media/image93.jpg"/><Relationship Id="rId101" Type="http://schemas.openxmlformats.org/officeDocument/2006/relationships/image" Target="media/image95.jpg"/><Relationship Id="rId122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26" Type="http://schemas.openxmlformats.org/officeDocument/2006/relationships/image" Target="media/image2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1491</Words>
  <Characters>8502</Characters>
  <Application>Microsoft Office Word</Application>
  <DocSecurity>0</DocSecurity>
  <Lines>70</Lines>
  <Paragraphs>19</Paragraphs>
  <ScaleCrop>false</ScaleCrop>
  <Company/>
  <LinksUpToDate>false</LinksUpToDate>
  <CharactersWithSpaces>9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ra Olgacher</dc:creator>
  <cp:keywords/>
  <dc:description/>
  <cp:lastModifiedBy>Dilara Olgacher</cp:lastModifiedBy>
  <cp:revision>2</cp:revision>
  <dcterms:created xsi:type="dcterms:W3CDTF">2024-08-24T16:08:00Z</dcterms:created>
  <dcterms:modified xsi:type="dcterms:W3CDTF">2024-08-24T16:08:00Z</dcterms:modified>
</cp:coreProperties>
</file>